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E273570" w14:textId="77777777" w:rsidR="000E7928" w:rsidRPr="00702F23" w:rsidRDefault="000E7928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E7DB3CD" w14:textId="7EBC8C3B" w:rsidR="00702F23" w:rsidRDefault="007E456E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36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A0FFB" w:rsidRPr="00C8366D"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r w:rsidR="00C8366D" w:rsidRPr="00C8366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303E18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010F8">
        <w:rPr>
          <w:rFonts w:ascii="Times New Roman" w:hAnsi="Times New Roman" w:cs="Times New Roman"/>
          <w:sz w:val="24"/>
          <w:szCs w:val="24"/>
          <w:lang w:val="en-GB"/>
        </w:rPr>
        <w:t xml:space="preserve">Models for binary logistic regression </w:t>
      </w:r>
      <w:r w:rsidR="009450EE">
        <w:rPr>
          <w:rFonts w:ascii="Times New Roman" w:hAnsi="Times New Roman" w:cs="Times New Roman"/>
          <w:sz w:val="24"/>
          <w:szCs w:val="24"/>
          <w:lang w:val="en-GB"/>
        </w:rPr>
        <w:t>of factors associated with c</w:t>
      </w:r>
      <w:r w:rsidR="00303E18">
        <w:rPr>
          <w:rFonts w:ascii="Times New Roman" w:hAnsi="Times New Roman" w:cs="Times New Roman"/>
          <w:sz w:val="24"/>
          <w:szCs w:val="24"/>
          <w:lang w:val="en-GB"/>
        </w:rPr>
        <w:t>ontinuity of care</w:t>
      </w:r>
      <w:r w:rsidR="00C8366D">
        <w:rPr>
          <w:rFonts w:ascii="Times New Roman" w:hAnsi="Times New Roman" w:cs="Times New Roman"/>
          <w:sz w:val="24"/>
          <w:szCs w:val="24"/>
          <w:lang w:val="en-GB"/>
        </w:rPr>
        <w:t xml:space="preserve"> (n</w:t>
      </w:r>
      <w:r w:rsidR="005A09D3">
        <w:rPr>
          <w:rFonts w:ascii="Times New Roman" w:hAnsi="Times New Roman" w:cs="Times New Roman"/>
          <w:sz w:val="24"/>
          <w:szCs w:val="24"/>
          <w:lang w:val="en-GB"/>
        </w:rPr>
        <w:t>=981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1"/>
        <w:gridCol w:w="1778"/>
        <w:gridCol w:w="1709"/>
        <w:gridCol w:w="1709"/>
        <w:gridCol w:w="1711"/>
      </w:tblGrid>
      <w:tr w:rsidR="00221117" w:rsidRPr="00B937E3" w14:paraId="2E077D96" w14:textId="77777777" w:rsidTr="00C8366D">
        <w:tc>
          <w:tcPr>
            <w:tcW w:w="1282" w:type="pct"/>
          </w:tcPr>
          <w:p w14:paraId="57AA6C9D" w14:textId="77777777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bookmarkStart w:id="0" w:name="_Hlk168913509"/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57" w:type="pct"/>
          </w:tcPr>
          <w:p w14:paraId="6772A764" w14:textId="66601A05" w:rsidR="00221117" w:rsidRPr="00E95000" w:rsidRDefault="00221117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50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20" w:type="pct"/>
          </w:tcPr>
          <w:p w14:paraId="40159E4C" w14:textId="3418DCA7" w:rsidR="00221117" w:rsidRPr="00E95000" w:rsidRDefault="00221117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50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20" w:type="pct"/>
          </w:tcPr>
          <w:p w14:paraId="1866AC98" w14:textId="58B63622" w:rsidR="00221117" w:rsidRPr="00E95000" w:rsidRDefault="00221117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50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AA0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</w:p>
        </w:tc>
        <w:tc>
          <w:tcPr>
            <w:tcW w:w="921" w:type="pct"/>
          </w:tcPr>
          <w:p w14:paraId="35F7F4AC" w14:textId="556A95A0" w:rsidR="00221117" w:rsidRPr="00E95000" w:rsidRDefault="00221117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E95000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4</w:t>
            </w:r>
          </w:p>
        </w:tc>
      </w:tr>
      <w:tr w:rsidR="00221117" w:rsidRPr="00B937E3" w14:paraId="5738DDE7" w14:textId="77777777" w:rsidTr="00C8366D">
        <w:tc>
          <w:tcPr>
            <w:tcW w:w="1282" w:type="pct"/>
          </w:tcPr>
          <w:p w14:paraId="7069A799" w14:textId="77777777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7873E673" w14:textId="11D50783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</w:tcPr>
          <w:p w14:paraId="204F9D0F" w14:textId="2AA78A5D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</w:tcPr>
          <w:p w14:paraId="29490152" w14:textId="77777777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1" w:type="pct"/>
          </w:tcPr>
          <w:p w14:paraId="70C47B75" w14:textId="77777777" w:rsidR="00221117" w:rsidRPr="00B937E3" w:rsidRDefault="00221117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</w:tr>
      <w:tr w:rsidR="00543953" w:rsidRPr="00B937E3" w14:paraId="3F6274A4" w14:textId="77777777" w:rsidTr="00C8366D">
        <w:tc>
          <w:tcPr>
            <w:tcW w:w="1282" w:type="pct"/>
          </w:tcPr>
          <w:p w14:paraId="326D535A" w14:textId="77777777" w:rsidR="00543953" w:rsidRPr="00B937E3" w:rsidRDefault="00543953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27237C56" w14:textId="77777777" w:rsidR="00543953" w:rsidRPr="00B937E3" w:rsidRDefault="00543953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765C483" w14:textId="77777777" w:rsidR="00543953" w:rsidRPr="00B937E3" w:rsidRDefault="00543953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630A431" w14:textId="77777777" w:rsidR="00543953" w:rsidRPr="00B937E3" w:rsidRDefault="00543953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0317B409" w14:textId="77777777" w:rsidR="00543953" w:rsidRPr="00B937E3" w:rsidRDefault="00543953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515D9" w:rsidRPr="00B937E3" w14:paraId="0F05598F" w14:textId="77777777" w:rsidTr="00C8366D">
        <w:tc>
          <w:tcPr>
            <w:tcW w:w="1282" w:type="pct"/>
          </w:tcPr>
          <w:p w14:paraId="2D07FEF2" w14:textId="73FC6D55" w:rsidR="009515D9" w:rsidRPr="00B937E3" w:rsidRDefault="009515D9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957" w:type="pct"/>
          </w:tcPr>
          <w:p w14:paraId="26CC59DD" w14:textId="77777777" w:rsidR="009515D9" w:rsidRPr="00B937E3" w:rsidRDefault="009515D9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8A045DC" w14:textId="77777777" w:rsidR="009515D9" w:rsidRPr="00B937E3" w:rsidRDefault="009515D9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7A4C2D8" w14:textId="77777777" w:rsidR="009515D9" w:rsidRPr="00B937E3" w:rsidRDefault="009515D9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56D39B9A" w14:textId="77777777" w:rsidR="009515D9" w:rsidRPr="00B937E3" w:rsidRDefault="009515D9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5C5E" w:rsidRPr="00B937E3" w14:paraId="610EF13B" w14:textId="77777777" w:rsidTr="00C8366D">
        <w:tc>
          <w:tcPr>
            <w:tcW w:w="1282" w:type="pct"/>
          </w:tcPr>
          <w:p w14:paraId="44468330" w14:textId="18822B0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57" w:type="pct"/>
          </w:tcPr>
          <w:p w14:paraId="6023935D" w14:textId="5C3B9264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0-1.0</w:t>
            </w:r>
            <w:r w:rsidR="00903BF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4FD94933" w14:textId="4A089B62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</w:t>
            </w:r>
            <w:r w:rsidR="00EC02D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)</w:t>
            </w:r>
          </w:p>
        </w:tc>
        <w:tc>
          <w:tcPr>
            <w:tcW w:w="920" w:type="pct"/>
          </w:tcPr>
          <w:p w14:paraId="5DDA1160" w14:textId="7E1AB33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0-1.03)</w:t>
            </w:r>
          </w:p>
        </w:tc>
        <w:tc>
          <w:tcPr>
            <w:tcW w:w="921" w:type="pct"/>
          </w:tcPr>
          <w:p w14:paraId="11D986A4" w14:textId="52CA90F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1.00-1.03)</w:t>
            </w:r>
          </w:p>
        </w:tc>
      </w:tr>
      <w:tr w:rsidR="0084389E" w:rsidRPr="00B937E3" w14:paraId="67C0BABF" w14:textId="77777777" w:rsidTr="00C8366D">
        <w:tc>
          <w:tcPr>
            <w:tcW w:w="1282" w:type="pct"/>
          </w:tcPr>
          <w:p w14:paraId="44EC8A31" w14:textId="159CF57F" w:rsidR="0084389E" w:rsidRPr="00B937E3" w:rsidRDefault="0084389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57" w:type="pct"/>
          </w:tcPr>
          <w:p w14:paraId="417E64A7" w14:textId="3D792A3B" w:rsidR="0084389E" w:rsidRPr="00B937E3" w:rsidRDefault="006E2855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9 (0.39-1.19)</w:t>
            </w:r>
          </w:p>
        </w:tc>
        <w:tc>
          <w:tcPr>
            <w:tcW w:w="920" w:type="pct"/>
          </w:tcPr>
          <w:p w14:paraId="28E825E6" w14:textId="5C5561CE" w:rsidR="0084389E" w:rsidRPr="00B937E3" w:rsidRDefault="00EC02D9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9 (0.33-1.03)</w:t>
            </w:r>
          </w:p>
        </w:tc>
        <w:tc>
          <w:tcPr>
            <w:tcW w:w="920" w:type="pct"/>
          </w:tcPr>
          <w:p w14:paraId="6D02AA1D" w14:textId="5B9EA2AD" w:rsidR="0084389E" w:rsidRPr="00B937E3" w:rsidRDefault="009F6CF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8 (</w:t>
            </w:r>
            <w:r w:rsidR="00FF4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-1.02)</w:t>
            </w:r>
          </w:p>
        </w:tc>
        <w:tc>
          <w:tcPr>
            <w:tcW w:w="921" w:type="pct"/>
          </w:tcPr>
          <w:p w14:paraId="1A451844" w14:textId="0EC366FA" w:rsidR="0084389E" w:rsidRPr="00B937E3" w:rsidRDefault="00B27142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</w:t>
            </w:r>
            <w:r w:rsidR="003E0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1-0.99)</w:t>
            </w:r>
          </w:p>
        </w:tc>
      </w:tr>
      <w:tr w:rsidR="006D5C5E" w:rsidRPr="00B937E3" w14:paraId="2B1B7532" w14:textId="77777777" w:rsidTr="00C8366D">
        <w:tc>
          <w:tcPr>
            <w:tcW w:w="1282" w:type="pct"/>
          </w:tcPr>
          <w:p w14:paraId="40880EBC" w14:textId="54BA480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 care home</w:t>
            </w:r>
          </w:p>
        </w:tc>
        <w:tc>
          <w:tcPr>
            <w:tcW w:w="957" w:type="pct"/>
          </w:tcPr>
          <w:p w14:paraId="3EAA267A" w14:textId="101970D0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57A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357A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357A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2092EA8B" w14:textId="426CB5F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F3C9044" w14:textId="0CA7528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FF42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A80E2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2F574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11775C45" w14:textId="3CCB0DE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3E0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3E0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3E00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53E85ECE" w14:textId="77777777" w:rsidTr="00C8366D">
        <w:tc>
          <w:tcPr>
            <w:tcW w:w="1282" w:type="pct"/>
          </w:tcPr>
          <w:p w14:paraId="6494090A" w14:textId="096AC24A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xperience</w:t>
            </w:r>
          </w:p>
        </w:tc>
        <w:tc>
          <w:tcPr>
            <w:tcW w:w="957" w:type="pct"/>
          </w:tcPr>
          <w:p w14:paraId="1E2BA332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B20717C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6AE5DFD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1A5898BE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5C5E" w:rsidRPr="00B937E3" w14:paraId="39443B8D" w14:textId="77777777" w:rsidTr="00C8366D">
        <w:tc>
          <w:tcPr>
            <w:tcW w:w="1282" w:type="pct"/>
          </w:tcPr>
          <w:p w14:paraId="5B83CD28" w14:textId="5FAC40C3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 15 years</w:t>
            </w:r>
          </w:p>
        </w:tc>
        <w:tc>
          <w:tcPr>
            <w:tcW w:w="957" w:type="pct"/>
          </w:tcPr>
          <w:p w14:paraId="6A62557D" w14:textId="28DCDB45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59769412" w14:textId="3A2ED1E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351B5373" w14:textId="5032464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745D459B" w14:textId="7D761E73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6D5C5E" w:rsidRPr="00B937E3" w14:paraId="2CF26084" w14:textId="77777777" w:rsidTr="00C8366D">
        <w:tc>
          <w:tcPr>
            <w:tcW w:w="1282" w:type="pct"/>
          </w:tcPr>
          <w:p w14:paraId="4307A2D4" w14:textId="6E3D554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0-14 years</w:t>
            </w:r>
          </w:p>
        </w:tc>
        <w:tc>
          <w:tcPr>
            <w:tcW w:w="957" w:type="pct"/>
          </w:tcPr>
          <w:p w14:paraId="16FE89B7" w14:textId="62782A5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8</w:t>
            </w:r>
            <w:r w:rsidR="00357A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63C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CA59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920" w:type="pct"/>
          </w:tcPr>
          <w:p w14:paraId="3DF5FE22" w14:textId="26CD429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9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21233139" w14:textId="2827F00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453E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BD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53E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</w:t>
            </w:r>
            <w:r w:rsidR="00BD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E242D80" w14:textId="28B41622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AF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AF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AF35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)</w:t>
            </w:r>
          </w:p>
        </w:tc>
      </w:tr>
      <w:tr w:rsidR="006D5C5E" w:rsidRPr="00B937E3" w14:paraId="309FAB70" w14:textId="77777777" w:rsidTr="00C8366D">
        <w:tc>
          <w:tcPr>
            <w:tcW w:w="1282" w:type="pct"/>
          </w:tcPr>
          <w:p w14:paraId="1AE3F80C" w14:textId="1CDB831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B5091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957" w:type="pct"/>
          </w:tcPr>
          <w:p w14:paraId="36AF9464" w14:textId="47BA677F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051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051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0510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3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8DC845E" w14:textId="170A773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5E463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0B52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4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ECEBAEE" w14:textId="18B93E2E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2</w:t>
            </w:r>
            <w:r w:rsidR="00BD514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4B324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E5038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96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2BE5F974" w14:textId="63B905D2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868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D868F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E73B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0510C6" w:rsidRPr="00B937E3" w14:paraId="4A6B7D43" w14:textId="77777777" w:rsidTr="00C8366D">
        <w:tc>
          <w:tcPr>
            <w:tcW w:w="1282" w:type="pct"/>
          </w:tcPr>
          <w:p w14:paraId="30A799DD" w14:textId="466744C4" w:rsidR="000510C6" w:rsidRPr="00B937E3" w:rsidRDefault="00D260DB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57" w:type="pct"/>
          </w:tcPr>
          <w:p w14:paraId="28C67B25" w14:textId="77777777" w:rsidR="000510C6" w:rsidRPr="00B937E3" w:rsidRDefault="000510C6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16EF555" w14:textId="77777777" w:rsidR="000510C6" w:rsidRPr="00B937E3" w:rsidRDefault="000510C6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8C6B53D" w14:textId="77777777" w:rsidR="000510C6" w:rsidRPr="00B937E3" w:rsidRDefault="000510C6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7A23CC8F" w14:textId="77777777" w:rsidR="000510C6" w:rsidRPr="00B937E3" w:rsidRDefault="000510C6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0510C6" w:rsidRPr="00B937E3" w14:paraId="6C59A529" w14:textId="77777777" w:rsidTr="00C8366D">
        <w:tc>
          <w:tcPr>
            <w:tcW w:w="1282" w:type="pct"/>
          </w:tcPr>
          <w:p w14:paraId="414B5E65" w14:textId="75D72A16" w:rsidR="000510C6" w:rsidRPr="00B937E3" w:rsidRDefault="00D260DB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="005F24E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</w:t>
            </w:r>
            <w:r w:rsidR="00227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u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per-secondary</w:t>
            </w:r>
            <w:r w:rsidR="00A73D8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&lt;2</w:t>
            </w:r>
            <w:r w:rsidR="00410CB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years</w:t>
            </w:r>
          </w:p>
        </w:tc>
        <w:tc>
          <w:tcPr>
            <w:tcW w:w="957" w:type="pct"/>
          </w:tcPr>
          <w:p w14:paraId="03711D24" w14:textId="421C7CF8" w:rsidR="000510C6" w:rsidRPr="00B937E3" w:rsidRDefault="00154D62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25779664" w14:textId="7C56D913" w:rsidR="000510C6" w:rsidRPr="00B937E3" w:rsidRDefault="00781AC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77D14986" w14:textId="5F4BF381" w:rsidR="000510C6" w:rsidRPr="00B937E3" w:rsidRDefault="00781AC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32FE99A9" w14:textId="6B19FBE9" w:rsidR="000510C6" w:rsidRPr="00B937E3" w:rsidRDefault="00781AC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0510C6" w:rsidRPr="00B937E3" w14:paraId="2E6EB407" w14:textId="77777777" w:rsidTr="00C8366D">
        <w:tc>
          <w:tcPr>
            <w:tcW w:w="1282" w:type="pct"/>
          </w:tcPr>
          <w:p w14:paraId="696512C8" w14:textId="1794383B" w:rsidR="000510C6" w:rsidRPr="00B937E3" w:rsidRDefault="00410CB2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-secondary</w:t>
            </w:r>
            <w:r w:rsidR="008D48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years</w:t>
            </w:r>
          </w:p>
        </w:tc>
        <w:tc>
          <w:tcPr>
            <w:tcW w:w="957" w:type="pct"/>
          </w:tcPr>
          <w:p w14:paraId="658E79DD" w14:textId="2C46F294" w:rsidR="000510C6" w:rsidRPr="00B937E3" w:rsidRDefault="00EE5996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6-1.19)</w:t>
            </w:r>
          </w:p>
        </w:tc>
        <w:tc>
          <w:tcPr>
            <w:tcW w:w="920" w:type="pct"/>
          </w:tcPr>
          <w:p w14:paraId="25E6131D" w14:textId="6311BF1F" w:rsidR="000510C6" w:rsidRPr="00B937E3" w:rsidRDefault="000B52FA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0.68-1.25)</w:t>
            </w:r>
          </w:p>
        </w:tc>
        <w:tc>
          <w:tcPr>
            <w:tcW w:w="920" w:type="pct"/>
          </w:tcPr>
          <w:p w14:paraId="067814BC" w14:textId="1E0A9770" w:rsidR="000510C6" w:rsidRPr="00B937E3" w:rsidRDefault="0082545B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69-1.28)</w:t>
            </w:r>
          </w:p>
        </w:tc>
        <w:tc>
          <w:tcPr>
            <w:tcW w:w="921" w:type="pct"/>
          </w:tcPr>
          <w:p w14:paraId="47C01191" w14:textId="60AEDF3F" w:rsidR="000510C6" w:rsidRPr="00B937E3" w:rsidRDefault="00E73B6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0.69-1.28)</w:t>
            </w:r>
          </w:p>
        </w:tc>
      </w:tr>
      <w:tr w:rsidR="008D48B4" w:rsidRPr="00B937E3" w14:paraId="3EC19B94" w14:textId="77777777" w:rsidTr="00C8366D">
        <w:tc>
          <w:tcPr>
            <w:tcW w:w="1282" w:type="pct"/>
          </w:tcPr>
          <w:p w14:paraId="4610A797" w14:textId="188EF4E6" w:rsidR="008D48B4" w:rsidRDefault="008D48B4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227D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</w:t>
            </w:r>
            <w:r w:rsidR="007F20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secondary</w:t>
            </w:r>
            <w:proofErr w:type="spellEnd"/>
            <w:r w:rsidR="007F20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957" w:type="pct"/>
          </w:tcPr>
          <w:p w14:paraId="07FA37AE" w14:textId="08B556E4" w:rsidR="008D48B4" w:rsidRPr="00B937E3" w:rsidRDefault="005A634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1-1.55)</w:t>
            </w:r>
          </w:p>
        </w:tc>
        <w:tc>
          <w:tcPr>
            <w:tcW w:w="920" w:type="pct"/>
          </w:tcPr>
          <w:p w14:paraId="2536D04D" w14:textId="32F244D4" w:rsidR="008D48B4" w:rsidRPr="00B937E3" w:rsidRDefault="00507007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5 (0.70-1.56)</w:t>
            </w:r>
          </w:p>
        </w:tc>
        <w:tc>
          <w:tcPr>
            <w:tcW w:w="920" w:type="pct"/>
          </w:tcPr>
          <w:p w14:paraId="42E1D564" w14:textId="67B437CA" w:rsidR="008D48B4" w:rsidRPr="00B937E3" w:rsidRDefault="0082545B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</w:t>
            </w:r>
            <w:r w:rsidR="000C67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-1.48)</w:t>
            </w:r>
          </w:p>
        </w:tc>
        <w:tc>
          <w:tcPr>
            <w:tcW w:w="921" w:type="pct"/>
          </w:tcPr>
          <w:p w14:paraId="6CC438BD" w14:textId="5C0D75FB" w:rsidR="008D48B4" w:rsidRPr="00B937E3" w:rsidRDefault="00E73B6C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2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 (0.67-1.49)</w:t>
            </w:r>
          </w:p>
        </w:tc>
      </w:tr>
      <w:tr w:rsidR="006D5C5E" w:rsidRPr="00B937E3" w14:paraId="018EA99E" w14:textId="77777777" w:rsidTr="00C8366D">
        <w:tc>
          <w:tcPr>
            <w:tcW w:w="1282" w:type="pct"/>
          </w:tcPr>
          <w:p w14:paraId="7F316F6B" w14:textId="2DF5E92F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s of technologies</w:t>
            </w:r>
          </w:p>
        </w:tc>
        <w:tc>
          <w:tcPr>
            <w:tcW w:w="957" w:type="pct"/>
          </w:tcPr>
          <w:p w14:paraId="268C5242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03C8783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D27AF1D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5675D58F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5C5E" w:rsidRPr="00B937E3" w14:paraId="472B51C8" w14:textId="77777777" w:rsidTr="00C8366D">
        <w:tc>
          <w:tcPr>
            <w:tcW w:w="1282" w:type="pct"/>
          </w:tcPr>
          <w:p w14:paraId="3BA5C8A0" w14:textId="731A04D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locks &amp; Camera</w:t>
            </w:r>
            <w:r w:rsidR="0061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nsor</w:t>
            </w:r>
            <w:r w:rsidR="006161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957" w:type="pct"/>
          </w:tcPr>
          <w:p w14:paraId="03B169C2" w14:textId="71780CF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20E7691" w14:textId="67CA5B88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5A5F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F258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F258D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5FE78DB6" w14:textId="7B2C628B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9 (0.58-1.0</w:t>
            </w:r>
            <w:r w:rsidR="00FF71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13474AE" w14:textId="7AA2D3F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8 (0.57-1.0</w:t>
            </w:r>
            <w:r w:rsidR="0092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79768FD9" w14:textId="77777777" w:rsidTr="00C8366D">
        <w:tc>
          <w:tcPr>
            <w:tcW w:w="1282" w:type="pct"/>
          </w:tcPr>
          <w:p w14:paraId="63ED4B68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support in medicine</w:t>
            </w:r>
          </w:p>
        </w:tc>
        <w:tc>
          <w:tcPr>
            <w:tcW w:w="957" w:type="pct"/>
          </w:tcPr>
          <w:p w14:paraId="326BC428" w14:textId="30A69608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172C83F" w14:textId="31013A68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9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4B78EF34" w14:textId="372705A0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FF71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FF71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F21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797D8151" w14:textId="0EE29946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921F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29D9EE33" w14:textId="77777777" w:rsidTr="00C8366D">
        <w:tc>
          <w:tcPr>
            <w:tcW w:w="1282" w:type="pct"/>
          </w:tcPr>
          <w:p w14:paraId="547983F2" w14:textId="12360168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technolog</w:t>
            </w:r>
            <w:r w:rsidR="00013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s</w:t>
            </w:r>
          </w:p>
        </w:tc>
        <w:tc>
          <w:tcPr>
            <w:tcW w:w="957" w:type="pct"/>
          </w:tcPr>
          <w:p w14:paraId="5DD129D2" w14:textId="111A18ED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4C7CE87" w14:textId="5C458A4B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2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04AF54D" w14:textId="270480EF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F21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F21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 w:rsidR="00F216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26B13FCD" w14:textId="22BEF7CD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721D7E03" w14:textId="77777777" w:rsidTr="00C8366D">
        <w:tc>
          <w:tcPr>
            <w:tcW w:w="1282" w:type="pct"/>
          </w:tcPr>
          <w:p w14:paraId="2893EF93" w14:textId="471124D6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A72E3A"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ital d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mentation</w:t>
            </w:r>
          </w:p>
        </w:tc>
        <w:tc>
          <w:tcPr>
            <w:tcW w:w="957" w:type="pct"/>
          </w:tcPr>
          <w:p w14:paraId="6C264314" w14:textId="3408D761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E5A9419" w14:textId="3C5D1857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4974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C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F3C6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3F057AE" w14:textId="4ACFD793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06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B06E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E419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6606476" w14:textId="3CFD44DC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1E235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086A04E6" w14:textId="77777777" w:rsidTr="00C8366D">
        <w:tc>
          <w:tcPr>
            <w:tcW w:w="1282" w:type="pct"/>
          </w:tcPr>
          <w:p w14:paraId="04485416" w14:textId="759A270A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communication with colleagues</w:t>
            </w:r>
          </w:p>
        </w:tc>
        <w:tc>
          <w:tcPr>
            <w:tcW w:w="957" w:type="pct"/>
          </w:tcPr>
          <w:p w14:paraId="65CE8ABC" w14:textId="371EE674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FAD37B9" w14:textId="0455B97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C7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C7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BC70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733F7D7C" w14:textId="3573D566" w:rsidR="006D5C5E" w:rsidRPr="00B937E3" w:rsidRDefault="00E4191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="006D5C5E"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6D5C5E"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6D5C5E"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65BDF09C" w14:textId="7AC03B94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9F7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9F7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9F72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5C1C3FF1" w14:textId="77777777" w:rsidTr="00C8366D">
        <w:tc>
          <w:tcPr>
            <w:tcW w:w="1282" w:type="pct"/>
          </w:tcPr>
          <w:p w14:paraId="20A787EB" w14:textId="768AE885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957" w:type="pct"/>
          </w:tcPr>
          <w:p w14:paraId="5616134B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7EF102F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94C9479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9E89EAE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5C5E" w:rsidRPr="00B937E3" w14:paraId="489F1235" w14:textId="77777777" w:rsidTr="00C8366D">
        <w:tc>
          <w:tcPr>
            <w:tcW w:w="1282" w:type="pct"/>
          </w:tcPr>
          <w:p w14:paraId="70783B8A" w14:textId="5F6CCCE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ning </w:t>
            </w:r>
            <w:r w:rsidR="00CF5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</w:t>
            </w:r>
            <w:r w:rsidR="00F26A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use of welfare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57" w:type="pct"/>
          </w:tcPr>
          <w:p w14:paraId="75538DCC" w14:textId="33F885E0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F91001D" w14:textId="64E5772C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8BE306E" w14:textId="20E4E007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1.53-2.66)</w:t>
            </w:r>
          </w:p>
        </w:tc>
        <w:tc>
          <w:tcPr>
            <w:tcW w:w="921" w:type="pct"/>
          </w:tcPr>
          <w:p w14:paraId="0354A1EA" w14:textId="0EEA8538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</w:t>
            </w:r>
            <w:r w:rsidR="00EF6B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4</w:t>
            </w:r>
            <w:r w:rsidR="00EF6B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8.</w:t>
            </w:r>
            <w:r w:rsidR="00EF6B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31C72823" w14:textId="77777777" w:rsidTr="00C8366D">
        <w:tc>
          <w:tcPr>
            <w:tcW w:w="1282" w:type="pct"/>
          </w:tcPr>
          <w:p w14:paraId="638102AD" w14:textId="37402D91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ning*Digital documentation</w:t>
            </w:r>
          </w:p>
        </w:tc>
        <w:tc>
          <w:tcPr>
            <w:tcW w:w="957" w:type="pct"/>
          </w:tcPr>
          <w:p w14:paraId="7C328423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750A493" w14:textId="4FEE189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BC693AA" w14:textId="0719CAA3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C1BA8B1" w14:textId="4B32156E" w:rsidR="006D5C5E" w:rsidRPr="006F660F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EF6B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8-0.</w:t>
            </w:r>
            <w:r w:rsidR="00FF418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D5C5E" w:rsidRPr="00B937E3" w14:paraId="2D28E10D" w14:textId="77777777" w:rsidTr="00C8366D">
        <w:tc>
          <w:tcPr>
            <w:tcW w:w="1282" w:type="pct"/>
          </w:tcPr>
          <w:p w14:paraId="2576DC5D" w14:textId="66EA7DD5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</w:p>
        </w:tc>
        <w:tc>
          <w:tcPr>
            <w:tcW w:w="957" w:type="pct"/>
          </w:tcPr>
          <w:p w14:paraId="5BF09674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7C8C299" w14:textId="7777777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BDE34FC" w14:textId="77777777" w:rsidR="006D5C5E" w:rsidRPr="00B937E3" w:rsidRDefault="006D5C5E" w:rsidP="006D5C5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06A37361" w14:textId="4AA9D46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D5C5E" w:rsidRPr="00B937E3" w14:paraId="67E7FE4E" w14:textId="77777777" w:rsidTr="00C8366D">
        <w:tc>
          <w:tcPr>
            <w:tcW w:w="1282" w:type="pct"/>
          </w:tcPr>
          <w:p w14:paraId="037A7725" w14:textId="0452576D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nce (-2LL)</w:t>
            </w:r>
          </w:p>
        </w:tc>
        <w:tc>
          <w:tcPr>
            <w:tcW w:w="957" w:type="pct"/>
          </w:tcPr>
          <w:p w14:paraId="0C398B01" w14:textId="75A0D17F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 w:rsidR="00E3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E34E5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7</w:t>
            </w:r>
          </w:p>
        </w:tc>
        <w:tc>
          <w:tcPr>
            <w:tcW w:w="920" w:type="pct"/>
          </w:tcPr>
          <w:p w14:paraId="1696608F" w14:textId="0DE336BA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8</w:t>
            </w:r>
            <w:r w:rsidR="005A6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5A6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2</w:t>
            </w:r>
          </w:p>
        </w:tc>
        <w:tc>
          <w:tcPr>
            <w:tcW w:w="920" w:type="pct"/>
          </w:tcPr>
          <w:p w14:paraId="22031475" w14:textId="7664A964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</w:t>
            </w:r>
            <w:r w:rsidR="004E21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5</w:t>
            </w:r>
            <w:r w:rsidR="004E21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6</w:t>
            </w:r>
          </w:p>
        </w:tc>
        <w:tc>
          <w:tcPr>
            <w:tcW w:w="921" w:type="pct"/>
          </w:tcPr>
          <w:p w14:paraId="6B34A36B" w14:textId="7E638A01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  <w:r w:rsidR="000B3C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B3C5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4</w:t>
            </w:r>
          </w:p>
        </w:tc>
      </w:tr>
      <w:tr w:rsidR="006D5C5E" w:rsidRPr="00B937E3" w14:paraId="77BDB16B" w14:textId="77777777" w:rsidTr="00C8366D">
        <w:tc>
          <w:tcPr>
            <w:tcW w:w="1282" w:type="pct"/>
          </w:tcPr>
          <w:p w14:paraId="1DF35408" w14:textId="0C4CEB8F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and Snell R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S</w:t>
            </w:r>
          </w:p>
        </w:tc>
        <w:tc>
          <w:tcPr>
            <w:tcW w:w="957" w:type="pct"/>
          </w:tcPr>
          <w:p w14:paraId="1AEB6EFE" w14:textId="70C43DD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7567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  <w:tc>
          <w:tcPr>
            <w:tcW w:w="920" w:type="pct"/>
          </w:tcPr>
          <w:p w14:paraId="550DCB52" w14:textId="1028FBE6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A6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</w:t>
            </w:r>
          </w:p>
        </w:tc>
        <w:tc>
          <w:tcPr>
            <w:tcW w:w="920" w:type="pct"/>
          </w:tcPr>
          <w:p w14:paraId="0D3DDE19" w14:textId="1AF58BD1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4E21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21" w:type="pct"/>
          </w:tcPr>
          <w:p w14:paraId="197E2406" w14:textId="29813F91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1A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3</w:t>
            </w:r>
          </w:p>
        </w:tc>
      </w:tr>
      <w:tr w:rsidR="006D5C5E" w:rsidRPr="00B937E3" w14:paraId="295DCA67" w14:textId="77777777" w:rsidTr="00C8366D">
        <w:tc>
          <w:tcPr>
            <w:tcW w:w="1282" w:type="pct"/>
          </w:tcPr>
          <w:p w14:paraId="0DD42983" w14:textId="4081ED67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gelkerke</w:t>
            </w:r>
            <w:proofErr w:type="spellEnd"/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B937E3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957" w:type="pct"/>
          </w:tcPr>
          <w:p w14:paraId="24F62F8C" w14:textId="3927F79A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7567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920" w:type="pct"/>
          </w:tcPr>
          <w:p w14:paraId="1F493798" w14:textId="3416FF2C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5A634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0" w:type="pct"/>
          </w:tcPr>
          <w:p w14:paraId="56E6941D" w14:textId="506F00B9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4E21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0</w:t>
            </w:r>
          </w:p>
        </w:tc>
        <w:tc>
          <w:tcPr>
            <w:tcW w:w="921" w:type="pct"/>
          </w:tcPr>
          <w:p w14:paraId="66CD0AD4" w14:textId="713A7D44" w:rsidR="006D5C5E" w:rsidRPr="00B937E3" w:rsidRDefault="006D5C5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937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1A12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</w:p>
        </w:tc>
      </w:tr>
      <w:tr w:rsidR="00AD2A34" w:rsidRPr="00B937E3" w14:paraId="40DF6D12" w14:textId="77777777" w:rsidTr="00C8366D">
        <w:tc>
          <w:tcPr>
            <w:tcW w:w="1282" w:type="pct"/>
          </w:tcPr>
          <w:p w14:paraId="612F5C09" w14:textId="5599D428" w:rsidR="00AD2A34" w:rsidRPr="00B937E3" w:rsidRDefault="00AD2A34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7" w:type="pct"/>
          </w:tcPr>
          <w:p w14:paraId="70EAA0AE" w14:textId="47B0DB71" w:rsidR="00AD2A34" w:rsidRPr="00B937E3" w:rsidRDefault="00AD2A34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7</w:t>
            </w:r>
          </w:p>
        </w:tc>
        <w:tc>
          <w:tcPr>
            <w:tcW w:w="920" w:type="pct"/>
          </w:tcPr>
          <w:p w14:paraId="74232420" w14:textId="6A7E3CFE" w:rsidR="00AD2A34" w:rsidRPr="00B937E3" w:rsidRDefault="00372429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0" w:type="pct"/>
          </w:tcPr>
          <w:p w14:paraId="032DD5A4" w14:textId="609B0070" w:rsidR="00AD2A34" w:rsidRPr="00B937E3" w:rsidRDefault="0026140E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1" w:type="pct"/>
          </w:tcPr>
          <w:p w14:paraId="1069AB5B" w14:textId="03E8BCB6" w:rsidR="00AD2A34" w:rsidRPr="00B937E3" w:rsidRDefault="00C93CB0" w:rsidP="006D5C5E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2</w:t>
            </w:r>
          </w:p>
        </w:tc>
      </w:tr>
      <w:bookmarkEnd w:id="0"/>
    </w:tbl>
    <w:p w14:paraId="77A68718" w14:textId="77777777" w:rsidR="004C035C" w:rsidRDefault="004C03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038110" w14:textId="77777777" w:rsidR="00D75EF2" w:rsidRDefault="00D75E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BF92784" w14:textId="77777777" w:rsidR="00D75EF2" w:rsidRDefault="00D75E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0870BB6" w14:textId="77777777" w:rsidR="00D75EF2" w:rsidRDefault="00D75EF2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739B582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3E96106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3502990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A20AE4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EB3BCB0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E2699E2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FC78E22" w14:textId="77777777" w:rsidR="00BB3D71" w:rsidRDefault="00BB3D7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F84B5E1" w14:textId="0A2A93B8" w:rsidR="00EB057F" w:rsidRDefault="00EB057F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C8366D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AA0FFB" w:rsidRPr="00C8366D"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r w:rsidR="00C8366D" w:rsidRPr="00C8366D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bookmarkStart w:id="1" w:name="_Hlk171278124"/>
      <w:r w:rsidR="00081E1A" w:rsidRPr="00081E1A">
        <w:rPr>
          <w:rFonts w:ascii="Times New Roman" w:hAnsi="Times New Roman" w:cs="Times New Roman"/>
          <w:sz w:val="24"/>
          <w:szCs w:val="24"/>
          <w:lang w:val="en-GB"/>
        </w:rPr>
        <w:t>Models for binary logistic regression of factors</w:t>
      </w:r>
      <w:r w:rsidR="00E64A05">
        <w:rPr>
          <w:rFonts w:ascii="Times New Roman" w:hAnsi="Times New Roman" w:cs="Times New Roman"/>
          <w:sz w:val="24"/>
          <w:szCs w:val="24"/>
          <w:lang w:val="en-GB"/>
        </w:rPr>
        <w:t xml:space="preserve"> in relation to welfare technologies</w:t>
      </w:r>
      <w:r w:rsidR="00081E1A" w:rsidRPr="00081E1A">
        <w:rPr>
          <w:rFonts w:ascii="Times New Roman" w:hAnsi="Times New Roman" w:cs="Times New Roman"/>
          <w:sz w:val="24"/>
          <w:szCs w:val="24"/>
          <w:lang w:val="en-GB"/>
        </w:rPr>
        <w:t xml:space="preserve"> associated with</w:t>
      </w:r>
      <w:bookmarkEnd w:id="1"/>
      <w:r w:rsidR="005B6823">
        <w:rPr>
          <w:rFonts w:ascii="Times New Roman" w:hAnsi="Times New Roman" w:cs="Times New Roman"/>
          <w:sz w:val="24"/>
          <w:szCs w:val="24"/>
          <w:lang w:val="en-GB"/>
        </w:rPr>
        <w:t xml:space="preserve"> participation</w:t>
      </w:r>
      <w:r w:rsidR="00C8366D">
        <w:rPr>
          <w:rFonts w:ascii="Times New Roman" w:hAnsi="Times New Roman" w:cs="Times New Roman"/>
          <w:sz w:val="24"/>
          <w:szCs w:val="24"/>
          <w:lang w:val="en-GB"/>
        </w:rPr>
        <w:t xml:space="preserve"> (n</w:t>
      </w:r>
      <w:r w:rsidR="00291AA5">
        <w:rPr>
          <w:rFonts w:ascii="Times New Roman" w:hAnsi="Times New Roman" w:cs="Times New Roman"/>
          <w:sz w:val="24"/>
          <w:szCs w:val="24"/>
          <w:lang w:val="en-GB"/>
        </w:rPr>
        <w:t>=988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81"/>
        <w:gridCol w:w="1778"/>
        <w:gridCol w:w="1709"/>
        <w:gridCol w:w="1709"/>
        <w:gridCol w:w="1711"/>
      </w:tblGrid>
      <w:tr w:rsidR="00F12E68" w:rsidRPr="00F70B9D" w14:paraId="75D99B79" w14:textId="77777777" w:rsidTr="00C8366D">
        <w:tc>
          <w:tcPr>
            <w:tcW w:w="1282" w:type="pct"/>
          </w:tcPr>
          <w:p w14:paraId="1C069646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57" w:type="pct"/>
          </w:tcPr>
          <w:p w14:paraId="43BFBCC4" w14:textId="7D0966D2" w:rsidR="00F12E68" w:rsidRPr="00BB3D71" w:rsidRDefault="00F12E68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3D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20" w:type="pct"/>
          </w:tcPr>
          <w:p w14:paraId="2DB99407" w14:textId="484B1E2D" w:rsidR="00F12E68" w:rsidRPr="00BB3D71" w:rsidRDefault="00F12E68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3D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20" w:type="pct"/>
          </w:tcPr>
          <w:p w14:paraId="4370AECE" w14:textId="0401524A" w:rsidR="00F12E68" w:rsidRPr="00BB3D71" w:rsidRDefault="00F12E68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3D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AA0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</w:p>
        </w:tc>
        <w:tc>
          <w:tcPr>
            <w:tcW w:w="921" w:type="pct"/>
          </w:tcPr>
          <w:p w14:paraId="54EEDBA4" w14:textId="78B93C58" w:rsidR="00F12E68" w:rsidRPr="00BB3D71" w:rsidRDefault="00F12E68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BB3D7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4</w:t>
            </w:r>
          </w:p>
        </w:tc>
      </w:tr>
      <w:tr w:rsidR="00F12E68" w:rsidRPr="00F70B9D" w14:paraId="49663C35" w14:textId="77777777" w:rsidTr="00C8366D">
        <w:tc>
          <w:tcPr>
            <w:tcW w:w="1282" w:type="pct"/>
          </w:tcPr>
          <w:p w14:paraId="382E797A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69F7155C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</w:tcPr>
          <w:p w14:paraId="46FB54AC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</w:tcPr>
          <w:p w14:paraId="32EC13B1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1" w:type="pct"/>
          </w:tcPr>
          <w:p w14:paraId="25BC3289" w14:textId="77777777" w:rsidR="00F12E68" w:rsidRPr="00F70B9D" w:rsidRDefault="00F12E68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</w:tr>
      <w:tr w:rsidR="00543953" w:rsidRPr="00F70B9D" w14:paraId="6319C333" w14:textId="77777777" w:rsidTr="00C8366D">
        <w:tc>
          <w:tcPr>
            <w:tcW w:w="1282" w:type="pct"/>
          </w:tcPr>
          <w:p w14:paraId="125F894A" w14:textId="77777777" w:rsidR="00543953" w:rsidRPr="005E1511" w:rsidRDefault="00543953" w:rsidP="009050BB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76229A38" w14:textId="77777777" w:rsidR="00543953" w:rsidRDefault="00543953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8835B58" w14:textId="77777777" w:rsidR="00543953" w:rsidRPr="00F70B9D" w:rsidRDefault="00543953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2540254" w14:textId="77777777" w:rsidR="00543953" w:rsidRPr="00F70B9D" w:rsidRDefault="00543953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7BEA35AA" w14:textId="77777777" w:rsidR="00543953" w:rsidRPr="00F70B9D" w:rsidRDefault="00543953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050BB" w:rsidRPr="00F70B9D" w14:paraId="71BF2CDC" w14:textId="77777777" w:rsidTr="00C8366D">
        <w:tc>
          <w:tcPr>
            <w:tcW w:w="1282" w:type="pct"/>
          </w:tcPr>
          <w:p w14:paraId="2204357E" w14:textId="27E474FF" w:rsidR="009050BB" w:rsidRPr="00F70B9D" w:rsidRDefault="009050BB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957" w:type="pct"/>
          </w:tcPr>
          <w:p w14:paraId="1684DF2B" w14:textId="77777777" w:rsidR="009050BB" w:rsidRDefault="009050BB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2723789" w14:textId="77777777" w:rsidR="009050BB" w:rsidRPr="00F70B9D" w:rsidRDefault="009050BB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2C93E1C" w14:textId="77777777" w:rsidR="009050BB" w:rsidRPr="00F70B9D" w:rsidRDefault="009050BB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D60B2FC" w14:textId="77777777" w:rsidR="009050BB" w:rsidRPr="00F70B9D" w:rsidRDefault="009050BB" w:rsidP="009050BB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6EC" w:rsidRPr="00F70B9D" w14:paraId="4D4B4583" w14:textId="77777777" w:rsidTr="00C8366D">
        <w:tc>
          <w:tcPr>
            <w:tcW w:w="1282" w:type="pct"/>
          </w:tcPr>
          <w:p w14:paraId="793EBA3C" w14:textId="02691862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57" w:type="pct"/>
          </w:tcPr>
          <w:p w14:paraId="767B76BF" w14:textId="501D79E3" w:rsidR="001526EC" w:rsidRDefault="00417F53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775F9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F30F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9-1.02)</w:t>
            </w:r>
          </w:p>
        </w:tc>
        <w:tc>
          <w:tcPr>
            <w:tcW w:w="920" w:type="pct"/>
          </w:tcPr>
          <w:p w14:paraId="79876D67" w14:textId="42685BC0" w:rsidR="001526EC" w:rsidRPr="00F70B9D" w:rsidRDefault="00EF5C2E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 (0.99-1.0</w:t>
            </w:r>
            <w:r w:rsidR="008719B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920" w:type="pct"/>
          </w:tcPr>
          <w:p w14:paraId="5B7CF789" w14:textId="48A42CBF" w:rsidR="001526EC" w:rsidRPr="00F70B9D" w:rsidRDefault="0076653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9-1.02)</w:t>
            </w:r>
          </w:p>
        </w:tc>
        <w:tc>
          <w:tcPr>
            <w:tcW w:w="921" w:type="pct"/>
          </w:tcPr>
          <w:p w14:paraId="64312AFE" w14:textId="295F786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C40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9-1.02)</w:t>
            </w:r>
          </w:p>
        </w:tc>
      </w:tr>
      <w:tr w:rsidR="00226238" w:rsidRPr="00F70B9D" w14:paraId="493E41CF" w14:textId="77777777" w:rsidTr="00C8366D">
        <w:tc>
          <w:tcPr>
            <w:tcW w:w="1282" w:type="pct"/>
          </w:tcPr>
          <w:p w14:paraId="04A00650" w14:textId="742360CC" w:rsidR="00226238" w:rsidRPr="00F70B9D" w:rsidRDefault="0022623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57" w:type="pct"/>
          </w:tcPr>
          <w:p w14:paraId="0A1ED447" w14:textId="5E7708BB" w:rsidR="00226238" w:rsidRDefault="00775F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55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 (0.75-2.12)</w:t>
            </w:r>
          </w:p>
        </w:tc>
        <w:tc>
          <w:tcPr>
            <w:tcW w:w="920" w:type="pct"/>
          </w:tcPr>
          <w:p w14:paraId="5BC25785" w14:textId="3DE741BD" w:rsidR="00226238" w:rsidRDefault="005328CE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8 (0.69-2.01)</w:t>
            </w:r>
          </w:p>
        </w:tc>
        <w:tc>
          <w:tcPr>
            <w:tcW w:w="920" w:type="pct"/>
          </w:tcPr>
          <w:p w14:paraId="49A47E34" w14:textId="33A5F020" w:rsidR="00226238" w:rsidRDefault="00862F3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0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68A7884" w14:textId="72728AA6" w:rsidR="00226238" w:rsidRPr="00DC407F" w:rsidRDefault="00FA6509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5 (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-1.99)</w:t>
            </w:r>
          </w:p>
        </w:tc>
      </w:tr>
      <w:tr w:rsidR="001526EC" w:rsidRPr="00F70B9D" w14:paraId="1CFACD08" w14:textId="77777777" w:rsidTr="00C8366D">
        <w:tc>
          <w:tcPr>
            <w:tcW w:w="1282" w:type="pct"/>
          </w:tcPr>
          <w:p w14:paraId="4F8D5B70" w14:textId="14D90E7E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home</w:t>
            </w:r>
          </w:p>
        </w:tc>
        <w:tc>
          <w:tcPr>
            <w:tcW w:w="957" w:type="pct"/>
          </w:tcPr>
          <w:p w14:paraId="7CF9BBB7" w14:textId="0E63C9A4" w:rsidR="001526EC" w:rsidRDefault="000C055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8 (0.8</w:t>
            </w:r>
            <w:r w:rsidR="00555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0)</w:t>
            </w:r>
          </w:p>
        </w:tc>
        <w:tc>
          <w:tcPr>
            <w:tcW w:w="920" w:type="pct"/>
          </w:tcPr>
          <w:p w14:paraId="13A34821" w14:textId="1AFB2ED3" w:rsidR="001526EC" w:rsidRPr="00F70B9D" w:rsidRDefault="00DF400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532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 (0.8</w:t>
            </w:r>
            <w:r w:rsidR="00532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7589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)</w:t>
            </w:r>
          </w:p>
        </w:tc>
        <w:tc>
          <w:tcPr>
            <w:tcW w:w="920" w:type="pct"/>
          </w:tcPr>
          <w:p w14:paraId="7A12DC26" w14:textId="37B6011D" w:rsidR="001526EC" w:rsidRPr="00F70B9D" w:rsidRDefault="004A6EC0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8C076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094868E" w14:textId="0B363BE3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B7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B7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4B786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8)</w:t>
            </w:r>
          </w:p>
        </w:tc>
      </w:tr>
      <w:tr w:rsidR="001526EC" w:rsidRPr="00F70B9D" w14:paraId="5B6FFB29" w14:textId="77777777" w:rsidTr="00C8366D">
        <w:tc>
          <w:tcPr>
            <w:tcW w:w="1282" w:type="pct"/>
          </w:tcPr>
          <w:p w14:paraId="05E2EBF4" w14:textId="660DB5AA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xperience</w:t>
            </w:r>
          </w:p>
        </w:tc>
        <w:tc>
          <w:tcPr>
            <w:tcW w:w="957" w:type="pct"/>
          </w:tcPr>
          <w:p w14:paraId="6D82AF1A" w14:textId="77777777" w:rsidR="001526EC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98472E1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937F415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729BBB5E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6EC" w:rsidRPr="00F70B9D" w14:paraId="66F8562A" w14:textId="77777777" w:rsidTr="00C8366D">
        <w:tc>
          <w:tcPr>
            <w:tcW w:w="1282" w:type="pct"/>
          </w:tcPr>
          <w:p w14:paraId="7820C619" w14:textId="36FF2CF3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 15 years</w:t>
            </w:r>
          </w:p>
        </w:tc>
        <w:tc>
          <w:tcPr>
            <w:tcW w:w="957" w:type="pct"/>
          </w:tcPr>
          <w:p w14:paraId="1C5CAF3C" w14:textId="02C3C155" w:rsidR="001526EC" w:rsidRDefault="009D0D1F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2ABB57E8" w14:textId="0B81CACF" w:rsidR="001526EC" w:rsidRPr="00F70B9D" w:rsidRDefault="009D0D1F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70282137" w14:textId="23B67B7E" w:rsidR="001526EC" w:rsidRPr="00F70B9D" w:rsidRDefault="009D0D1F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4E8F3530" w14:textId="260B5ACC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1526EC" w:rsidRPr="00F70B9D" w14:paraId="7FDF9C7D" w14:textId="77777777" w:rsidTr="00C8366D">
        <w:tc>
          <w:tcPr>
            <w:tcW w:w="1282" w:type="pct"/>
          </w:tcPr>
          <w:p w14:paraId="23A23F92" w14:textId="766C3938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0-14 years</w:t>
            </w:r>
          </w:p>
        </w:tc>
        <w:tc>
          <w:tcPr>
            <w:tcW w:w="957" w:type="pct"/>
          </w:tcPr>
          <w:p w14:paraId="226D8215" w14:textId="6E0150D8" w:rsidR="001526EC" w:rsidRDefault="00F05A7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5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1.15-2.6</w:t>
            </w:r>
            <w:r w:rsidR="00555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F05A7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5E242263" w14:textId="03E8C49C" w:rsidR="001526EC" w:rsidRPr="00F70B9D" w:rsidRDefault="008719B6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1.07-2.4</w:t>
            </w:r>
            <w:r w:rsidR="00532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2B482A19" w14:textId="059DAA0C" w:rsidR="001526EC" w:rsidRPr="00F70B9D" w:rsidRDefault="001A7F2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4</w:t>
            </w:r>
            <w:r w:rsidR="00CE2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0A83DDC6" w14:textId="46A540A6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3-2.4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526EC" w:rsidRPr="00F70B9D" w14:paraId="1855ED6A" w14:textId="77777777" w:rsidTr="00C8366D">
        <w:tc>
          <w:tcPr>
            <w:tcW w:w="1282" w:type="pct"/>
          </w:tcPr>
          <w:p w14:paraId="54447936" w14:textId="2D159861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585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957" w:type="pct"/>
          </w:tcPr>
          <w:p w14:paraId="61EAF211" w14:textId="7FBDAD26" w:rsidR="001526EC" w:rsidRDefault="00F05A7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555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9-2.4</w:t>
            </w:r>
            <w:r w:rsidR="00555D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D557422" w14:textId="7AF76FC7" w:rsidR="001526EC" w:rsidRPr="00F70B9D" w:rsidRDefault="00DF400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532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5-2.</w:t>
            </w:r>
            <w:r w:rsidR="005328C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2254FCCB" w14:textId="752D209E" w:rsidR="001526EC" w:rsidRPr="00F70B9D" w:rsidRDefault="001A7F2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A6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4A6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4A6EC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172B351" w14:textId="76492C98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3-2.3</w:t>
            </w:r>
            <w:r w:rsidR="00DD3C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30398" w:rsidRPr="00F70B9D" w14:paraId="6B661DF1" w14:textId="77777777" w:rsidTr="00C8366D">
        <w:tc>
          <w:tcPr>
            <w:tcW w:w="1282" w:type="pct"/>
          </w:tcPr>
          <w:p w14:paraId="3AD56A57" w14:textId="56CC6EBF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57" w:type="pct"/>
          </w:tcPr>
          <w:p w14:paraId="285D4BE5" w14:textId="77777777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E356430" w14:textId="77777777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15150AB" w14:textId="77777777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79071AF" w14:textId="77777777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30398" w:rsidRPr="00F70B9D" w14:paraId="7BD6965B" w14:textId="77777777" w:rsidTr="00C8366D">
        <w:tc>
          <w:tcPr>
            <w:tcW w:w="1282" w:type="pct"/>
          </w:tcPr>
          <w:p w14:paraId="07C9EEB2" w14:textId="59284D18" w:rsidR="00630398" w:rsidRDefault="00630398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D4474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or </w:t>
            </w:r>
            <w:r w:rsidR="005B78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&lt;2years</w:t>
            </w:r>
          </w:p>
        </w:tc>
        <w:tc>
          <w:tcPr>
            <w:tcW w:w="957" w:type="pct"/>
          </w:tcPr>
          <w:p w14:paraId="68D6DDB5" w14:textId="3E13FB08" w:rsidR="00630398" w:rsidRDefault="00E05586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160447B1" w14:textId="46385065" w:rsidR="00630398" w:rsidRDefault="00F80E1F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3D3F0A19" w14:textId="50B9E7C8" w:rsidR="00630398" w:rsidRDefault="00324BB3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36732EC9" w14:textId="3115190E" w:rsidR="00630398" w:rsidRDefault="00AD2A3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630398" w:rsidRPr="00F70B9D" w14:paraId="1F96F36A" w14:textId="77777777" w:rsidTr="00C8366D">
        <w:tc>
          <w:tcPr>
            <w:tcW w:w="1282" w:type="pct"/>
          </w:tcPr>
          <w:p w14:paraId="1ADAFAD6" w14:textId="1E2743FF" w:rsidR="00630398" w:rsidRDefault="005B786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 secondary 3 years</w:t>
            </w:r>
          </w:p>
        </w:tc>
        <w:tc>
          <w:tcPr>
            <w:tcW w:w="957" w:type="pct"/>
          </w:tcPr>
          <w:p w14:paraId="5DD5B1D1" w14:textId="5D420913" w:rsidR="00630398" w:rsidRDefault="00E05586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2 (0.61-1.10)</w:t>
            </w:r>
          </w:p>
        </w:tc>
        <w:tc>
          <w:tcPr>
            <w:tcW w:w="920" w:type="pct"/>
          </w:tcPr>
          <w:p w14:paraId="6A13831A" w14:textId="0814F869" w:rsidR="00630398" w:rsidRDefault="00E6710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65-1.18)</w:t>
            </w:r>
          </w:p>
        </w:tc>
        <w:tc>
          <w:tcPr>
            <w:tcW w:w="920" w:type="pct"/>
          </w:tcPr>
          <w:p w14:paraId="09997708" w14:textId="5D48511B" w:rsidR="00630398" w:rsidRDefault="00324BB3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8 (0.6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6017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F7827AD" w14:textId="23BEB673" w:rsidR="00630398" w:rsidRDefault="00AD2A3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</w:t>
            </w:r>
            <w:r w:rsidR="00B94F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6-1.21)</w:t>
            </w:r>
          </w:p>
        </w:tc>
      </w:tr>
      <w:tr w:rsidR="00630398" w:rsidRPr="00F70B9D" w14:paraId="5968E016" w14:textId="77777777" w:rsidTr="00C8366D">
        <w:tc>
          <w:tcPr>
            <w:tcW w:w="1282" w:type="pct"/>
          </w:tcPr>
          <w:p w14:paraId="453CE5FC" w14:textId="1E851457" w:rsidR="00630398" w:rsidRDefault="005B786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001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secondary</w:t>
            </w:r>
            <w:proofErr w:type="spellEnd"/>
          </w:p>
        </w:tc>
        <w:tc>
          <w:tcPr>
            <w:tcW w:w="957" w:type="pct"/>
          </w:tcPr>
          <w:p w14:paraId="4C4FDA13" w14:textId="2BD0E43A" w:rsidR="00630398" w:rsidRDefault="00E05586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E0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2-1.31)</w:t>
            </w:r>
          </w:p>
        </w:tc>
        <w:tc>
          <w:tcPr>
            <w:tcW w:w="920" w:type="pct"/>
          </w:tcPr>
          <w:p w14:paraId="2E6DE977" w14:textId="65D9B536" w:rsidR="00630398" w:rsidRDefault="00F10E2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0.64-1.40)</w:t>
            </w:r>
          </w:p>
        </w:tc>
        <w:tc>
          <w:tcPr>
            <w:tcW w:w="920" w:type="pct"/>
          </w:tcPr>
          <w:p w14:paraId="49A2368C" w14:textId="03F3CC60" w:rsidR="00630398" w:rsidRDefault="00324BB3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5C1F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5C1F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5C1F1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6F137B2A" w14:textId="733AA748" w:rsidR="00630398" w:rsidRDefault="00B94F2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 (</w:t>
            </w:r>
            <w:r w:rsidR="00FF6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1-1.35)</w:t>
            </w:r>
          </w:p>
        </w:tc>
      </w:tr>
      <w:tr w:rsidR="001526EC" w:rsidRPr="00F70B9D" w14:paraId="4DD0FABB" w14:textId="77777777" w:rsidTr="00C8366D">
        <w:tc>
          <w:tcPr>
            <w:tcW w:w="1282" w:type="pct"/>
          </w:tcPr>
          <w:p w14:paraId="334BC3C7" w14:textId="073CFCA4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s of technologies</w:t>
            </w:r>
          </w:p>
        </w:tc>
        <w:tc>
          <w:tcPr>
            <w:tcW w:w="957" w:type="pct"/>
          </w:tcPr>
          <w:p w14:paraId="7CA27D6F" w14:textId="77777777" w:rsidR="001526EC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0B30ADB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FB42D07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6E304B98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6EC" w:rsidRPr="00F70B9D" w14:paraId="4DB9CA84" w14:textId="77777777" w:rsidTr="00C8366D">
        <w:tc>
          <w:tcPr>
            <w:tcW w:w="1282" w:type="pct"/>
          </w:tcPr>
          <w:p w14:paraId="7220978A" w14:textId="41A7F98B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locks &amp; Camera</w:t>
            </w:r>
            <w:r w:rsidR="00585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nsor</w:t>
            </w:r>
            <w:r w:rsidR="005852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957" w:type="pct"/>
          </w:tcPr>
          <w:p w14:paraId="6762849D" w14:textId="0B44EDD7" w:rsidR="001526EC" w:rsidRPr="000541ED" w:rsidRDefault="001526EC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9866210" w14:textId="6BF57986" w:rsidR="001526EC" w:rsidRPr="006F660F" w:rsidRDefault="00C75892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7 (0.49</w:t>
            </w:r>
            <w:r w:rsidR="001A187B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9)</w:t>
            </w:r>
          </w:p>
        </w:tc>
        <w:tc>
          <w:tcPr>
            <w:tcW w:w="920" w:type="pct"/>
          </w:tcPr>
          <w:p w14:paraId="436CD049" w14:textId="01D04F6E" w:rsidR="001526EC" w:rsidRPr="006F660F" w:rsidRDefault="00631872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</w:t>
            </w:r>
            <w:r w:rsidR="00EF33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4</w:t>
            </w:r>
            <w:r w:rsidR="00EF33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8</w:t>
            </w:r>
            <w:r w:rsidR="00EF33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07F5D81" w14:textId="3EBD1219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 (0.46-0.83)</w:t>
            </w:r>
          </w:p>
        </w:tc>
      </w:tr>
      <w:tr w:rsidR="001526EC" w:rsidRPr="00F70B9D" w14:paraId="574E0E75" w14:textId="77777777" w:rsidTr="00C8366D">
        <w:tc>
          <w:tcPr>
            <w:tcW w:w="1282" w:type="pct"/>
          </w:tcPr>
          <w:p w14:paraId="6B9B07FC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support in medicine</w:t>
            </w:r>
          </w:p>
        </w:tc>
        <w:tc>
          <w:tcPr>
            <w:tcW w:w="957" w:type="pct"/>
          </w:tcPr>
          <w:p w14:paraId="358E4D2D" w14:textId="6B0410AD" w:rsidR="001526EC" w:rsidRPr="000653D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F33904A" w14:textId="2C591748" w:rsidR="001526EC" w:rsidRPr="006F660F" w:rsidRDefault="001A187B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703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703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02C6C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70310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="00E02C6C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683331A9" w14:textId="68B77B64" w:rsidR="001526EC" w:rsidRPr="006F660F" w:rsidRDefault="007F2BE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60C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6E7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6E7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0F0504E0" w14:textId="1DC1C703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F6CE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A0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A0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526EC" w:rsidRPr="00F70B9D" w14:paraId="259F8F8F" w14:textId="77777777" w:rsidTr="00C8366D">
        <w:tc>
          <w:tcPr>
            <w:tcW w:w="1282" w:type="pct"/>
          </w:tcPr>
          <w:p w14:paraId="688D7B90" w14:textId="2EEDB66A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technolog</w:t>
            </w:r>
            <w:r w:rsidR="000133E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s</w:t>
            </w:r>
          </w:p>
        </w:tc>
        <w:tc>
          <w:tcPr>
            <w:tcW w:w="957" w:type="pct"/>
          </w:tcPr>
          <w:p w14:paraId="16CA3415" w14:textId="528BFFEC" w:rsidR="001526EC" w:rsidRPr="00F70B9D" w:rsidRDefault="001526EC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63CCB44" w14:textId="73941F92" w:rsidR="001526EC" w:rsidRPr="006F660F" w:rsidRDefault="00177726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1</w:t>
            </w:r>
            <w:r w:rsidR="006C2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6C2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6C2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454ECE0A" w14:textId="23B7B918" w:rsidR="001526EC" w:rsidRPr="006F660F" w:rsidRDefault="002D5E82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78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78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78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7B432368" w14:textId="0CE713AA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="00A0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A0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7</w:t>
            </w:r>
            <w:r w:rsidR="00A0143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526EC" w:rsidRPr="00F70B9D" w14:paraId="1C8454E6" w14:textId="77777777" w:rsidTr="00C8366D">
        <w:tc>
          <w:tcPr>
            <w:tcW w:w="1282" w:type="pct"/>
          </w:tcPr>
          <w:p w14:paraId="75532030" w14:textId="1C4D0AEC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ital d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mentation</w:t>
            </w:r>
          </w:p>
        </w:tc>
        <w:tc>
          <w:tcPr>
            <w:tcW w:w="957" w:type="pct"/>
          </w:tcPr>
          <w:p w14:paraId="1106B6F8" w14:textId="567E3AE0" w:rsidR="001526EC" w:rsidRPr="0024644C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9A6005D" w14:textId="3535105E" w:rsidR="001526EC" w:rsidRPr="00D46824" w:rsidRDefault="004B315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46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6C23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D46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8C1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D46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46824" w:rsidRPr="00D4682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)</w:t>
            </w:r>
          </w:p>
        </w:tc>
        <w:tc>
          <w:tcPr>
            <w:tcW w:w="920" w:type="pct"/>
          </w:tcPr>
          <w:p w14:paraId="0068D970" w14:textId="7FEA0410" w:rsidR="001526EC" w:rsidRPr="006F660F" w:rsidRDefault="0030580E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7868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8E2D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E2D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16A5582" w14:textId="10D17D62" w:rsidR="001526EC" w:rsidRPr="00553389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5338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64-1.58)</w:t>
            </w:r>
          </w:p>
        </w:tc>
      </w:tr>
      <w:tr w:rsidR="001526EC" w:rsidRPr="00F70B9D" w14:paraId="2C29C23A" w14:textId="77777777" w:rsidTr="00C8366D">
        <w:tc>
          <w:tcPr>
            <w:tcW w:w="1282" w:type="pct"/>
          </w:tcPr>
          <w:p w14:paraId="1BB9B46E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communication with colleagues</w:t>
            </w:r>
          </w:p>
        </w:tc>
        <w:tc>
          <w:tcPr>
            <w:tcW w:w="957" w:type="pct"/>
          </w:tcPr>
          <w:p w14:paraId="3E4B8E44" w14:textId="67F9F943" w:rsidR="001526EC" w:rsidRPr="00D951EA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39DAA48" w14:textId="66FFCC0E" w:rsidR="001526EC" w:rsidRPr="00EA5ED4" w:rsidRDefault="00C67705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C1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6-1.4</w:t>
            </w:r>
            <w:r w:rsidR="008C1F3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29A755C" w14:textId="47B1E622" w:rsidR="001526EC" w:rsidRPr="00F70B9D" w:rsidRDefault="00F3017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8E2D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951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8E2D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-</w:t>
            </w:r>
            <w:r w:rsidR="00951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8E2D2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 w:rsidR="009516D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7A94FECB" w14:textId="5004B6B2" w:rsidR="001526EC" w:rsidRPr="003E1A9E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E1A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1507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3E1A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1507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3E1A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1507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3E1A9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2065A1" w:rsidRPr="00F70B9D" w14:paraId="786B1D71" w14:textId="77777777" w:rsidTr="00C8366D">
        <w:tc>
          <w:tcPr>
            <w:tcW w:w="1282" w:type="pct"/>
          </w:tcPr>
          <w:p w14:paraId="6847238A" w14:textId="1F5290C1" w:rsidR="002065A1" w:rsidRPr="004E293D" w:rsidRDefault="004E293D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E293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957" w:type="pct"/>
          </w:tcPr>
          <w:p w14:paraId="0C2B4E56" w14:textId="77777777" w:rsidR="002065A1" w:rsidRDefault="002065A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468ED9D" w14:textId="77777777" w:rsidR="002065A1" w:rsidRPr="00EA5ED4" w:rsidRDefault="002065A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8709EF6" w14:textId="604CFDC8" w:rsidR="002065A1" w:rsidRDefault="002065A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138F382F" w14:textId="77777777" w:rsidR="002065A1" w:rsidRPr="003E1A9E" w:rsidRDefault="002065A1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6EC" w:rsidRPr="00F70B9D" w14:paraId="082A8001" w14:textId="77777777" w:rsidTr="00C8366D">
        <w:tc>
          <w:tcPr>
            <w:tcW w:w="1282" w:type="pct"/>
          </w:tcPr>
          <w:p w14:paraId="590CFBB1" w14:textId="076EC006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ning </w:t>
            </w:r>
            <w:r w:rsidR="00C13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 the </w:t>
            </w:r>
            <w:r w:rsidR="00AC052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use </w:t>
            </w:r>
            <w:r w:rsidR="00C133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f welfare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57" w:type="pct"/>
          </w:tcPr>
          <w:p w14:paraId="6220A039" w14:textId="189E80FD" w:rsidR="001526EC" w:rsidRPr="009A1538" w:rsidRDefault="001526EC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8AF8C44" w14:textId="2333B623" w:rsidR="001526EC" w:rsidRPr="00EA5ED4" w:rsidRDefault="001526EC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1A4D336" w14:textId="1605DAD2" w:rsidR="001526EC" w:rsidRPr="006F660F" w:rsidRDefault="009516D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 (</w:t>
            </w:r>
            <w:r w:rsidR="00183458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5-2.51)</w:t>
            </w:r>
          </w:p>
        </w:tc>
        <w:tc>
          <w:tcPr>
            <w:tcW w:w="921" w:type="pct"/>
          </w:tcPr>
          <w:p w14:paraId="4B479589" w14:textId="4E6E450D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1507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0</w:t>
            </w:r>
            <w:r w:rsidR="00EE11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7</w:t>
            </w:r>
            <w:r w:rsidR="00EE11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526EC" w:rsidRPr="005B6823" w14:paraId="4A70EB0B" w14:textId="77777777" w:rsidTr="00C8366D">
        <w:tc>
          <w:tcPr>
            <w:tcW w:w="1282" w:type="pct"/>
          </w:tcPr>
          <w:p w14:paraId="617D65FA" w14:textId="119BDBCF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Digital documentation</w:t>
            </w:r>
          </w:p>
        </w:tc>
        <w:tc>
          <w:tcPr>
            <w:tcW w:w="957" w:type="pct"/>
          </w:tcPr>
          <w:p w14:paraId="22BE09D4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F8BD3F8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24FB5A5" w14:textId="78937FD4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6F87227" w14:textId="1A414FA2" w:rsidR="001526EC" w:rsidRPr="006F660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3 (0.22-0.8</w:t>
            </w:r>
            <w:r w:rsidR="00EE115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526EC" w:rsidRPr="00F70B9D" w14:paraId="52DF94B1" w14:textId="77777777" w:rsidTr="00C8366D">
        <w:tc>
          <w:tcPr>
            <w:tcW w:w="1282" w:type="pct"/>
          </w:tcPr>
          <w:p w14:paraId="68F5F2FD" w14:textId="00CF4600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3E77C6A0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40BC57D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2A40C53" w14:textId="77777777" w:rsidR="001526EC" w:rsidRPr="00F70B9D" w:rsidRDefault="001526EC" w:rsidP="001526E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0A79A3AC" w14:textId="255A99A3" w:rsidR="001526EC" w:rsidRPr="00DC407F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526EC" w:rsidRPr="00F70B9D" w14:paraId="2B6BE51E" w14:textId="77777777" w:rsidTr="00C8366D">
        <w:tc>
          <w:tcPr>
            <w:tcW w:w="1282" w:type="pct"/>
          </w:tcPr>
          <w:p w14:paraId="18D00CAD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nce (-2LL)</w:t>
            </w:r>
          </w:p>
        </w:tc>
        <w:tc>
          <w:tcPr>
            <w:tcW w:w="957" w:type="pct"/>
          </w:tcPr>
          <w:p w14:paraId="0082FDD3" w14:textId="0FB08B2B" w:rsidR="001526EC" w:rsidRPr="00F70B9D" w:rsidRDefault="002948FB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5</w:t>
            </w:r>
            <w:r w:rsidR="00C735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925E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C735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08</w:t>
            </w:r>
          </w:p>
        </w:tc>
        <w:tc>
          <w:tcPr>
            <w:tcW w:w="920" w:type="pct"/>
          </w:tcPr>
          <w:p w14:paraId="3C504B3D" w14:textId="3FC11FEA" w:rsidR="001526EC" w:rsidRPr="00F70B9D" w:rsidRDefault="00A039FB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1</w:t>
            </w:r>
            <w:r w:rsidR="00F80E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FE58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F80E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920" w:type="pct"/>
          </w:tcPr>
          <w:p w14:paraId="6F6336DB" w14:textId="3FA19862" w:rsidR="001526EC" w:rsidRPr="003D798B" w:rsidRDefault="00A345E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  <w:r w:rsidR="00131E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="00B213C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</w:t>
            </w:r>
            <w:r w:rsidR="00556E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</w:p>
        </w:tc>
        <w:tc>
          <w:tcPr>
            <w:tcW w:w="921" w:type="pct"/>
          </w:tcPr>
          <w:p w14:paraId="4C3C50BD" w14:textId="3C37F37E" w:rsidR="001526EC" w:rsidRPr="006B5586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B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9</w:t>
            </w:r>
            <w:r w:rsidR="00185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B55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94</w:t>
            </w:r>
            <w:r w:rsidR="00185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1526EC" w:rsidRPr="00F70B9D" w14:paraId="6F85E804" w14:textId="77777777" w:rsidTr="00C8366D">
        <w:tc>
          <w:tcPr>
            <w:tcW w:w="1282" w:type="pct"/>
          </w:tcPr>
          <w:p w14:paraId="6541785A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and Snell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S</w:t>
            </w:r>
          </w:p>
        </w:tc>
        <w:tc>
          <w:tcPr>
            <w:tcW w:w="957" w:type="pct"/>
          </w:tcPr>
          <w:p w14:paraId="1BB30757" w14:textId="44AD19FE" w:rsidR="001526EC" w:rsidRPr="00F70B9D" w:rsidRDefault="00925E5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5E57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</w:t>
            </w:r>
          </w:p>
        </w:tc>
        <w:tc>
          <w:tcPr>
            <w:tcW w:w="920" w:type="pct"/>
          </w:tcPr>
          <w:p w14:paraId="3E2D44A3" w14:textId="78000B35" w:rsidR="001526EC" w:rsidRPr="00F70B9D" w:rsidRDefault="00FE58BA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</w:t>
            </w:r>
            <w:r w:rsidR="00F80E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920" w:type="pct"/>
          </w:tcPr>
          <w:p w14:paraId="69AEE53F" w14:textId="33CF51C5" w:rsidR="001526EC" w:rsidRPr="003D798B" w:rsidRDefault="00E4130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556E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21" w:type="pct"/>
          </w:tcPr>
          <w:p w14:paraId="759D9F63" w14:textId="0CA5AB06" w:rsidR="001526EC" w:rsidRPr="003C540E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540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</w:t>
            </w:r>
            <w:r w:rsidR="00185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1526EC" w:rsidRPr="00F70B9D" w14:paraId="01816807" w14:textId="77777777" w:rsidTr="00C8366D">
        <w:tc>
          <w:tcPr>
            <w:tcW w:w="1282" w:type="pct"/>
          </w:tcPr>
          <w:p w14:paraId="7F22D67D" w14:textId="77777777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gel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957" w:type="pct"/>
          </w:tcPr>
          <w:p w14:paraId="768B6F1F" w14:textId="68289E89" w:rsidR="001526EC" w:rsidRPr="00F70B9D" w:rsidRDefault="00925E54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5E57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920" w:type="pct"/>
          </w:tcPr>
          <w:p w14:paraId="5E32DFE3" w14:textId="0414B0D5" w:rsidR="001526EC" w:rsidRPr="00F70B9D" w:rsidRDefault="00FE58BA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</w:t>
            </w:r>
            <w:r w:rsidR="00F80E1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20" w:type="pct"/>
          </w:tcPr>
          <w:p w14:paraId="60C3E965" w14:textId="6D1ABB60" w:rsidR="001526EC" w:rsidRPr="00F70B9D" w:rsidRDefault="00E41307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  <w:r w:rsidR="00556E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  <w:tc>
          <w:tcPr>
            <w:tcW w:w="921" w:type="pct"/>
          </w:tcPr>
          <w:p w14:paraId="56DDB10A" w14:textId="472D0A8C" w:rsidR="001526EC" w:rsidRPr="00F70B9D" w:rsidRDefault="001526EC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</w:t>
            </w:r>
            <w:r w:rsidR="0018519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</w:tr>
      <w:tr w:rsidR="00BE2A93" w:rsidRPr="00F70B9D" w14:paraId="545C5F98" w14:textId="77777777" w:rsidTr="00C8366D">
        <w:tc>
          <w:tcPr>
            <w:tcW w:w="1282" w:type="pct"/>
          </w:tcPr>
          <w:p w14:paraId="6A653D6A" w14:textId="1698B627" w:rsidR="00BE2A93" w:rsidRPr="00F70B9D" w:rsidRDefault="00BE2A93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7" w:type="pct"/>
          </w:tcPr>
          <w:p w14:paraId="48F1E8A5" w14:textId="481DECBA" w:rsidR="00BE2A93" w:rsidRDefault="00C73522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62</w:t>
            </w:r>
          </w:p>
        </w:tc>
        <w:tc>
          <w:tcPr>
            <w:tcW w:w="920" w:type="pct"/>
          </w:tcPr>
          <w:p w14:paraId="0376D351" w14:textId="4B6BD2E4" w:rsidR="00BE2A93" w:rsidRDefault="00F80E1F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0" w:type="pct"/>
          </w:tcPr>
          <w:p w14:paraId="009587F2" w14:textId="4CCDE6F2" w:rsidR="00BE2A93" w:rsidRDefault="00556EE2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1" w:type="pct"/>
          </w:tcPr>
          <w:p w14:paraId="038D0744" w14:textId="05FF1B62" w:rsidR="00BE2A93" w:rsidRDefault="008E2D2A" w:rsidP="001526E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4</w:t>
            </w:r>
          </w:p>
        </w:tc>
      </w:tr>
    </w:tbl>
    <w:p w14:paraId="4DD970CE" w14:textId="77777777" w:rsidR="005B6823" w:rsidRDefault="005B6823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23163C7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6D370BF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81CD8BD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AC2B154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97672BD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2F7877C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A599D81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EBA4328" w14:textId="77777777" w:rsidR="00C26C11" w:rsidRDefault="00C26C1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7061B10" w14:textId="77777777" w:rsidR="00275F10" w:rsidRDefault="00275F10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87C9291" w14:textId="32365529" w:rsidR="001222DB" w:rsidRDefault="001222D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8B618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e</w:t>
      </w:r>
      <w:r w:rsidR="002F047B" w:rsidRPr="008B6185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A0FFB" w:rsidRPr="008B6185"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r w:rsidR="008B6185" w:rsidRPr="008B618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2F047B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3F7447" w:rsidRPr="003F7447">
        <w:rPr>
          <w:rFonts w:ascii="Times New Roman" w:hAnsi="Times New Roman" w:cs="Times New Roman"/>
          <w:sz w:val="24"/>
          <w:szCs w:val="24"/>
          <w:lang w:val="en-GB"/>
        </w:rPr>
        <w:t xml:space="preserve">Models for binary logistic regression of factors in relation to welfare technologies associated </w:t>
      </w:r>
      <w:r w:rsidR="00F662A3">
        <w:rPr>
          <w:rFonts w:ascii="Times New Roman" w:hAnsi="Times New Roman" w:cs="Times New Roman"/>
          <w:sz w:val="24"/>
          <w:szCs w:val="24"/>
          <w:lang w:val="en-GB"/>
        </w:rPr>
        <w:t>to reduce l</w:t>
      </w:r>
      <w:r w:rsidR="002F047B">
        <w:rPr>
          <w:rFonts w:ascii="Times New Roman" w:hAnsi="Times New Roman" w:cs="Times New Roman"/>
          <w:sz w:val="24"/>
          <w:szCs w:val="24"/>
          <w:lang w:val="en-GB"/>
        </w:rPr>
        <w:t>oneliness</w:t>
      </w:r>
      <w:r w:rsidR="00F662A3">
        <w:rPr>
          <w:rFonts w:ascii="Times New Roman" w:hAnsi="Times New Roman" w:cs="Times New Roman"/>
          <w:sz w:val="24"/>
          <w:szCs w:val="24"/>
          <w:lang w:val="en-GB"/>
        </w:rPr>
        <w:t xml:space="preserve"> or social isolation among care recipients</w:t>
      </w:r>
      <w:r w:rsidR="00E87694">
        <w:rPr>
          <w:rFonts w:ascii="Times New Roman" w:hAnsi="Times New Roman" w:cs="Times New Roman"/>
          <w:sz w:val="24"/>
          <w:szCs w:val="24"/>
          <w:lang w:val="en-GB"/>
        </w:rPr>
        <w:t xml:space="preserve"> (N=992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778"/>
        <w:gridCol w:w="1709"/>
        <w:gridCol w:w="1709"/>
        <w:gridCol w:w="1711"/>
      </w:tblGrid>
      <w:tr w:rsidR="00542B3F" w:rsidRPr="00F70B9D" w14:paraId="4E01BF94" w14:textId="77777777" w:rsidTr="004222B3">
        <w:tc>
          <w:tcPr>
            <w:tcW w:w="1282" w:type="pct"/>
            <w:tcBorders>
              <w:top w:val="single" w:sz="4" w:space="0" w:color="auto"/>
              <w:bottom w:val="nil"/>
            </w:tcBorders>
          </w:tcPr>
          <w:p w14:paraId="3063F8B3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0648A733" w14:textId="7F389D4D" w:rsidR="00542B3F" w:rsidRPr="004222B3" w:rsidRDefault="00542B3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22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2C42FD89" w14:textId="6BB321A0" w:rsidR="00542B3F" w:rsidRPr="004222B3" w:rsidRDefault="00542B3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22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2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2105387A" w14:textId="2D1694E2" w:rsidR="00542B3F" w:rsidRPr="004222B3" w:rsidRDefault="00542B3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22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AA0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14:paraId="605473A4" w14:textId="462A7B81" w:rsidR="00542B3F" w:rsidRPr="004222B3" w:rsidRDefault="00542B3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222B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4</w:t>
            </w:r>
          </w:p>
        </w:tc>
      </w:tr>
      <w:tr w:rsidR="00542B3F" w:rsidRPr="00F70B9D" w14:paraId="0C43A945" w14:textId="77777777" w:rsidTr="00AF7A91"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341F64C3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</w:tcPr>
          <w:p w14:paraId="33695812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6B646C19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0693F8D1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</w:tcPr>
          <w:p w14:paraId="75BD159B" w14:textId="77777777" w:rsidR="00542B3F" w:rsidRPr="00F70B9D" w:rsidRDefault="00542B3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</w:tr>
      <w:tr w:rsidR="00AF7A91" w:rsidRPr="00F70B9D" w14:paraId="7DAC8E86" w14:textId="77777777" w:rsidTr="00AF7A91">
        <w:tc>
          <w:tcPr>
            <w:tcW w:w="1282" w:type="pct"/>
            <w:tcBorders>
              <w:top w:val="single" w:sz="4" w:space="0" w:color="auto"/>
              <w:bottom w:val="nil"/>
            </w:tcBorders>
          </w:tcPr>
          <w:p w14:paraId="4462A6E7" w14:textId="77777777" w:rsidR="00AF7A91" w:rsidRPr="005E1511" w:rsidRDefault="00AF7A91" w:rsidP="0031533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17A9BB7F" w14:textId="77777777" w:rsidR="00AF7A91" w:rsidRDefault="00AF7A91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658AA6DD" w14:textId="77777777" w:rsidR="00AF7A91" w:rsidRPr="00F70B9D" w:rsidRDefault="00AF7A91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1330612D" w14:textId="77777777" w:rsidR="00AF7A91" w:rsidRPr="00F70B9D" w:rsidRDefault="00AF7A91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14:paraId="420CBC9C" w14:textId="77777777" w:rsidR="00AF7A91" w:rsidRPr="00F70B9D" w:rsidRDefault="00AF7A91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315338" w:rsidRPr="00F70B9D" w14:paraId="70B7D87D" w14:textId="77777777" w:rsidTr="00AF7A91">
        <w:tc>
          <w:tcPr>
            <w:tcW w:w="1282" w:type="pct"/>
            <w:tcBorders>
              <w:top w:val="nil"/>
            </w:tcBorders>
          </w:tcPr>
          <w:p w14:paraId="47F2CFE9" w14:textId="15B7EE85" w:rsidR="00315338" w:rsidRPr="00F70B9D" w:rsidRDefault="00315338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957" w:type="pct"/>
            <w:tcBorders>
              <w:top w:val="nil"/>
            </w:tcBorders>
          </w:tcPr>
          <w:p w14:paraId="491EE726" w14:textId="77777777" w:rsidR="00315338" w:rsidRDefault="00315338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41967DE9" w14:textId="77777777" w:rsidR="00315338" w:rsidRPr="00F70B9D" w:rsidRDefault="00315338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45693D12" w14:textId="77777777" w:rsidR="00315338" w:rsidRPr="00F70B9D" w:rsidRDefault="00315338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  <w:tcBorders>
              <w:top w:val="nil"/>
            </w:tcBorders>
          </w:tcPr>
          <w:p w14:paraId="7158A4D1" w14:textId="77777777" w:rsidR="00315338" w:rsidRPr="00F70B9D" w:rsidRDefault="00315338" w:rsidP="0031533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05ED" w:rsidRPr="00F70B9D" w14:paraId="60430E99" w14:textId="77777777" w:rsidTr="004222B3">
        <w:tc>
          <w:tcPr>
            <w:tcW w:w="1282" w:type="pct"/>
          </w:tcPr>
          <w:p w14:paraId="422ECFA2" w14:textId="4C462295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57" w:type="pct"/>
          </w:tcPr>
          <w:p w14:paraId="18E0502C" w14:textId="54D198A6" w:rsidR="004905ED" w:rsidRDefault="00BE16B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</w:t>
            </w:r>
            <w:r w:rsidR="0036529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A205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2)</w:t>
            </w:r>
          </w:p>
        </w:tc>
        <w:tc>
          <w:tcPr>
            <w:tcW w:w="920" w:type="pct"/>
          </w:tcPr>
          <w:p w14:paraId="7070650C" w14:textId="6FE98AF2" w:rsidR="004905ED" w:rsidRPr="00F70B9D" w:rsidRDefault="00053FD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53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0 (0.9</w:t>
            </w:r>
            <w:r w:rsidR="00F36C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053F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2)</w:t>
            </w:r>
          </w:p>
        </w:tc>
        <w:tc>
          <w:tcPr>
            <w:tcW w:w="920" w:type="pct"/>
          </w:tcPr>
          <w:p w14:paraId="22E17EFD" w14:textId="771ECD53" w:rsidR="004905ED" w:rsidRPr="00F70B9D" w:rsidRDefault="00BB1FC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</w:t>
            </w:r>
            <w:r w:rsidR="00D536F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-1.02)</w:t>
            </w:r>
          </w:p>
        </w:tc>
        <w:tc>
          <w:tcPr>
            <w:tcW w:w="921" w:type="pct"/>
          </w:tcPr>
          <w:p w14:paraId="3FD16CAD" w14:textId="1247409B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554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98-1.0</w:t>
            </w:r>
            <w:r w:rsidR="00E878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25548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E87694" w:rsidRPr="00F70B9D" w14:paraId="327401A5" w14:textId="77777777" w:rsidTr="004222B3">
        <w:tc>
          <w:tcPr>
            <w:tcW w:w="1282" w:type="pct"/>
          </w:tcPr>
          <w:p w14:paraId="5D15D139" w14:textId="7080EB8F" w:rsidR="00E87694" w:rsidRPr="00F70B9D" w:rsidRDefault="00E8769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57" w:type="pct"/>
          </w:tcPr>
          <w:p w14:paraId="29085A9D" w14:textId="5C68B67C" w:rsidR="00E87694" w:rsidRDefault="00BE16B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7</w:t>
            </w:r>
            <w:r w:rsidR="00C735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3-1.82)</w:t>
            </w:r>
          </w:p>
        </w:tc>
        <w:tc>
          <w:tcPr>
            <w:tcW w:w="920" w:type="pct"/>
          </w:tcPr>
          <w:p w14:paraId="408909E2" w14:textId="23A885A5" w:rsidR="00E87694" w:rsidRPr="00053FD4" w:rsidRDefault="00F36C4B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9 (0.58-</w:t>
            </w:r>
            <w:r w:rsidR="00EE4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9)</w:t>
            </w:r>
          </w:p>
        </w:tc>
        <w:tc>
          <w:tcPr>
            <w:tcW w:w="920" w:type="pct"/>
          </w:tcPr>
          <w:p w14:paraId="644CFC90" w14:textId="3CDE6FC1" w:rsidR="00E87694" w:rsidRDefault="000E62D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8 (0.57</w:t>
            </w:r>
            <w:r w:rsidR="00C75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69)</w:t>
            </w:r>
          </w:p>
        </w:tc>
        <w:tc>
          <w:tcPr>
            <w:tcW w:w="921" w:type="pct"/>
          </w:tcPr>
          <w:p w14:paraId="78821BDE" w14:textId="3A33CA40" w:rsidR="00E87694" w:rsidRPr="00255482" w:rsidRDefault="00E878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5 (</w:t>
            </w:r>
            <w:r w:rsidR="00826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5-1.65)</w:t>
            </w:r>
          </w:p>
        </w:tc>
      </w:tr>
      <w:tr w:rsidR="004905ED" w:rsidRPr="00F70B9D" w14:paraId="2695CB24" w14:textId="77777777" w:rsidTr="004222B3">
        <w:tc>
          <w:tcPr>
            <w:tcW w:w="1282" w:type="pct"/>
          </w:tcPr>
          <w:p w14:paraId="1BE0A412" w14:textId="39A985CC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home</w:t>
            </w:r>
          </w:p>
        </w:tc>
        <w:tc>
          <w:tcPr>
            <w:tcW w:w="957" w:type="pct"/>
          </w:tcPr>
          <w:p w14:paraId="1402FC7E" w14:textId="1854A54E" w:rsidR="004905ED" w:rsidRDefault="00A205B5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9 (0.98-1.70)</w:t>
            </w:r>
          </w:p>
        </w:tc>
        <w:tc>
          <w:tcPr>
            <w:tcW w:w="920" w:type="pct"/>
          </w:tcPr>
          <w:p w14:paraId="519D18DB" w14:textId="2A875EFE" w:rsidR="004905ED" w:rsidRPr="00F70B9D" w:rsidRDefault="00C016B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5 (</w:t>
            </w:r>
            <w:r w:rsidR="005E7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1-1.8</w:t>
            </w:r>
            <w:r w:rsidR="00EE485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5E7E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2CF7469" w14:textId="7CA2036F" w:rsidR="004905ED" w:rsidRPr="00F70B9D" w:rsidRDefault="00D536F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97-1.7</w:t>
            </w:r>
            <w:r w:rsidR="00C75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BB1945F" w14:textId="67E657C6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F72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1 (0.97-1.7</w:t>
            </w:r>
            <w:r w:rsidR="00826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F725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05ED" w:rsidRPr="00F70B9D" w14:paraId="3144B93F" w14:textId="77777777" w:rsidTr="004222B3">
        <w:tc>
          <w:tcPr>
            <w:tcW w:w="1282" w:type="pct"/>
          </w:tcPr>
          <w:p w14:paraId="2F728592" w14:textId="377EAA84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xperience</w:t>
            </w:r>
          </w:p>
        </w:tc>
        <w:tc>
          <w:tcPr>
            <w:tcW w:w="957" w:type="pct"/>
          </w:tcPr>
          <w:p w14:paraId="577B0DAD" w14:textId="77777777" w:rsidR="004905E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6C8854F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5AEEAE8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5276C3DC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05ED" w:rsidRPr="00F70B9D" w14:paraId="5F68E184" w14:textId="77777777" w:rsidTr="004222B3">
        <w:tc>
          <w:tcPr>
            <w:tcW w:w="1282" w:type="pct"/>
          </w:tcPr>
          <w:p w14:paraId="1BCA2C59" w14:textId="116067C4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 15 years</w:t>
            </w:r>
          </w:p>
        </w:tc>
        <w:tc>
          <w:tcPr>
            <w:tcW w:w="957" w:type="pct"/>
          </w:tcPr>
          <w:p w14:paraId="361425A7" w14:textId="03372ADA" w:rsidR="004905ED" w:rsidRDefault="00C45278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3DF550E8" w14:textId="33FD1AE4" w:rsidR="004905ED" w:rsidRPr="00F70B9D" w:rsidRDefault="00C45278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072DBAF0" w14:textId="11E7777D" w:rsidR="004905ED" w:rsidRPr="00F70B9D" w:rsidRDefault="00C45278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006936D3" w14:textId="1FBBB669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4905ED" w:rsidRPr="00F70B9D" w14:paraId="497B9588" w14:textId="77777777" w:rsidTr="004222B3">
        <w:tc>
          <w:tcPr>
            <w:tcW w:w="1282" w:type="pct"/>
          </w:tcPr>
          <w:p w14:paraId="05257433" w14:textId="3A798D90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0-14 years</w:t>
            </w:r>
          </w:p>
        </w:tc>
        <w:tc>
          <w:tcPr>
            <w:tcW w:w="957" w:type="pct"/>
          </w:tcPr>
          <w:p w14:paraId="08E78526" w14:textId="3511AABA" w:rsidR="004905ED" w:rsidRDefault="00A205B5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3 (1.15-2.</w:t>
            </w:r>
            <w:r w:rsidR="00C7356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4EBB442" w14:textId="3D247A85" w:rsidR="004905ED" w:rsidRPr="00F70B9D" w:rsidRDefault="00053FD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3 (1.08-</w:t>
            </w:r>
            <w:r w:rsidR="006D3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47)</w:t>
            </w:r>
          </w:p>
        </w:tc>
        <w:tc>
          <w:tcPr>
            <w:tcW w:w="920" w:type="pct"/>
          </w:tcPr>
          <w:p w14:paraId="516F1D52" w14:textId="1036B7F7" w:rsidR="004905ED" w:rsidRPr="00F70B9D" w:rsidRDefault="008D3802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1</w:t>
            </w:r>
            <w:r w:rsidR="002520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6-2.4</w:t>
            </w:r>
            <w:r w:rsidR="00C755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2520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2EC4A85C" w14:textId="7F51A0E0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6 (1.02-2.38)</w:t>
            </w:r>
          </w:p>
        </w:tc>
      </w:tr>
      <w:tr w:rsidR="004905ED" w:rsidRPr="00F70B9D" w14:paraId="3627D907" w14:textId="77777777" w:rsidTr="004222B3">
        <w:tc>
          <w:tcPr>
            <w:tcW w:w="1282" w:type="pct"/>
          </w:tcPr>
          <w:p w14:paraId="20EA38A6" w14:textId="4689A61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2179E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957" w:type="pct"/>
          </w:tcPr>
          <w:p w14:paraId="548C0D7F" w14:textId="684544CD" w:rsidR="004905ED" w:rsidRDefault="00A205B5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6 (</w:t>
            </w:r>
            <w:r w:rsidR="0094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-3.4</w:t>
            </w:r>
            <w:r w:rsidR="00E648C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="00945ED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BEEAF22" w14:textId="1A36870E" w:rsidR="004905ED" w:rsidRPr="00F70B9D" w:rsidRDefault="00EE485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9</w:t>
            </w:r>
            <w:r w:rsidR="006D3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 w:rsidR="006D3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6D394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2EC177B4" w14:textId="626122DC" w:rsidR="004905ED" w:rsidRPr="00F70B9D" w:rsidRDefault="002520E9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 (1.16-3.</w:t>
            </w:r>
            <w:r w:rsidR="004F469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F1A11C0" w14:textId="4DFFDFF9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826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1</w:t>
            </w:r>
            <w:r w:rsidR="00826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3</w:t>
            </w:r>
            <w:r w:rsidR="008266B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333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623701" w:rsidRPr="00F70B9D" w14:paraId="0143041C" w14:textId="77777777" w:rsidTr="004222B3">
        <w:tc>
          <w:tcPr>
            <w:tcW w:w="1282" w:type="pct"/>
          </w:tcPr>
          <w:p w14:paraId="1BD28547" w14:textId="324855E3" w:rsidR="00623701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57" w:type="pct"/>
          </w:tcPr>
          <w:p w14:paraId="764FA438" w14:textId="77777777" w:rsidR="00623701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85BF7B8" w14:textId="77777777" w:rsidR="00623701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B3B45F5" w14:textId="77777777" w:rsidR="00623701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1BF78200" w14:textId="77777777" w:rsidR="00623701" w:rsidRPr="003337CC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23701" w:rsidRPr="00F70B9D" w14:paraId="32BDC34B" w14:textId="77777777" w:rsidTr="004222B3">
        <w:tc>
          <w:tcPr>
            <w:tcW w:w="1282" w:type="pct"/>
          </w:tcPr>
          <w:p w14:paraId="2A26172F" w14:textId="22E496CF" w:rsidR="00623701" w:rsidRDefault="006237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001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or </w:t>
            </w:r>
            <w:r w:rsidR="006A4E8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&lt;2years</w:t>
            </w:r>
          </w:p>
        </w:tc>
        <w:tc>
          <w:tcPr>
            <w:tcW w:w="957" w:type="pct"/>
          </w:tcPr>
          <w:p w14:paraId="12543DF8" w14:textId="26B0187E" w:rsidR="00623701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44DA090B" w14:textId="4D587AA0" w:rsidR="00623701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7B99BC71" w14:textId="60B92B2A" w:rsidR="00623701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53DF25E6" w14:textId="088BD9BC" w:rsidR="00623701" w:rsidRPr="003337CC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623701" w:rsidRPr="00F70B9D" w14:paraId="3F1254CC" w14:textId="77777777" w:rsidTr="004222B3">
        <w:tc>
          <w:tcPr>
            <w:tcW w:w="1282" w:type="pct"/>
          </w:tcPr>
          <w:p w14:paraId="0DBF15F7" w14:textId="61B7E4D8" w:rsidR="00623701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 secondary 3 years</w:t>
            </w:r>
          </w:p>
        </w:tc>
        <w:tc>
          <w:tcPr>
            <w:tcW w:w="957" w:type="pct"/>
          </w:tcPr>
          <w:p w14:paraId="76BA65C4" w14:textId="14A59901" w:rsidR="00623701" w:rsidRDefault="00E648C9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9 (0.66-1.21)</w:t>
            </w:r>
          </w:p>
        </w:tc>
        <w:tc>
          <w:tcPr>
            <w:tcW w:w="920" w:type="pct"/>
          </w:tcPr>
          <w:p w14:paraId="67DF0384" w14:textId="735C9183" w:rsidR="00623701" w:rsidRDefault="00EE485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</w:t>
            </w:r>
            <w:r w:rsidR="0033108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0-1.29)</w:t>
            </w:r>
          </w:p>
        </w:tc>
        <w:tc>
          <w:tcPr>
            <w:tcW w:w="920" w:type="pct"/>
          </w:tcPr>
          <w:p w14:paraId="7196CDC5" w14:textId="1F90A0BF" w:rsidR="00623701" w:rsidRDefault="004F4693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6 (0.71-1.31)</w:t>
            </w:r>
          </w:p>
        </w:tc>
        <w:tc>
          <w:tcPr>
            <w:tcW w:w="921" w:type="pct"/>
          </w:tcPr>
          <w:p w14:paraId="4160F135" w14:textId="4C39CD88" w:rsidR="00623701" w:rsidRPr="003337CC" w:rsidRDefault="008266B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</w:t>
            </w:r>
            <w:r w:rsidR="006254A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-1.32)</w:t>
            </w:r>
          </w:p>
        </w:tc>
      </w:tr>
      <w:tr w:rsidR="00623701" w:rsidRPr="00F70B9D" w14:paraId="2ECA9C9A" w14:textId="77777777" w:rsidTr="004222B3">
        <w:tc>
          <w:tcPr>
            <w:tcW w:w="1282" w:type="pct"/>
          </w:tcPr>
          <w:p w14:paraId="79181BCA" w14:textId="5E1DD529" w:rsidR="00623701" w:rsidRDefault="006A4E8C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00199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secondary</w:t>
            </w:r>
            <w:proofErr w:type="spellEnd"/>
          </w:p>
        </w:tc>
        <w:tc>
          <w:tcPr>
            <w:tcW w:w="957" w:type="pct"/>
          </w:tcPr>
          <w:p w14:paraId="2CEF16C2" w14:textId="50092C60" w:rsidR="00623701" w:rsidRDefault="00E648C9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2 (</w:t>
            </w:r>
            <w:r w:rsidR="00FC389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1.35)</w:t>
            </w:r>
          </w:p>
        </w:tc>
        <w:tc>
          <w:tcPr>
            <w:tcW w:w="920" w:type="pct"/>
          </w:tcPr>
          <w:p w14:paraId="6B48EC69" w14:textId="0533D60A" w:rsidR="00623701" w:rsidRDefault="0033108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7 (0.65-1.</w:t>
            </w:r>
            <w:r w:rsidR="00565C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)</w:t>
            </w:r>
          </w:p>
        </w:tc>
        <w:tc>
          <w:tcPr>
            <w:tcW w:w="920" w:type="pct"/>
          </w:tcPr>
          <w:p w14:paraId="67A27379" w14:textId="6096B9EB" w:rsidR="00623701" w:rsidRDefault="004F4693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3 (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2-1.38)</w:t>
            </w:r>
          </w:p>
        </w:tc>
        <w:tc>
          <w:tcPr>
            <w:tcW w:w="921" w:type="pct"/>
          </w:tcPr>
          <w:p w14:paraId="5E34E88F" w14:textId="07C03C81" w:rsidR="00623701" w:rsidRPr="003337CC" w:rsidRDefault="006254A7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4 (</w:t>
            </w:r>
            <w:r w:rsidR="006C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63-1.40)</w:t>
            </w:r>
          </w:p>
        </w:tc>
      </w:tr>
      <w:tr w:rsidR="004905ED" w:rsidRPr="00F70B9D" w14:paraId="6D4B64D7" w14:textId="77777777" w:rsidTr="004222B3">
        <w:tc>
          <w:tcPr>
            <w:tcW w:w="1282" w:type="pct"/>
          </w:tcPr>
          <w:p w14:paraId="39D84CA2" w14:textId="6E23614F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s of technologies</w:t>
            </w:r>
          </w:p>
        </w:tc>
        <w:tc>
          <w:tcPr>
            <w:tcW w:w="957" w:type="pct"/>
          </w:tcPr>
          <w:p w14:paraId="3A00B007" w14:textId="77777777" w:rsidR="004905E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76DD9D4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C4A7953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301D40CA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05ED" w:rsidRPr="00F70B9D" w14:paraId="3480E087" w14:textId="77777777" w:rsidTr="004222B3">
        <w:tc>
          <w:tcPr>
            <w:tcW w:w="1282" w:type="pct"/>
          </w:tcPr>
          <w:p w14:paraId="1AC17158" w14:textId="3F111B04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locks &amp; Camera</w:t>
            </w:r>
            <w:r w:rsidR="0025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nsor</w:t>
            </w:r>
            <w:r w:rsidR="0025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957" w:type="pct"/>
          </w:tcPr>
          <w:p w14:paraId="0A25F611" w14:textId="1297A2DD" w:rsidR="004905ED" w:rsidRPr="00C2090E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D5DAD62" w14:textId="407FFE94" w:rsidR="004905ED" w:rsidRPr="00C25111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5E7E1B"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25111"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  <w:r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C25111"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0</w:t>
            </w:r>
            <w:r w:rsidRPr="00C251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DD1862F" w14:textId="44D49692" w:rsidR="004905ED" w:rsidRPr="00D315E9" w:rsidRDefault="00980E20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315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315E9" w:rsidRPr="00D315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 (0.57-1.0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D315E9" w:rsidRPr="00D315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2A157D09" w14:textId="7C02AC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6 (0.56-1.0</w:t>
            </w:r>
            <w:r w:rsidR="006C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05ED" w:rsidRPr="00F70B9D" w14:paraId="3CBAC61D" w14:textId="77777777" w:rsidTr="004222B3">
        <w:tc>
          <w:tcPr>
            <w:tcW w:w="1282" w:type="pct"/>
          </w:tcPr>
          <w:p w14:paraId="4F326EF6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support in medicine</w:t>
            </w:r>
          </w:p>
        </w:tc>
        <w:tc>
          <w:tcPr>
            <w:tcW w:w="957" w:type="pct"/>
          </w:tcPr>
          <w:p w14:paraId="5CD7BDFD" w14:textId="748DC551" w:rsidR="004905ED" w:rsidRPr="003144AE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BA07EF5" w14:textId="5AE5D313" w:rsidR="004905ED" w:rsidRPr="00B71C85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71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6D64D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</w:t>
            </w:r>
            <w:r w:rsidRPr="00B71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2B3C5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D36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B71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ED36D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</w:t>
            </w:r>
            <w:r w:rsidRPr="00B71C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73353FF" w14:textId="4D4BBC53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F277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F277A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72A330E" w14:textId="76532EFA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</w:t>
            </w:r>
            <w:r w:rsidR="006C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6C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4)</w:t>
            </w:r>
          </w:p>
        </w:tc>
      </w:tr>
      <w:tr w:rsidR="004905ED" w:rsidRPr="00F70B9D" w14:paraId="62C1BB32" w14:textId="77777777" w:rsidTr="004222B3">
        <w:tc>
          <w:tcPr>
            <w:tcW w:w="1282" w:type="pct"/>
          </w:tcPr>
          <w:p w14:paraId="644F2505" w14:textId="606A1A0B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technolo</w:t>
            </w:r>
            <w:r w:rsidR="00D01E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ies</w:t>
            </w:r>
          </w:p>
        </w:tc>
        <w:tc>
          <w:tcPr>
            <w:tcW w:w="957" w:type="pct"/>
          </w:tcPr>
          <w:p w14:paraId="4B4C0C87" w14:textId="7AF5B714" w:rsidR="004905ED" w:rsidRPr="00F70B9D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F897D78" w14:textId="0A7FEC39" w:rsidR="004905ED" w:rsidRPr="006F660F" w:rsidRDefault="00F80090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 (1.49-2.74)</w:t>
            </w:r>
          </w:p>
        </w:tc>
        <w:tc>
          <w:tcPr>
            <w:tcW w:w="920" w:type="pct"/>
          </w:tcPr>
          <w:p w14:paraId="189F4A0D" w14:textId="2249A132" w:rsidR="004905ED" w:rsidRPr="006F660F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F277AE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</w:t>
            </w:r>
            <w:r w:rsidR="003933D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1E885F4" w14:textId="6969C5BB" w:rsidR="004905ED" w:rsidRPr="006F660F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</w:t>
            </w:r>
            <w:r w:rsidR="006C45F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0E7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6</w:t>
            </w:r>
            <w:r w:rsidR="000E7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05ED" w:rsidRPr="00F70B9D" w14:paraId="453BE70F" w14:textId="77777777" w:rsidTr="004222B3">
        <w:tc>
          <w:tcPr>
            <w:tcW w:w="1282" w:type="pct"/>
          </w:tcPr>
          <w:p w14:paraId="3D375684" w14:textId="3417E1D6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ital d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mentation</w:t>
            </w:r>
          </w:p>
        </w:tc>
        <w:tc>
          <w:tcPr>
            <w:tcW w:w="957" w:type="pct"/>
          </w:tcPr>
          <w:p w14:paraId="0EFEC845" w14:textId="646DA584" w:rsidR="004905ED" w:rsidRPr="0063034B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F55A906" w14:textId="75DFA9EE" w:rsidR="004905ED" w:rsidRPr="008E44C6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E4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6842D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E4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5F04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8E4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075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8E44C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74424097" w14:textId="56ADE799" w:rsidR="004905ED" w:rsidRPr="00F70B9D" w:rsidRDefault="00D931E7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3 (0.52-1.0</w:t>
            </w:r>
            <w:r w:rsidR="00B53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2CB4D2E6" w14:textId="4D02EEE2" w:rsidR="004905ED" w:rsidRPr="000D70BE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D7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</w:t>
            </w:r>
            <w:r w:rsidR="000E7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0D7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0E7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Pr="000D7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1</w:t>
            </w:r>
            <w:r w:rsidR="000E76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0D70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05ED" w:rsidRPr="00F70B9D" w14:paraId="49F6CA86" w14:textId="77777777" w:rsidTr="004222B3">
        <w:tc>
          <w:tcPr>
            <w:tcW w:w="1282" w:type="pct"/>
          </w:tcPr>
          <w:p w14:paraId="261BF65A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communication with colleagues</w:t>
            </w:r>
          </w:p>
        </w:tc>
        <w:tc>
          <w:tcPr>
            <w:tcW w:w="957" w:type="pct"/>
          </w:tcPr>
          <w:p w14:paraId="19C6B49D" w14:textId="5D0CC2F1" w:rsidR="004905ED" w:rsidRPr="00D951EA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70B9D4F" w14:textId="3EE86CB0" w:rsidR="004905ED" w:rsidRPr="003A5FB8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A5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075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5</w:t>
            </w:r>
            <w:r w:rsidRPr="003A5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075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 w:rsidRPr="003A5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07524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 w:rsidRPr="003A5FB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39EDB55" w14:textId="28C84A25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</w:t>
            </w:r>
            <w:r w:rsidR="00D931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5</w:t>
            </w:r>
            <w:r w:rsidR="008052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80520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0511AA1" w14:textId="059483FE" w:rsidR="004905ED" w:rsidRPr="00CA0CC5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A0CC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 (0.60-1.15)</w:t>
            </w:r>
          </w:p>
        </w:tc>
      </w:tr>
      <w:tr w:rsidR="004905ED" w:rsidRPr="00F70B9D" w14:paraId="17DA82B5" w14:textId="77777777" w:rsidTr="004222B3">
        <w:tc>
          <w:tcPr>
            <w:tcW w:w="1282" w:type="pct"/>
          </w:tcPr>
          <w:p w14:paraId="1A7DDECF" w14:textId="4E5C383A" w:rsidR="004905ED" w:rsidRPr="004905ED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4905E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957" w:type="pct"/>
          </w:tcPr>
          <w:p w14:paraId="69D96963" w14:textId="77777777" w:rsidR="004905E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4ACF206" w14:textId="77777777" w:rsidR="004905ED" w:rsidRPr="003A5FB8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9CDC213" w14:textId="77777777" w:rsidR="004905E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359B09FA" w14:textId="77777777" w:rsidR="004905ED" w:rsidRPr="00CA0CC5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05ED" w:rsidRPr="00F70B9D" w14:paraId="39F8E02A" w14:textId="77777777" w:rsidTr="004222B3">
        <w:tc>
          <w:tcPr>
            <w:tcW w:w="1282" w:type="pct"/>
          </w:tcPr>
          <w:p w14:paraId="1BC45A30" w14:textId="70685B26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ning </w:t>
            </w:r>
            <w:r w:rsidR="0025178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use of welfare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57" w:type="pct"/>
          </w:tcPr>
          <w:p w14:paraId="56C49F4E" w14:textId="09895299" w:rsidR="004905ED" w:rsidRPr="009A1538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0205232" w14:textId="4F181D84" w:rsidR="004905ED" w:rsidRPr="00B80C80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2FE205C" w14:textId="147636D2" w:rsidR="004905ED" w:rsidRPr="006F660F" w:rsidRDefault="00A277D0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</w:t>
            </w:r>
            <w:r w:rsidR="00B5361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1-2.</w:t>
            </w:r>
            <w:r w:rsidR="0031242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6A2C14E1" w14:textId="3B0E2F60" w:rsidR="004905ED" w:rsidRPr="006F660F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3</w:t>
            </w:r>
            <w:r w:rsidR="008C3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3</w:t>
            </w:r>
            <w:r w:rsidR="008C3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8C3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.0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4905ED" w:rsidRPr="002F047B" w14:paraId="5E20E981" w14:textId="77777777" w:rsidTr="004222B3">
        <w:tc>
          <w:tcPr>
            <w:tcW w:w="1282" w:type="pct"/>
          </w:tcPr>
          <w:p w14:paraId="1BBC6EB2" w14:textId="6E56D6A6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Digital documentation</w:t>
            </w:r>
          </w:p>
        </w:tc>
        <w:tc>
          <w:tcPr>
            <w:tcW w:w="957" w:type="pct"/>
          </w:tcPr>
          <w:p w14:paraId="26EF686D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985D532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E50B076" w14:textId="2B57B775" w:rsidR="004905ED" w:rsidRPr="006F660F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688E7BC7" w14:textId="63B75496" w:rsidR="004905ED" w:rsidRPr="006F660F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</w:t>
            </w:r>
            <w:r w:rsidR="008C330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16-0.60)</w:t>
            </w:r>
          </w:p>
        </w:tc>
      </w:tr>
      <w:tr w:rsidR="004905ED" w:rsidRPr="00F70B9D" w14:paraId="16157C8D" w14:textId="77777777" w:rsidTr="004222B3">
        <w:tc>
          <w:tcPr>
            <w:tcW w:w="1282" w:type="pct"/>
          </w:tcPr>
          <w:p w14:paraId="2FAAD773" w14:textId="1BE094A2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48182B99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24D57BC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C2BA841" w14:textId="77777777" w:rsidR="004905ED" w:rsidRPr="00F70B9D" w:rsidRDefault="004905ED" w:rsidP="004905ED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41E2A11A" w14:textId="3CF1B51F" w:rsidR="004905ED" w:rsidRPr="00255482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4905ED" w:rsidRPr="00F70B9D" w14:paraId="0ADF1F8E" w14:textId="77777777" w:rsidTr="004222B3">
        <w:tc>
          <w:tcPr>
            <w:tcW w:w="1282" w:type="pct"/>
          </w:tcPr>
          <w:p w14:paraId="773E536B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nce (-2LL)</w:t>
            </w:r>
          </w:p>
        </w:tc>
        <w:tc>
          <w:tcPr>
            <w:tcW w:w="957" w:type="pct"/>
          </w:tcPr>
          <w:p w14:paraId="2D1321FD" w14:textId="233627F8" w:rsidR="004905ED" w:rsidRPr="00F70B9D" w:rsidRDefault="00FA575F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0</w:t>
            </w:r>
            <w:r w:rsidR="007755F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07218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A16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4</w:t>
            </w:r>
          </w:p>
        </w:tc>
        <w:tc>
          <w:tcPr>
            <w:tcW w:w="920" w:type="pct"/>
          </w:tcPr>
          <w:p w14:paraId="520BB2F6" w14:textId="16F6FB00" w:rsidR="004905ED" w:rsidRPr="00F70B9D" w:rsidRDefault="001419D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 w:rsidR="00BF6C0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.1</w:t>
            </w:r>
            <w:r w:rsidR="00D53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</w:t>
            </w:r>
          </w:p>
        </w:tc>
        <w:tc>
          <w:tcPr>
            <w:tcW w:w="920" w:type="pct"/>
          </w:tcPr>
          <w:p w14:paraId="25DD6F38" w14:textId="08C69AED" w:rsidR="004905ED" w:rsidRPr="00A8737A" w:rsidRDefault="00221FD6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67</w:t>
            </w:r>
            <w:r w:rsidR="003B25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45563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4</w:t>
            </w:r>
          </w:p>
        </w:tc>
        <w:tc>
          <w:tcPr>
            <w:tcW w:w="921" w:type="pct"/>
          </w:tcPr>
          <w:p w14:paraId="3B0087BE" w14:textId="5755F495" w:rsidR="004905ED" w:rsidRPr="00A96CC3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6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5</w:t>
            </w:r>
            <w:r w:rsidR="00B504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A96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B504A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99</w:t>
            </w:r>
          </w:p>
        </w:tc>
      </w:tr>
      <w:tr w:rsidR="004905ED" w:rsidRPr="00F70B9D" w14:paraId="44AF7CB9" w14:textId="77777777" w:rsidTr="004222B3">
        <w:tc>
          <w:tcPr>
            <w:tcW w:w="1282" w:type="pct"/>
          </w:tcPr>
          <w:p w14:paraId="2CCA4FF9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and Snell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S</w:t>
            </w:r>
          </w:p>
        </w:tc>
        <w:tc>
          <w:tcPr>
            <w:tcW w:w="957" w:type="pct"/>
          </w:tcPr>
          <w:p w14:paraId="686ABE93" w14:textId="1738287F" w:rsidR="004905ED" w:rsidRPr="00F70B9D" w:rsidRDefault="0007218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8</w:t>
            </w:r>
          </w:p>
        </w:tc>
        <w:tc>
          <w:tcPr>
            <w:tcW w:w="920" w:type="pct"/>
          </w:tcPr>
          <w:p w14:paraId="621DF34E" w14:textId="51C46460" w:rsidR="004905ED" w:rsidRPr="00F70B9D" w:rsidRDefault="00BF6C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44</w:t>
            </w:r>
          </w:p>
        </w:tc>
        <w:tc>
          <w:tcPr>
            <w:tcW w:w="920" w:type="pct"/>
          </w:tcPr>
          <w:p w14:paraId="320BD260" w14:textId="061B82FB" w:rsidR="004905ED" w:rsidRPr="007572FC" w:rsidRDefault="003B25B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58</w:t>
            </w:r>
          </w:p>
        </w:tc>
        <w:tc>
          <w:tcPr>
            <w:tcW w:w="921" w:type="pct"/>
          </w:tcPr>
          <w:p w14:paraId="0A927AF4" w14:textId="0BEC7630" w:rsidR="004905ED" w:rsidRPr="00A96CC3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96CC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0</w:t>
            </w:r>
          </w:p>
        </w:tc>
      </w:tr>
      <w:tr w:rsidR="004905ED" w:rsidRPr="00F70B9D" w14:paraId="6F43AD98" w14:textId="77777777" w:rsidTr="004222B3">
        <w:tc>
          <w:tcPr>
            <w:tcW w:w="1282" w:type="pct"/>
          </w:tcPr>
          <w:p w14:paraId="1B50A558" w14:textId="77777777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gel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957" w:type="pct"/>
          </w:tcPr>
          <w:p w14:paraId="7FE3D62A" w14:textId="1F31FA20" w:rsidR="004905ED" w:rsidRPr="00F70B9D" w:rsidRDefault="00072184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</w:t>
            </w:r>
            <w:r w:rsidR="00A1681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920" w:type="pct"/>
          </w:tcPr>
          <w:p w14:paraId="629C081C" w14:textId="415A7742" w:rsidR="004905ED" w:rsidRPr="00F70B9D" w:rsidRDefault="00BF6C01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60</w:t>
            </w:r>
          </w:p>
        </w:tc>
        <w:tc>
          <w:tcPr>
            <w:tcW w:w="920" w:type="pct"/>
          </w:tcPr>
          <w:p w14:paraId="16F007F2" w14:textId="102AAE00" w:rsidR="004905ED" w:rsidRPr="00F70B9D" w:rsidRDefault="003B25BA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9</w:t>
            </w:r>
          </w:p>
        </w:tc>
        <w:tc>
          <w:tcPr>
            <w:tcW w:w="921" w:type="pct"/>
          </w:tcPr>
          <w:p w14:paraId="116D865D" w14:textId="6744E425" w:rsidR="004905ED" w:rsidRPr="00F70B9D" w:rsidRDefault="004905ED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95</w:t>
            </w:r>
          </w:p>
        </w:tc>
      </w:tr>
      <w:tr w:rsidR="00DD6B12" w:rsidRPr="00F70B9D" w14:paraId="0A83A0AA" w14:textId="77777777" w:rsidTr="004222B3">
        <w:tc>
          <w:tcPr>
            <w:tcW w:w="1282" w:type="pct"/>
          </w:tcPr>
          <w:p w14:paraId="7EDC7B96" w14:textId="7C35C5CB" w:rsidR="00DD6B12" w:rsidRPr="00F70B9D" w:rsidRDefault="00DD6B12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7" w:type="pct"/>
          </w:tcPr>
          <w:p w14:paraId="6B7E25F2" w14:textId="78E315D6" w:rsidR="00DD6B12" w:rsidRDefault="00DD6B12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1</w:t>
            </w:r>
          </w:p>
        </w:tc>
        <w:tc>
          <w:tcPr>
            <w:tcW w:w="920" w:type="pct"/>
          </w:tcPr>
          <w:p w14:paraId="6182A9E0" w14:textId="1AA25B34" w:rsidR="00DD6B12" w:rsidRDefault="001B0A19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0" w:type="pct"/>
          </w:tcPr>
          <w:p w14:paraId="6CBBE50B" w14:textId="17F61C1E" w:rsidR="00DD6B12" w:rsidRDefault="006842D7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1" w:type="pct"/>
          </w:tcPr>
          <w:p w14:paraId="7F4EBBB2" w14:textId="3E50D4B8" w:rsidR="00DD6B12" w:rsidRDefault="00312423" w:rsidP="004905E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</w:tr>
    </w:tbl>
    <w:p w14:paraId="547AD911" w14:textId="77777777" w:rsidR="002F047B" w:rsidRDefault="002F047B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19FF897" w14:textId="77777777" w:rsidR="004C035C" w:rsidRDefault="004C03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1F4C5CB7" w14:textId="77777777" w:rsidR="004C035C" w:rsidRDefault="004C035C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4BF2FF8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899EC23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6613405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4E72EB0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22304EE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06268C98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762BDA56" w14:textId="77777777" w:rsidR="00FE34F7" w:rsidRDefault="00FE34F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363F4D0" w14:textId="77777777" w:rsidR="00E93187" w:rsidRDefault="00E93187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59ED71EA" w14:textId="763668BE" w:rsidR="002F047B" w:rsidRDefault="002F047B">
      <w:pPr>
        <w:rPr>
          <w:rFonts w:ascii="Times New Roman" w:hAnsi="Times New Roman" w:cs="Times New Roman"/>
          <w:sz w:val="24"/>
          <w:szCs w:val="24"/>
          <w:lang w:val="en-GB"/>
        </w:rPr>
      </w:pPr>
      <w:bookmarkStart w:id="2" w:name="_GoBack"/>
      <w:r w:rsidRPr="008B618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 xml:space="preserve">Table </w:t>
      </w:r>
      <w:r w:rsidR="00AA0FFB" w:rsidRPr="008B6185"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r w:rsidR="008B6185" w:rsidRPr="008B6185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bookmarkEnd w:id="2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662A3" w:rsidRPr="00F662A3">
        <w:rPr>
          <w:rFonts w:ascii="Times New Roman" w:hAnsi="Times New Roman" w:cs="Times New Roman"/>
          <w:sz w:val="24"/>
          <w:szCs w:val="24"/>
          <w:lang w:val="en-GB"/>
        </w:rPr>
        <w:t xml:space="preserve">Models for binary logistic regression of factors in relation to welfare technologies associated with </w:t>
      </w:r>
      <w:r w:rsidR="00DE193C">
        <w:rPr>
          <w:rFonts w:ascii="Times New Roman" w:hAnsi="Times New Roman" w:cs="Times New Roman"/>
          <w:sz w:val="24"/>
          <w:szCs w:val="24"/>
          <w:lang w:val="en-GB"/>
        </w:rPr>
        <w:t>c</w:t>
      </w:r>
      <w:r>
        <w:rPr>
          <w:rFonts w:ascii="Times New Roman" w:hAnsi="Times New Roman" w:cs="Times New Roman"/>
          <w:sz w:val="24"/>
          <w:szCs w:val="24"/>
          <w:lang w:val="en-GB"/>
        </w:rPr>
        <w:t>ompetence</w:t>
      </w:r>
      <w:r w:rsidR="00DE193C">
        <w:rPr>
          <w:rFonts w:ascii="Times New Roman" w:hAnsi="Times New Roman" w:cs="Times New Roman"/>
          <w:sz w:val="24"/>
          <w:szCs w:val="24"/>
          <w:lang w:val="en-GB"/>
        </w:rPr>
        <w:t xml:space="preserve"> development among </w:t>
      </w:r>
      <w:r w:rsidR="00E92491">
        <w:rPr>
          <w:rFonts w:ascii="Times New Roman" w:hAnsi="Times New Roman" w:cs="Times New Roman"/>
          <w:sz w:val="24"/>
          <w:szCs w:val="24"/>
          <w:lang w:val="en-GB"/>
        </w:rPr>
        <w:t xml:space="preserve">frontline </w:t>
      </w:r>
      <w:r w:rsidR="00DE193C">
        <w:rPr>
          <w:rFonts w:ascii="Times New Roman" w:hAnsi="Times New Roman" w:cs="Times New Roman"/>
          <w:sz w:val="24"/>
          <w:szCs w:val="24"/>
          <w:lang w:val="en-GB"/>
        </w:rPr>
        <w:t xml:space="preserve">care </w:t>
      </w:r>
      <w:r w:rsidR="00E92491">
        <w:rPr>
          <w:rFonts w:ascii="Times New Roman" w:hAnsi="Times New Roman" w:cs="Times New Roman"/>
          <w:sz w:val="24"/>
          <w:szCs w:val="24"/>
          <w:lang w:val="en-GB"/>
        </w:rPr>
        <w:t>providers</w:t>
      </w:r>
      <w:r w:rsidR="00411CFB">
        <w:rPr>
          <w:rFonts w:ascii="Times New Roman" w:hAnsi="Times New Roman" w:cs="Times New Roman"/>
          <w:sz w:val="24"/>
          <w:szCs w:val="24"/>
          <w:lang w:val="en-GB"/>
        </w:rPr>
        <w:t xml:space="preserve"> (N=1016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81"/>
        <w:gridCol w:w="1778"/>
        <w:gridCol w:w="1709"/>
        <w:gridCol w:w="1709"/>
        <w:gridCol w:w="1711"/>
      </w:tblGrid>
      <w:tr w:rsidR="00F349AF" w:rsidRPr="00F70B9D" w14:paraId="74FB7C2D" w14:textId="77777777" w:rsidTr="001D2E74">
        <w:tc>
          <w:tcPr>
            <w:tcW w:w="1282" w:type="pct"/>
            <w:tcBorders>
              <w:top w:val="single" w:sz="4" w:space="0" w:color="auto"/>
              <w:bottom w:val="nil"/>
            </w:tcBorders>
          </w:tcPr>
          <w:p w14:paraId="12762AD5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Variables</w:t>
            </w: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5A55E952" w14:textId="2F02E3A4" w:rsidR="00F349AF" w:rsidRPr="001D2E74" w:rsidRDefault="00DE193C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Model 1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2CE4D49E" w14:textId="69E79AC5" w:rsidR="00F349AF" w:rsidRPr="001D2E74" w:rsidRDefault="00F349A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DE193C"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2</w:t>
            </w: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61BD8577" w14:textId="2DC6EEB6" w:rsidR="00F349AF" w:rsidRPr="001D2E74" w:rsidRDefault="00F349A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AA0FFB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Final</w:t>
            </w: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14:paraId="3EB61ECA" w14:textId="2B375DCE" w:rsidR="00F349AF" w:rsidRPr="001D2E74" w:rsidRDefault="00F349AF" w:rsidP="00283ACA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 xml:space="preserve">Model </w:t>
            </w:r>
            <w:r w:rsidR="00DE193C" w:rsidRPr="001D2E74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4</w:t>
            </w:r>
          </w:p>
        </w:tc>
      </w:tr>
      <w:tr w:rsidR="00F349AF" w:rsidRPr="00F70B9D" w14:paraId="256E62D1" w14:textId="77777777" w:rsidTr="00543953">
        <w:tc>
          <w:tcPr>
            <w:tcW w:w="1282" w:type="pct"/>
            <w:tcBorders>
              <w:top w:val="nil"/>
              <w:bottom w:val="single" w:sz="4" w:space="0" w:color="auto"/>
            </w:tcBorders>
          </w:tcPr>
          <w:p w14:paraId="6ED7BF29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  <w:tcBorders>
              <w:top w:val="nil"/>
              <w:bottom w:val="single" w:sz="4" w:space="0" w:color="auto"/>
            </w:tcBorders>
          </w:tcPr>
          <w:p w14:paraId="65CD68A0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1433AF26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0" w:type="pct"/>
            <w:tcBorders>
              <w:top w:val="nil"/>
              <w:bottom w:val="single" w:sz="4" w:space="0" w:color="auto"/>
            </w:tcBorders>
          </w:tcPr>
          <w:p w14:paraId="1DD3034C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  <w:tc>
          <w:tcPr>
            <w:tcW w:w="921" w:type="pct"/>
            <w:tcBorders>
              <w:top w:val="nil"/>
              <w:bottom w:val="single" w:sz="4" w:space="0" w:color="auto"/>
            </w:tcBorders>
          </w:tcPr>
          <w:p w14:paraId="433240D1" w14:textId="77777777" w:rsidR="00F349AF" w:rsidRPr="00F70B9D" w:rsidRDefault="00F349AF" w:rsidP="00283AC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R (95% CI)</w:t>
            </w:r>
          </w:p>
        </w:tc>
      </w:tr>
      <w:tr w:rsidR="00543953" w:rsidRPr="00F70B9D" w14:paraId="30D784D0" w14:textId="77777777" w:rsidTr="00543953">
        <w:tc>
          <w:tcPr>
            <w:tcW w:w="1282" w:type="pct"/>
            <w:tcBorders>
              <w:top w:val="single" w:sz="4" w:space="0" w:color="auto"/>
              <w:bottom w:val="nil"/>
            </w:tcBorders>
          </w:tcPr>
          <w:p w14:paraId="165CFE2B" w14:textId="77777777" w:rsidR="00543953" w:rsidRPr="005E1511" w:rsidRDefault="00543953" w:rsidP="0061067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  <w:tcBorders>
              <w:top w:val="single" w:sz="4" w:space="0" w:color="auto"/>
              <w:bottom w:val="nil"/>
            </w:tcBorders>
          </w:tcPr>
          <w:p w14:paraId="088F7B49" w14:textId="77777777" w:rsidR="00543953" w:rsidRDefault="00543953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037953D3" w14:textId="77777777" w:rsidR="00543953" w:rsidRPr="00F70B9D" w:rsidRDefault="00543953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single" w:sz="4" w:space="0" w:color="auto"/>
              <w:bottom w:val="nil"/>
            </w:tcBorders>
          </w:tcPr>
          <w:p w14:paraId="609170E2" w14:textId="77777777" w:rsidR="00543953" w:rsidRPr="00F70B9D" w:rsidRDefault="00543953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  <w:tcBorders>
              <w:top w:val="single" w:sz="4" w:space="0" w:color="auto"/>
              <w:bottom w:val="nil"/>
            </w:tcBorders>
          </w:tcPr>
          <w:p w14:paraId="46A486E3" w14:textId="77777777" w:rsidR="00543953" w:rsidRPr="00F70B9D" w:rsidRDefault="00543953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61067C" w:rsidRPr="00F70B9D" w14:paraId="15539199" w14:textId="77777777" w:rsidTr="00543953">
        <w:tc>
          <w:tcPr>
            <w:tcW w:w="1282" w:type="pct"/>
            <w:tcBorders>
              <w:top w:val="nil"/>
            </w:tcBorders>
          </w:tcPr>
          <w:p w14:paraId="51FF6B0B" w14:textId="0CEABCB1" w:rsidR="0061067C" w:rsidRPr="00F70B9D" w:rsidRDefault="0061067C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Covariates</w:t>
            </w:r>
          </w:p>
        </w:tc>
        <w:tc>
          <w:tcPr>
            <w:tcW w:w="957" w:type="pct"/>
            <w:tcBorders>
              <w:top w:val="nil"/>
            </w:tcBorders>
          </w:tcPr>
          <w:p w14:paraId="4EBA7709" w14:textId="77777777" w:rsidR="0061067C" w:rsidRDefault="0061067C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62757FA4" w14:textId="77777777" w:rsidR="0061067C" w:rsidRPr="00F70B9D" w:rsidRDefault="0061067C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  <w:tcBorders>
              <w:top w:val="nil"/>
            </w:tcBorders>
          </w:tcPr>
          <w:p w14:paraId="50AE9B95" w14:textId="77777777" w:rsidR="0061067C" w:rsidRPr="00F70B9D" w:rsidRDefault="0061067C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  <w:tcBorders>
              <w:top w:val="nil"/>
            </w:tcBorders>
          </w:tcPr>
          <w:p w14:paraId="55937746" w14:textId="77777777" w:rsidR="0061067C" w:rsidRPr="00F70B9D" w:rsidRDefault="0061067C" w:rsidP="0061067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78D0" w:rsidRPr="00F70B9D" w14:paraId="5A027E3F" w14:textId="77777777" w:rsidTr="001D2E74">
        <w:tc>
          <w:tcPr>
            <w:tcW w:w="1282" w:type="pct"/>
          </w:tcPr>
          <w:p w14:paraId="4DF29F98" w14:textId="24557AEA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957" w:type="pct"/>
          </w:tcPr>
          <w:p w14:paraId="6FE163C1" w14:textId="004CC54C" w:rsidR="005778D0" w:rsidRDefault="000A7D6B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2 (</w:t>
            </w:r>
            <w:r w:rsidR="00CB6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B466E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CB63F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4)</w:t>
            </w:r>
          </w:p>
        </w:tc>
        <w:tc>
          <w:tcPr>
            <w:tcW w:w="920" w:type="pct"/>
          </w:tcPr>
          <w:p w14:paraId="34BCE5A4" w14:textId="432B3A1E" w:rsidR="005778D0" w:rsidRPr="00F70B9D" w:rsidRDefault="00154A4E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FB77E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15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17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 w:rsidR="00115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217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 w:rsidR="0011548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4DC2883D" w14:textId="0FC7482E" w:rsidR="005778D0" w:rsidRPr="00F70B9D" w:rsidRDefault="00631C1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9D04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0E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0E210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AF166D3" w14:textId="4992F711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016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016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0</w:t>
            </w:r>
            <w:r w:rsidR="00016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B466EB" w:rsidRPr="00F70B9D" w14:paraId="37EC77DD" w14:textId="77777777" w:rsidTr="001D2E74">
        <w:tc>
          <w:tcPr>
            <w:tcW w:w="1282" w:type="pct"/>
          </w:tcPr>
          <w:p w14:paraId="19BF08DD" w14:textId="10AC49CC" w:rsidR="00B466EB" w:rsidRPr="00F70B9D" w:rsidRDefault="00B466EB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</w:t>
            </w:r>
          </w:p>
        </w:tc>
        <w:tc>
          <w:tcPr>
            <w:tcW w:w="957" w:type="pct"/>
          </w:tcPr>
          <w:p w14:paraId="50C3B57D" w14:textId="7EBC5B02" w:rsidR="00B466EB" w:rsidRDefault="00D258A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1 (0.37-1.38)</w:t>
            </w:r>
          </w:p>
        </w:tc>
        <w:tc>
          <w:tcPr>
            <w:tcW w:w="920" w:type="pct"/>
          </w:tcPr>
          <w:p w14:paraId="7F1666E1" w14:textId="2AB48AC3" w:rsidR="00B466EB" w:rsidRDefault="00217474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52 (0.26-1.05)</w:t>
            </w:r>
          </w:p>
        </w:tc>
        <w:tc>
          <w:tcPr>
            <w:tcW w:w="920" w:type="pct"/>
          </w:tcPr>
          <w:p w14:paraId="1975CA37" w14:textId="65BBAB8E" w:rsidR="00B466EB" w:rsidRDefault="000E210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 (0.23-0.99)</w:t>
            </w:r>
          </w:p>
        </w:tc>
        <w:tc>
          <w:tcPr>
            <w:tcW w:w="921" w:type="pct"/>
          </w:tcPr>
          <w:p w14:paraId="56DB58DA" w14:textId="6F381C00" w:rsidR="00B466EB" w:rsidRPr="00491E1E" w:rsidRDefault="00BD7B4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7 (0.23-0.9</w:t>
            </w:r>
            <w:r w:rsidR="00342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59D34CBC" w14:textId="77777777" w:rsidTr="001D2E74">
        <w:tc>
          <w:tcPr>
            <w:tcW w:w="1282" w:type="pct"/>
          </w:tcPr>
          <w:p w14:paraId="67E3F98F" w14:textId="7E5927B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place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re home</w:t>
            </w:r>
          </w:p>
        </w:tc>
        <w:tc>
          <w:tcPr>
            <w:tcW w:w="957" w:type="pct"/>
          </w:tcPr>
          <w:p w14:paraId="2FE9CA34" w14:textId="1695B92B" w:rsidR="005778D0" w:rsidRDefault="00CB63FA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D25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D25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1</w:t>
            </w:r>
            <w:r w:rsidR="00D25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6FEEBE8" w14:textId="2DC1CACA" w:rsidR="005778D0" w:rsidRPr="00F70B9D" w:rsidRDefault="00D22E5C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2174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BC2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5</w:t>
            </w:r>
            <w:r w:rsidR="00BC2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6CACF3E7" w14:textId="06ACE50B" w:rsidR="005778D0" w:rsidRPr="00F70B9D" w:rsidRDefault="007148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215CFD7" w14:textId="0016B19B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342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6</w:t>
            </w:r>
            <w:r w:rsidR="00342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3</w:t>
            </w:r>
            <w:r w:rsidR="0034216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491E1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1BE62F23" w14:textId="77777777" w:rsidTr="001D2E74">
        <w:tc>
          <w:tcPr>
            <w:tcW w:w="1282" w:type="pct"/>
          </w:tcPr>
          <w:p w14:paraId="43A17418" w14:textId="3D5586F9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rk experience</w:t>
            </w:r>
          </w:p>
        </w:tc>
        <w:tc>
          <w:tcPr>
            <w:tcW w:w="957" w:type="pct"/>
          </w:tcPr>
          <w:p w14:paraId="23EF8301" w14:textId="77777777" w:rsidR="005778D0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6817F60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210060B1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268A1F79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78D0" w:rsidRPr="00F70B9D" w14:paraId="0C06FF9E" w14:textId="77777777" w:rsidTr="001D2E74">
        <w:tc>
          <w:tcPr>
            <w:tcW w:w="1282" w:type="pct"/>
          </w:tcPr>
          <w:p w14:paraId="2C6009E3" w14:textId="1527E31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≥ 15 years</w:t>
            </w:r>
          </w:p>
        </w:tc>
        <w:tc>
          <w:tcPr>
            <w:tcW w:w="957" w:type="pct"/>
          </w:tcPr>
          <w:p w14:paraId="7B6826B6" w14:textId="379BF588" w:rsidR="005778D0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65A2031F" w14:textId="372A9C0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135EAD2F" w14:textId="6CAA77FE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32268D49" w14:textId="30355086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5778D0" w:rsidRPr="00F70B9D" w14:paraId="2751A1D0" w14:textId="77777777" w:rsidTr="001D2E74">
        <w:tc>
          <w:tcPr>
            <w:tcW w:w="1282" w:type="pct"/>
          </w:tcPr>
          <w:p w14:paraId="0FFE7462" w14:textId="363F9AA9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10-14 years</w:t>
            </w:r>
          </w:p>
        </w:tc>
        <w:tc>
          <w:tcPr>
            <w:tcW w:w="957" w:type="pct"/>
          </w:tcPr>
          <w:p w14:paraId="2FC37BB1" w14:textId="35744247" w:rsidR="005778D0" w:rsidRDefault="009427CC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258A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137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2</w:t>
            </w:r>
            <w:r w:rsidR="00137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796CEF98" w14:textId="2E35A995" w:rsidR="005778D0" w:rsidRPr="00F70B9D" w:rsidRDefault="002305D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230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BC2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230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9</w:t>
            </w:r>
            <w:r w:rsidR="00BC24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Pr="00230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5</w:t>
            </w:r>
            <w:r w:rsidR="008F154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2305D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63308032" w14:textId="1341BCCE" w:rsidR="005778D0" w:rsidRPr="00F70B9D" w:rsidRDefault="007148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6E0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E065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6B2E03E" w14:textId="334F65EA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</w:t>
            </w:r>
            <w:r w:rsidR="00962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962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962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3BB0EAC3" w14:textId="77777777" w:rsidTr="001D2E74">
        <w:tc>
          <w:tcPr>
            <w:tcW w:w="1282" w:type="pct"/>
          </w:tcPr>
          <w:p w14:paraId="4FF17E76" w14:textId="694E099B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 </w:t>
            </w:r>
            <w:r w:rsidR="00056EF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years</w:t>
            </w:r>
          </w:p>
        </w:tc>
        <w:tc>
          <w:tcPr>
            <w:tcW w:w="957" w:type="pct"/>
          </w:tcPr>
          <w:p w14:paraId="7E8D610F" w14:textId="6E7B5805" w:rsidR="005778D0" w:rsidRDefault="0016059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137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 (0.9</w:t>
            </w:r>
            <w:r w:rsidR="00137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137D5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0D187BE" w14:textId="49C1F743" w:rsidR="005778D0" w:rsidRPr="00F70B9D" w:rsidRDefault="008F154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4</w:t>
            </w:r>
            <w:r w:rsidR="00627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627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F651F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74</w:t>
            </w:r>
            <w:r w:rsidR="0062753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51515146" w14:textId="52796ECB" w:rsidR="005778D0" w:rsidRPr="00F70B9D" w:rsidRDefault="006E065F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1C35BE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7A7CEAF" w14:textId="7E3A852B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962EA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</w:t>
            </w:r>
            <w:r w:rsidR="00C84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9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C84ED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</w:t>
            </w:r>
            <w:r w:rsidRPr="00B559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914DD7" w:rsidRPr="00F70B9D" w14:paraId="1476F818" w14:textId="77777777" w:rsidTr="001D2E74">
        <w:tc>
          <w:tcPr>
            <w:tcW w:w="1282" w:type="pct"/>
          </w:tcPr>
          <w:p w14:paraId="493FD769" w14:textId="74987689" w:rsidR="00914DD7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</w:t>
            </w:r>
          </w:p>
        </w:tc>
        <w:tc>
          <w:tcPr>
            <w:tcW w:w="957" w:type="pct"/>
          </w:tcPr>
          <w:p w14:paraId="3137BB7A" w14:textId="77777777" w:rsidR="00914DD7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421FF31D" w14:textId="77777777" w:rsidR="00914DD7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EBE776D" w14:textId="77777777" w:rsidR="00914DD7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4BF86CE9" w14:textId="77777777" w:rsidR="00914DD7" w:rsidRPr="00B5597B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914DD7" w:rsidRPr="00F70B9D" w14:paraId="720C85E4" w14:textId="77777777" w:rsidTr="001D2E74">
        <w:tc>
          <w:tcPr>
            <w:tcW w:w="1282" w:type="pct"/>
          </w:tcPr>
          <w:p w14:paraId="1331A2EE" w14:textId="34642DB2" w:rsidR="00914DD7" w:rsidRDefault="00914DD7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r w:rsidR="007B0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ower or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pper secondary &lt;2ye</w:t>
            </w:r>
            <w:r w:rsidR="008B408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rs</w:t>
            </w:r>
          </w:p>
        </w:tc>
        <w:tc>
          <w:tcPr>
            <w:tcW w:w="957" w:type="pct"/>
          </w:tcPr>
          <w:p w14:paraId="72443E14" w14:textId="7A19FF1E" w:rsidR="00914DD7" w:rsidRDefault="001D2BE2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3F0E7941" w14:textId="31905F71" w:rsidR="00914DD7" w:rsidRDefault="00DE18F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0" w:type="pct"/>
          </w:tcPr>
          <w:p w14:paraId="294E9359" w14:textId="59DA7837" w:rsidR="00914DD7" w:rsidRDefault="00DE18F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  <w:tc>
          <w:tcPr>
            <w:tcW w:w="921" w:type="pct"/>
          </w:tcPr>
          <w:p w14:paraId="467783EA" w14:textId="6A440337" w:rsidR="00914DD7" w:rsidRPr="00B5597B" w:rsidRDefault="00DE18F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ef.</w:t>
            </w:r>
          </w:p>
        </w:tc>
      </w:tr>
      <w:tr w:rsidR="00914DD7" w:rsidRPr="00F70B9D" w14:paraId="0C8D23B2" w14:textId="77777777" w:rsidTr="001D2E74">
        <w:tc>
          <w:tcPr>
            <w:tcW w:w="1282" w:type="pct"/>
          </w:tcPr>
          <w:p w14:paraId="2D36628F" w14:textId="0CE2829E" w:rsidR="00914DD7" w:rsidRDefault="008B408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Upper secondary 3 years</w:t>
            </w:r>
          </w:p>
        </w:tc>
        <w:tc>
          <w:tcPr>
            <w:tcW w:w="957" w:type="pct"/>
          </w:tcPr>
          <w:p w14:paraId="1A6FE576" w14:textId="13484751" w:rsidR="00914DD7" w:rsidRDefault="001D2BE2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D2B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17 (0.84-1.63)</w:t>
            </w:r>
          </w:p>
        </w:tc>
        <w:tc>
          <w:tcPr>
            <w:tcW w:w="920" w:type="pct"/>
          </w:tcPr>
          <w:p w14:paraId="51C2ADB8" w14:textId="3D8FCDDC" w:rsidR="00914DD7" w:rsidRDefault="00F651F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6 (0.88-1.78)</w:t>
            </w:r>
          </w:p>
        </w:tc>
        <w:tc>
          <w:tcPr>
            <w:tcW w:w="920" w:type="pct"/>
          </w:tcPr>
          <w:p w14:paraId="348F3B1E" w14:textId="7FEB4BA5" w:rsidR="00914DD7" w:rsidRDefault="001C35BE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</w:t>
            </w:r>
            <w:r w:rsidR="00D7737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1-1.91)</w:t>
            </w:r>
          </w:p>
        </w:tc>
        <w:tc>
          <w:tcPr>
            <w:tcW w:w="921" w:type="pct"/>
          </w:tcPr>
          <w:p w14:paraId="75DBCE7A" w14:textId="45CE7025" w:rsidR="00914DD7" w:rsidRPr="00B5597B" w:rsidRDefault="00C84E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2 (0.92-</w:t>
            </w:r>
            <w:r w:rsidR="006C6DA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1)</w:t>
            </w:r>
          </w:p>
        </w:tc>
      </w:tr>
      <w:tr w:rsidR="00914DD7" w:rsidRPr="00F70B9D" w14:paraId="672FA688" w14:textId="77777777" w:rsidTr="001D2E74">
        <w:tc>
          <w:tcPr>
            <w:tcW w:w="1282" w:type="pct"/>
          </w:tcPr>
          <w:p w14:paraId="4CE417E1" w14:textId="714E1623" w:rsidR="00914DD7" w:rsidRDefault="008B408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 </w:t>
            </w:r>
            <w:proofErr w:type="spellStart"/>
            <w:r w:rsidR="007B062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ost secondary</w:t>
            </w:r>
            <w:proofErr w:type="spellEnd"/>
          </w:p>
        </w:tc>
        <w:tc>
          <w:tcPr>
            <w:tcW w:w="957" w:type="pct"/>
          </w:tcPr>
          <w:p w14:paraId="6574F44B" w14:textId="3EEE0612" w:rsidR="00914DD7" w:rsidRDefault="00DE18F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44 (0.91-2.26)</w:t>
            </w:r>
          </w:p>
        </w:tc>
        <w:tc>
          <w:tcPr>
            <w:tcW w:w="920" w:type="pct"/>
          </w:tcPr>
          <w:p w14:paraId="52CCCE1E" w14:textId="7CF23F05" w:rsidR="00914DD7" w:rsidRDefault="00F651F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39 (</w:t>
            </w:r>
            <w:r w:rsidR="00F52D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6-2.24)</w:t>
            </w:r>
          </w:p>
        </w:tc>
        <w:tc>
          <w:tcPr>
            <w:tcW w:w="920" w:type="pct"/>
          </w:tcPr>
          <w:p w14:paraId="160C2BD1" w14:textId="247CCE67" w:rsidR="00914DD7" w:rsidRDefault="00D7737D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75-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5)</w:t>
            </w:r>
          </w:p>
        </w:tc>
        <w:tc>
          <w:tcPr>
            <w:tcW w:w="921" w:type="pct"/>
          </w:tcPr>
          <w:p w14:paraId="6BF9BF60" w14:textId="484B286F" w:rsidR="00914DD7" w:rsidRPr="00B5597B" w:rsidRDefault="006C6DAF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4 (0.75-2.06)</w:t>
            </w:r>
          </w:p>
        </w:tc>
      </w:tr>
      <w:tr w:rsidR="005778D0" w:rsidRPr="00F70B9D" w14:paraId="42110562" w14:textId="77777777" w:rsidTr="001D2E74">
        <w:tc>
          <w:tcPr>
            <w:tcW w:w="1282" w:type="pct"/>
          </w:tcPr>
          <w:p w14:paraId="21477661" w14:textId="1280F249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5E1511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ypes of technologies</w:t>
            </w:r>
          </w:p>
        </w:tc>
        <w:tc>
          <w:tcPr>
            <w:tcW w:w="957" w:type="pct"/>
          </w:tcPr>
          <w:p w14:paraId="4D9531B7" w14:textId="77777777" w:rsidR="005778D0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FA12872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4999DFE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644EE76C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78D0" w:rsidRPr="00F70B9D" w14:paraId="3A28546D" w14:textId="77777777" w:rsidTr="001D2E74">
        <w:tc>
          <w:tcPr>
            <w:tcW w:w="1282" w:type="pct"/>
          </w:tcPr>
          <w:p w14:paraId="16D1A4CD" w14:textId="5CCC42D1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locks &amp; Camera</w:t>
            </w:r>
            <w:r w:rsidR="00E94E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/sensor</w:t>
            </w:r>
            <w:r w:rsidR="00E94E7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</w:p>
        </w:tc>
        <w:tc>
          <w:tcPr>
            <w:tcW w:w="957" w:type="pct"/>
          </w:tcPr>
          <w:p w14:paraId="03ABFAC8" w14:textId="5468CB67" w:rsidR="005778D0" w:rsidRPr="00642F22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7C087DF" w14:textId="6AFB6415" w:rsidR="005778D0" w:rsidRPr="00F70B9D" w:rsidRDefault="0016253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</w:t>
            </w:r>
            <w:r w:rsidR="00F52D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F52D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7</w:t>
            </w:r>
            <w:r w:rsidR="00F52DE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30295F36" w14:textId="356852B9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7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4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E36755B" w14:textId="0BB32A34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4 (0.73-1.4</w:t>
            </w:r>
            <w:r w:rsidR="00B63D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77EF3F82" w14:textId="77777777" w:rsidTr="001D2E74">
        <w:tc>
          <w:tcPr>
            <w:tcW w:w="1282" w:type="pct"/>
          </w:tcPr>
          <w:p w14:paraId="383BAC52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support in medicine</w:t>
            </w:r>
          </w:p>
        </w:tc>
        <w:tc>
          <w:tcPr>
            <w:tcW w:w="957" w:type="pct"/>
          </w:tcPr>
          <w:p w14:paraId="644E8DA5" w14:textId="1FCC382D" w:rsidR="005778D0" w:rsidRPr="00F70B9D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49CD433" w14:textId="7C6DA51D" w:rsidR="005778D0" w:rsidRPr="006F660F" w:rsidRDefault="00F52DE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2</w:t>
            </w:r>
            <w:r w:rsidR="00162536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3</w:t>
            </w:r>
            <w:r w:rsidR="00A22C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162536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A22C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3</w:t>
            </w:r>
            <w:r w:rsidR="00162536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7F857985" w14:textId="3CFB05AD" w:rsidR="005778D0" w:rsidRPr="006F660F" w:rsidRDefault="00E271CE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5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0659A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="00E0659A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EF34E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</w:t>
            </w:r>
            <w:r w:rsidR="00E0659A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3E93F115" w14:textId="15BB944D" w:rsidR="005778D0" w:rsidRPr="006F660F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63D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0</w:t>
            </w:r>
            <w:r w:rsidR="00B63D74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D942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376975C2" w14:textId="77777777" w:rsidTr="001D2E74">
        <w:tc>
          <w:tcPr>
            <w:tcW w:w="1282" w:type="pct"/>
          </w:tcPr>
          <w:p w14:paraId="306449E6" w14:textId="7B53F2F5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ve technolog</w:t>
            </w:r>
            <w:r w:rsidR="00D01E8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es</w:t>
            </w:r>
          </w:p>
        </w:tc>
        <w:tc>
          <w:tcPr>
            <w:tcW w:w="957" w:type="pct"/>
          </w:tcPr>
          <w:p w14:paraId="1273D725" w14:textId="3215CFD2" w:rsidR="005778D0" w:rsidRPr="00F70B9D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01117113" w14:textId="13841E6E" w:rsidR="005778D0" w:rsidRPr="006F660F" w:rsidRDefault="00262AE2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A22C5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6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</w:t>
            </w:r>
            <w:r w:rsidR="008D06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</w:t>
            </w:r>
            <w:r w:rsidR="008D06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152B9616" w14:textId="7F8393A1" w:rsidR="005778D0" w:rsidRPr="006F660F" w:rsidRDefault="00E0659A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46DA9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9</w:t>
            </w:r>
            <w:r w:rsidR="00446DA9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4429759A" w14:textId="6B56EDED" w:rsidR="005778D0" w:rsidRPr="006F660F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D942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5</w:t>
            </w:r>
            <w:r w:rsidR="00D942C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227DE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1B1C9AC8" w14:textId="77777777" w:rsidTr="001D2E74">
        <w:tc>
          <w:tcPr>
            <w:tcW w:w="1282" w:type="pct"/>
          </w:tcPr>
          <w:p w14:paraId="63D777CE" w14:textId="3D2FBEE8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</w:t>
            </w:r>
            <w:r w:rsidR="004D7E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gital d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umentation</w:t>
            </w:r>
          </w:p>
        </w:tc>
        <w:tc>
          <w:tcPr>
            <w:tcW w:w="957" w:type="pct"/>
          </w:tcPr>
          <w:p w14:paraId="5C1BFBFE" w14:textId="17D97439" w:rsidR="005778D0" w:rsidRPr="00F70B9D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89F172A" w14:textId="5308DDE7" w:rsidR="005778D0" w:rsidRPr="006F660F" w:rsidRDefault="00262AE2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3</w:t>
            </w:r>
            <w:r w:rsidR="008D06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4D7E31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65-3.2</w:t>
            </w:r>
            <w:r w:rsidR="008D066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4D7E31"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4A488292" w14:textId="30792EEA" w:rsidR="005778D0" w:rsidRPr="006F660F" w:rsidRDefault="00446DA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0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9</w:t>
            </w:r>
            <w:r w:rsidR="0082774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5AC5EC7C" w14:textId="454C918B" w:rsidR="005778D0" w:rsidRPr="006F660F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</w:t>
            </w:r>
            <w:r w:rsidR="00B90F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1.4</w:t>
            </w:r>
            <w:r w:rsidR="00B90F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3.</w:t>
            </w:r>
            <w:r w:rsidR="00B90F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1C82C973" w14:textId="77777777" w:rsidTr="001D2E74">
        <w:tc>
          <w:tcPr>
            <w:tcW w:w="1282" w:type="pct"/>
          </w:tcPr>
          <w:p w14:paraId="336AB55C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gital communication with colleagues</w:t>
            </w:r>
          </w:p>
        </w:tc>
        <w:tc>
          <w:tcPr>
            <w:tcW w:w="957" w:type="pct"/>
          </w:tcPr>
          <w:p w14:paraId="1FBC67EF" w14:textId="442741FF" w:rsidR="005778D0" w:rsidRPr="00063A6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9EC09AD" w14:textId="3E9649DF" w:rsidR="005778D0" w:rsidRPr="00242A35" w:rsidRDefault="00CF38A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0C7E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="00107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9</w:t>
            </w:r>
            <w:r w:rsidR="000C7E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="00107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.</w:t>
            </w:r>
            <w:r w:rsidR="000C7EE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7</w:t>
            </w:r>
            <w:r w:rsidR="001071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0" w:type="pct"/>
          </w:tcPr>
          <w:p w14:paraId="0F3C0120" w14:textId="36877CA6" w:rsidR="005778D0" w:rsidRPr="00F70B9D" w:rsidRDefault="00446DA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DD0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DD0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DD0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921" w:type="pct"/>
          </w:tcPr>
          <w:p w14:paraId="0C03E2D9" w14:textId="674F7507" w:rsidR="005778D0" w:rsidRPr="00B8403F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840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</w:t>
            </w:r>
            <w:r w:rsidR="00B90FD3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 w:rsidRPr="00B840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8</w:t>
            </w:r>
            <w:r w:rsidR="0042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 w:rsidRPr="00B840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</w:t>
            </w:r>
            <w:r w:rsidR="0042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96</w:t>
            </w:r>
            <w:r w:rsidRPr="00B8403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C36003" w:rsidRPr="00F70B9D" w14:paraId="0A2A2E95" w14:textId="77777777" w:rsidTr="001D2E74">
        <w:tc>
          <w:tcPr>
            <w:tcW w:w="1282" w:type="pct"/>
          </w:tcPr>
          <w:p w14:paraId="7DC89D69" w14:textId="6B9C5159" w:rsidR="00C36003" w:rsidRPr="00C36003" w:rsidRDefault="00C36003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C36003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Training</w:t>
            </w:r>
          </w:p>
        </w:tc>
        <w:tc>
          <w:tcPr>
            <w:tcW w:w="957" w:type="pct"/>
          </w:tcPr>
          <w:p w14:paraId="144BCE7E" w14:textId="77777777" w:rsidR="00C36003" w:rsidRPr="00063A6D" w:rsidRDefault="00C360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B3D694D" w14:textId="77777777" w:rsidR="00C36003" w:rsidRPr="00242A35" w:rsidRDefault="00C360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DFD8B49" w14:textId="77777777" w:rsidR="00C36003" w:rsidRPr="00E0397E" w:rsidRDefault="00C360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42D540F7" w14:textId="77777777" w:rsidR="00C36003" w:rsidRPr="00B8403F" w:rsidRDefault="00C3600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78D0" w:rsidRPr="00F70B9D" w14:paraId="32DA8A0D" w14:textId="77777777" w:rsidTr="001D2E74">
        <w:tc>
          <w:tcPr>
            <w:tcW w:w="1282" w:type="pct"/>
          </w:tcPr>
          <w:p w14:paraId="60770A5B" w14:textId="02BBD6FE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Training </w:t>
            </w:r>
            <w:r w:rsidR="002A3D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 the use of welfare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technologies</w:t>
            </w:r>
          </w:p>
        </w:tc>
        <w:tc>
          <w:tcPr>
            <w:tcW w:w="957" w:type="pct"/>
          </w:tcPr>
          <w:p w14:paraId="51D52D22" w14:textId="0773BB95" w:rsidR="005778D0" w:rsidRPr="009A1538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A3156A7" w14:textId="595DE0FF" w:rsidR="005778D0" w:rsidRPr="00265F14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51D634AF" w14:textId="05F16D49" w:rsidR="005778D0" w:rsidRPr="006F660F" w:rsidRDefault="005324E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5</w:t>
            </w:r>
            <w:r w:rsidR="00DD0E0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3.2</w:t>
            </w:r>
            <w:r w:rsidR="00016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</w:t>
            </w:r>
            <w:r w:rsidR="0001633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)</w:t>
            </w:r>
          </w:p>
        </w:tc>
        <w:tc>
          <w:tcPr>
            <w:tcW w:w="921" w:type="pct"/>
          </w:tcPr>
          <w:p w14:paraId="21B00CB2" w14:textId="1E9AF007" w:rsidR="005778D0" w:rsidRPr="006F660F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</w:t>
            </w:r>
            <w:r w:rsidR="0042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="00421A3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8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 w:rsidR="000A4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03</w:t>
            </w:r>
            <w:r w:rsidRPr="006F660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2F047B" w14:paraId="29ED8A7A" w14:textId="77777777" w:rsidTr="001D2E74">
        <w:tc>
          <w:tcPr>
            <w:tcW w:w="1282" w:type="pct"/>
          </w:tcPr>
          <w:p w14:paraId="04EEDA56" w14:textId="2BF74D42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aining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*Digital documentation</w:t>
            </w:r>
          </w:p>
        </w:tc>
        <w:tc>
          <w:tcPr>
            <w:tcW w:w="957" w:type="pct"/>
          </w:tcPr>
          <w:p w14:paraId="5A3ABEE7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1ABA7D76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7F6BCDAA" w14:textId="46E363B5" w:rsidR="005778D0" w:rsidRPr="005345F2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65BDDCA1" w14:textId="6B00FF88" w:rsidR="005778D0" w:rsidRPr="00CC6976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C69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7</w:t>
            </w:r>
            <w:r w:rsidR="000A4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 w:rsidRPr="00CC69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0.3</w:t>
            </w:r>
            <w:r w:rsidR="000A4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 w:rsidRPr="00CC69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.</w:t>
            </w:r>
            <w:r w:rsidR="000A403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</w:t>
            </w:r>
            <w:r w:rsidRPr="00CC697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5778D0" w:rsidRPr="00F70B9D" w14:paraId="6DB2E6EB" w14:textId="77777777" w:rsidTr="001D2E74">
        <w:tc>
          <w:tcPr>
            <w:tcW w:w="1282" w:type="pct"/>
          </w:tcPr>
          <w:p w14:paraId="18E637E0" w14:textId="6213B0C8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57" w:type="pct"/>
          </w:tcPr>
          <w:p w14:paraId="52FA3FC6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656D7FFF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20" w:type="pct"/>
          </w:tcPr>
          <w:p w14:paraId="34D43726" w14:textId="77777777" w:rsidR="005778D0" w:rsidRPr="00F70B9D" w:rsidRDefault="005778D0" w:rsidP="005778D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</w:p>
        </w:tc>
        <w:tc>
          <w:tcPr>
            <w:tcW w:w="921" w:type="pct"/>
          </w:tcPr>
          <w:p w14:paraId="4C547AA8" w14:textId="0F0B4853" w:rsidR="005778D0" w:rsidRPr="00491E1E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5778D0" w:rsidRPr="00F70B9D" w14:paraId="0CC9857A" w14:textId="77777777" w:rsidTr="001D2E74">
        <w:tc>
          <w:tcPr>
            <w:tcW w:w="1282" w:type="pct"/>
          </w:tcPr>
          <w:p w14:paraId="4580A055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eviance (-2LL)</w:t>
            </w:r>
          </w:p>
        </w:tc>
        <w:tc>
          <w:tcPr>
            <w:tcW w:w="957" w:type="pct"/>
          </w:tcPr>
          <w:p w14:paraId="7293A45C" w14:textId="255A7055" w:rsidR="005778D0" w:rsidRPr="00F70B9D" w:rsidRDefault="00CC15CC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2</w:t>
            </w:r>
            <w:r w:rsidR="000D5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 w:rsidR="00733DD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0D557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09</w:t>
            </w:r>
          </w:p>
        </w:tc>
        <w:tc>
          <w:tcPr>
            <w:tcW w:w="920" w:type="pct"/>
          </w:tcPr>
          <w:p w14:paraId="25154234" w14:textId="31F3277F" w:rsidR="005778D0" w:rsidRPr="00F70B9D" w:rsidRDefault="003B5B3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 w:rsidR="00930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415</w:t>
            </w:r>
          </w:p>
        </w:tc>
        <w:tc>
          <w:tcPr>
            <w:tcW w:w="920" w:type="pct"/>
          </w:tcPr>
          <w:p w14:paraId="3B998435" w14:textId="26DE5733" w:rsidR="005778D0" w:rsidRPr="00DF10D8" w:rsidRDefault="00FC3C33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E04F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650</w:t>
            </w:r>
          </w:p>
        </w:tc>
        <w:tc>
          <w:tcPr>
            <w:tcW w:w="921" w:type="pct"/>
          </w:tcPr>
          <w:p w14:paraId="0B71AB64" w14:textId="2B5A837E" w:rsidR="005778D0" w:rsidRPr="00B1506A" w:rsidRDefault="00525F7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 w:rsidR="00486E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.023</w:t>
            </w:r>
          </w:p>
        </w:tc>
      </w:tr>
      <w:tr w:rsidR="005778D0" w:rsidRPr="00F70B9D" w14:paraId="5757D25C" w14:textId="77777777" w:rsidTr="001D2E74">
        <w:tc>
          <w:tcPr>
            <w:tcW w:w="1282" w:type="pct"/>
          </w:tcPr>
          <w:p w14:paraId="2A1251BE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x and Snell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CS</w:t>
            </w:r>
          </w:p>
        </w:tc>
        <w:tc>
          <w:tcPr>
            <w:tcW w:w="957" w:type="pct"/>
          </w:tcPr>
          <w:p w14:paraId="1BD6B740" w14:textId="2D553BC4" w:rsidR="005778D0" w:rsidRPr="00F70B9D" w:rsidRDefault="00733DD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</w:t>
            </w:r>
            <w:r w:rsidR="004063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</w:p>
        </w:tc>
        <w:tc>
          <w:tcPr>
            <w:tcW w:w="920" w:type="pct"/>
          </w:tcPr>
          <w:p w14:paraId="1740C1D5" w14:textId="0C4DD4F0" w:rsidR="005778D0" w:rsidRPr="00F70B9D" w:rsidRDefault="003B5B3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</w:t>
            </w:r>
            <w:r w:rsidR="00930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2</w:t>
            </w:r>
          </w:p>
        </w:tc>
        <w:tc>
          <w:tcPr>
            <w:tcW w:w="920" w:type="pct"/>
          </w:tcPr>
          <w:p w14:paraId="2A58C8F8" w14:textId="5AE2C24C" w:rsidR="005778D0" w:rsidRPr="00DF10D8" w:rsidRDefault="00991AF4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E04F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</w:t>
            </w:r>
          </w:p>
        </w:tc>
        <w:tc>
          <w:tcPr>
            <w:tcW w:w="921" w:type="pct"/>
          </w:tcPr>
          <w:p w14:paraId="2B229B9A" w14:textId="4385F61B" w:rsidR="005778D0" w:rsidRPr="00B1506A" w:rsidRDefault="00525F7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7</w:t>
            </w:r>
            <w:r w:rsidR="00486E5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5778D0" w:rsidRPr="00F70B9D" w14:paraId="16EC0D2C" w14:textId="77777777" w:rsidTr="001D2E74">
        <w:tc>
          <w:tcPr>
            <w:tcW w:w="1282" w:type="pct"/>
          </w:tcPr>
          <w:p w14:paraId="5F2E0310" w14:textId="77777777" w:rsidR="005778D0" w:rsidRPr="00F70B9D" w:rsidRDefault="005778D0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r w:rsidRPr="00F70B9D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agelk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rk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R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  <w:r w:rsidRPr="00A123AE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GB"/>
              </w:rPr>
              <w:t>N</w:t>
            </w:r>
          </w:p>
        </w:tc>
        <w:tc>
          <w:tcPr>
            <w:tcW w:w="957" w:type="pct"/>
          </w:tcPr>
          <w:p w14:paraId="03386F62" w14:textId="46D7055C" w:rsidR="005778D0" w:rsidRPr="00F70B9D" w:rsidRDefault="00733DD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</w:t>
            </w:r>
            <w:r w:rsidR="0040632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</w:p>
        </w:tc>
        <w:tc>
          <w:tcPr>
            <w:tcW w:w="920" w:type="pct"/>
          </w:tcPr>
          <w:p w14:paraId="2715ABAA" w14:textId="1F47F835" w:rsidR="005778D0" w:rsidRPr="00F70B9D" w:rsidRDefault="00533D12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</w:t>
            </w:r>
            <w:r w:rsidR="009300A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</w:t>
            </w:r>
          </w:p>
        </w:tc>
        <w:tc>
          <w:tcPr>
            <w:tcW w:w="920" w:type="pct"/>
          </w:tcPr>
          <w:p w14:paraId="056760EC" w14:textId="185DA9AE" w:rsidR="005778D0" w:rsidRPr="00F70B9D" w:rsidRDefault="00991AF4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E04F9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</w:p>
        </w:tc>
        <w:tc>
          <w:tcPr>
            <w:tcW w:w="921" w:type="pct"/>
          </w:tcPr>
          <w:p w14:paraId="69FDDEC7" w14:textId="31747587" w:rsidR="005778D0" w:rsidRPr="00F70B9D" w:rsidRDefault="00525F7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2</w:t>
            </w:r>
            <w:r w:rsidR="009D043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</w:t>
            </w:r>
          </w:p>
        </w:tc>
      </w:tr>
      <w:tr w:rsidR="00215006" w:rsidRPr="00F70B9D" w14:paraId="2F8709B5" w14:textId="77777777" w:rsidTr="001D2E74">
        <w:tc>
          <w:tcPr>
            <w:tcW w:w="1282" w:type="pct"/>
          </w:tcPr>
          <w:p w14:paraId="79F4757F" w14:textId="54073C4A" w:rsidR="00215006" w:rsidRPr="00F70B9D" w:rsidRDefault="0021500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-value</w:t>
            </w:r>
          </w:p>
        </w:tc>
        <w:tc>
          <w:tcPr>
            <w:tcW w:w="957" w:type="pct"/>
          </w:tcPr>
          <w:p w14:paraId="324C957B" w14:textId="65A73A78" w:rsidR="00215006" w:rsidRDefault="00406329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</w:t>
            </w:r>
          </w:p>
        </w:tc>
        <w:tc>
          <w:tcPr>
            <w:tcW w:w="920" w:type="pct"/>
          </w:tcPr>
          <w:p w14:paraId="3F0F4B67" w14:textId="3F420D59" w:rsidR="00215006" w:rsidRDefault="0085421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0" w:type="pct"/>
          </w:tcPr>
          <w:p w14:paraId="48CC7F57" w14:textId="780C7B6F" w:rsidR="00215006" w:rsidRDefault="00E04F96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&lt;0.001</w:t>
            </w:r>
          </w:p>
        </w:tc>
        <w:tc>
          <w:tcPr>
            <w:tcW w:w="921" w:type="pct"/>
          </w:tcPr>
          <w:p w14:paraId="683E0D09" w14:textId="2958D2CB" w:rsidR="00215006" w:rsidRDefault="009D0435" w:rsidP="005778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29</w:t>
            </w:r>
          </w:p>
        </w:tc>
      </w:tr>
    </w:tbl>
    <w:p w14:paraId="62215D07" w14:textId="41EA23FC" w:rsidR="00097A31" w:rsidRDefault="00097A31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291D9CDD" w14:textId="3F4F21D2" w:rsidR="00132E05" w:rsidRDefault="005E616F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br w:type="textWrapping" w:clear="all"/>
      </w:r>
    </w:p>
    <w:p w14:paraId="54CF7F01" w14:textId="77777777" w:rsidR="00132E05" w:rsidRDefault="00132E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67A33ABB" w14:textId="77777777" w:rsidR="00132E05" w:rsidRDefault="00132E05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3D8BDDE3" w14:textId="77777777" w:rsidR="00591482" w:rsidRDefault="00591482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59148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702F23"/>
    <w:rsid w:val="00001994"/>
    <w:rsid w:val="000054B7"/>
    <w:rsid w:val="000133E6"/>
    <w:rsid w:val="00013CA8"/>
    <w:rsid w:val="0001633B"/>
    <w:rsid w:val="0002216A"/>
    <w:rsid w:val="00023B79"/>
    <w:rsid w:val="000305F4"/>
    <w:rsid w:val="000344D5"/>
    <w:rsid w:val="00036EFF"/>
    <w:rsid w:val="00042908"/>
    <w:rsid w:val="00044B06"/>
    <w:rsid w:val="00047619"/>
    <w:rsid w:val="000510C6"/>
    <w:rsid w:val="00053FD4"/>
    <w:rsid w:val="000541ED"/>
    <w:rsid w:val="0005427C"/>
    <w:rsid w:val="00056EFB"/>
    <w:rsid w:val="0006024A"/>
    <w:rsid w:val="00063A6D"/>
    <w:rsid w:val="00063C05"/>
    <w:rsid w:val="000653DD"/>
    <w:rsid w:val="00070B5D"/>
    <w:rsid w:val="00072184"/>
    <w:rsid w:val="00075244"/>
    <w:rsid w:val="00081026"/>
    <w:rsid w:val="00081E1A"/>
    <w:rsid w:val="00093120"/>
    <w:rsid w:val="00093458"/>
    <w:rsid w:val="0009728C"/>
    <w:rsid w:val="00097A31"/>
    <w:rsid w:val="000A18A0"/>
    <w:rsid w:val="000A246F"/>
    <w:rsid w:val="000A38C0"/>
    <w:rsid w:val="000A403A"/>
    <w:rsid w:val="000A5927"/>
    <w:rsid w:val="000A7D6B"/>
    <w:rsid w:val="000B3934"/>
    <w:rsid w:val="000B3C56"/>
    <w:rsid w:val="000B52FA"/>
    <w:rsid w:val="000C0551"/>
    <w:rsid w:val="000C161D"/>
    <w:rsid w:val="000C67C8"/>
    <w:rsid w:val="000C7EE3"/>
    <w:rsid w:val="000D409C"/>
    <w:rsid w:val="000D557F"/>
    <w:rsid w:val="000D70BE"/>
    <w:rsid w:val="000E037C"/>
    <w:rsid w:val="000E2105"/>
    <w:rsid w:val="000E4831"/>
    <w:rsid w:val="000E49F3"/>
    <w:rsid w:val="000E62D6"/>
    <w:rsid w:val="000E7600"/>
    <w:rsid w:val="000E7673"/>
    <w:rsid w:val="000E7928"/>
    <w:rsid w:val="000F7254"/>
    <w:rsid w:val="0010228C"/>
    <w:rsid w:val="00103AD3"/>
    <w:rsid w:val="0010717F"/>
    <w:rsid w:val="001148E5"/>
    <w:rsid w:val="00114B15"/>
    <w:rsid w:val="00115487"/>
    <w:rsid w:val="001222DB"/>
    <w:rsid w:val="00122DCD"/>
    <w:rsid w:val="00123E5A"/>
    <w:rsid w:val="00124C66"/>
    <w:rsid w:val="00125C4B"/>
    <w:rsid w:val="00127CC7"/>
    <w:rsid w:val="0013187D"/>
    <w:rsid w:val="00131E6B"/>
    <w:rsid w:val="0013284C"/>
    <w:rsid w:val="00132E05"/>
    <w:rsid w:val="00137D5C"/>
    <w:rsid w:val="001419DA"/>
    <w:rsid w:val="00142D9E"/>
    <w:rsid w:val="001507FD"/>
    <w:rsid w:val="001526EC"/>
    <w:rsid w:val="00153132"/>
    <w:rsid w:val="00154A4E"/>
    <w:rsid w:val="00154D62"/>
    <w:rsid w:val="00157505"/>
    <w:rsid w:val="00160590"/>
    <w:rsid w:val="00162536"/>
    <w:rsid w:val="0016458F"/>
    <w:rsid w:val="001672CF"/>
    <w:rsid w:val="00174144"/>
    <w:rsid w:val="001757CC"/>
    <w:rsid w:val="00177726"/>
    <w:rsid w:val="00180321"/>
    <w:rsid w:val="00182667"/>
    <w:rsid w:val="00183458"/>
    <w:rsid w:val="00185195"/>
    <w:rsid w:val="00192AB6"/>
    <w:rsid w:val="00195E34"/>
    <w:rsid w:val="001A12C6"/>
    <w:rsid w:val="001A187B"/>
    <w:rsid w:val="001A3DDB"/>
    <w:rsid w:val="001A78C1"/>
    <w:rsid w:val="001A7F21"/>
    <w:rsid w:val="001B0A19"/>
    <w:rsid w:val="001C2764"/>
    <w:rsid w:val="001C35BE"/>
    <w:rsid w:val="001C74D9"/>
    <w:rsid w:val="001D2BE2"/>
    <w:rsid w:val="001D2E74"/>
    <w:rsid w:val="001D42DE"/>
    <w:rsid w:val="001E1CD3"/>
    <w:rsid w:val="001E235E"/>
    <w:rsid w:val="001E445F"/>
    <w:rsid w:val="001F1F6A"/>
    <w:rsid w:val="001F2291"/>
    <w:rsid w:val="001F7BC7"/>
    <w:rsid w:val="00200958"/>
    <w:rsid w:val="002010F8"/>
    <w:rsid w:val="00206510"/>
    <w:rsid w:val="002065A1"/>
    <w:rsid w:val="00215006"/>
    <w:rsid w:val="00217474"/>
    <w:rsid w:val="002179E8"/>
    <w:rsid w:val="00221117"/>
    <w:rsid w:val="00221FD6"/>
    <w:rsid w:val="00226238"/>
    <w:rsid w:val="00227D6F"/>
    <w:rsid w:val="00227DE7"/>
    <w:rsid w:val="0023022C"/>
    <w:rsid w:val="002305D5"/>
    <w:rsid w:val="002313DF"/>
    <w:rsid w:val="002354F2"/>
    <w:rsid w:val="00236470"/>
    <w:rsid w:val="00242A35"/>
    <w:rsid w:val="0024644C"/>
    <w:rsid w:val="00251788"/>
    <w:rsid w:val="002520E9"/>
    <w:rsid w:val="00252A29"/>
    <w:rsid w:val="00255482"/>
    <w:rsid w:val="00260334"/>
    <w:rsid w:val="0026140E"/>
    <w:rsid w:val="00262AE2"/>
    <w:rsid w:val="00265F14"/>
    <w:rsid w:val="0026607D"/>
    <w:rsid w:val="00270595"/>
    <w:rsid w:val="002723F0"/>
    <w:rsid w:val="00274A71"/>
    <w:rsid w:val="002754C1"/>
    <w:rsid w:val="002759B9"/>
    <w:rsid w:val="00275F10"/>
    <w:rsid w:val="00285034"/>
    <w:rsid w:val="002853B4"/>
    <w:rsid w:val="00291AA5"/>
    <w:rsid w:val="002923B3"/>
    <w:rsid w:val="002948FB"/>
    <w:rsid w:val="002958CF"/>
    <w:rsid w:val="00296E48"/>
    <w:rsid w:val="00297E12"/>
    <w:rsid w:val="002A3844"/>
    <w:rsid w:val="002A3D96"/>
    <w:rsid w:val="002B233A"/>
    <w:rsid w:val="002B3C5D"/>
    <w:rsid w:val="002B5105"/>
    <w:rsid w:val="002B5CCA"/>
    <w:rsid w:val="002B73C1"/>
    <w:rsid w:val="002C2CC6"/>
    <w:rsid w:val="002C44FE"/>
    <w:rsid w:val="002C6B18"/>
    <w:rsid w:val="002D0B1F"/>
    <w:rsid w:val="002D5E82"/>
    <w:rsid w:val="002E466D"/>
    <w:rsid w:val="002F047B"/>
    <w:rsid w:val="002F312D"/>
    <w:rsid w:val="002F3952"/>
    <w:rsid w:val="002F5748"/>
    <w:rsid w:val="002F6513"/>
    <w:rsid w:val="003005A6"/>
    <w:rsid w:val="00301253"/>
    <w:rsid w:val="00303E18"/>
    <w:rsid w:val="0030580E"/>
    <w:rsid w:val="00307280"/>
    <w:rsid w:val="00312423"/>
    <w:rsid w:val="003144AE"/>
    <w:rsid w:val="00314644"/>
    <w:rsid w:val="00315338"/>
    <w:rsid w:val="00322246"/>
    <w:rsid w:val="00322B93"/>
    <w:rsid w:val="00323499"/>
    <w:rsid w:val="00323E35"/>
    <w:rsid w:val="00324BB3"/>
    <w:rsid w:val="00326941"/>
    <w:rsid w:val="00330F36"/>
    <w:rsid w:val="00331086"/>
    <w:rsid w:val="003337CC"/>
    <w:rsid w:val="00336342"/>
    <w:rsid w:val="00341757"/>
    <w:rsid w:val="00342169"/>
    <w:rsid w:val="00346D2D"/>
    <w:rsid w:val="003535E6"/>
    <w:rsid w:val="00357A11"/>
    <w:rsid w:val="00357D6B"/>
    <w:rsid w:val="00365290"/>
    <w:rsid w:val="0036613B"/>
    <w:rsid w:val="0037173B"/>
    <w:rsid w:val="00372429"/>
    <w:rsid w:val="003933D4"/>
    <w:rsid w:val="003935C7"/>
    <w:rsid w:val="0039546F"/>
    <w:rsid w:val="003A5FB8"/>
    <w:rsid w:val="003B25BA"/>
    <w:rsid w:val="003B28B9"/>
    <w:rsid w:val="003B42A6"/>
    <w:rsid w:val="003B4BE7"/>
    <w:rsid w:val="003B5B30"/>
    <w:rsid w:val="003B7A4D"/>
    <w:rsid w:val="003C2F96"/>
    <w:rsid w:val="003C34A9"/>
    <w:rsid w:val="003C4BC7"/>
    <w:rsid w:val="003C5309"/>
    <w:rsid w:val="003C540E"/>
    <w:rsid w:val="003D798B"/>
    <w:rsid w:val="003E0094"/>
    <w:rsid w:val="003E1A9E"/>
    <w:rsid w:val="003E46CB"/>
    <w:rsid w:val="003E564E"/>
    <w:rsid w:val="003E7339"/>
    <w:rsid w:val="003F24F2"/>
    <w:rsid w:val="003F40F9"/>
    <w:rsid w:val="003F69AE"/>
    <w:rsid w:val="003F7447"/>
    <w:rsid w:val="0040415C"/>
    <w:rsid w:val="00405755"/>
    <w:rsid w:val="00405A39"/>
    <w:rsid w:val="00406329"/>
    <w:rsid w:val="00406BA9"/>
    <w:rsid w:val="00410CB2"/>
    <w:rsid w:val="00411CFB"/>
    <w:rsid w:val="0041221C"/>
    <w:rsid w:val="00414C5D"/>
    <w:rsid w:val="00415AE5"/>
    <w:rsid w:val="00417F53"/>
    <w:rsid w:val="00421A31"/>
    <w:rsid w:val="004222B3"/>
    <w:rsid w:val="00433AED"/>
    <w:rsid w:val="00434034"/>
    <w:rsid w:val="00435629"/>
    <w:rsid w:val="00437B8A"/>
    <w:rsid w:val="004406BE"/>
    <w:rsid w:val="00442ECF"/>
    <w:rsid w:val="00442F42"/>
    <w:rsid w:val="00443F73"/>
    <w:rsid w:val="00446DA9"/>
    <w:rsid w:val="00450918"/>
    <w:rsid w:val="00451E36"/>
    <w:rsid w:val="004522DB"/>
    <w:rsid w:val="004539DD"/>
    <w:rsid w:val="00453A3E"/>
    <w:rsid w:val="00453EA9"/>
    <w:rsid w:val="00455634"/>
    <w:rsid w:val="00463CB8"/>
    <w:rsid w:val="00472EB8"/>
    <w:rsid w:val="00473D89"/>
    <w:rsid w:val="00473F87"/>
    <w:rsid w:val="004817C3"/>
    <w:rsid w:val="00483149"/>
    <w:rsid w:val="00483B8F"/>
    <w:rsid w:val="00486E51"/>
    <w:rsid w:val="004905ED"/>
    <w:rsid w:val="00491E1E"/>
    <w:rsid w:val="00492918"/>
    <w:rsid w:val="00494076"/>
    <w:rsid w:val="004974C5"/>
    <w:rsid w:val="004A5808"/>
    <w:rsid w:val="004A6EC0"/>
    <w:rsid w:val="004B0A8E"/>
    <w:rsid w:val="004B0EC4"/>
    <w:rsid w:val="004B1811"/>
    <w:rsid w:val="004B18DD"/>
    <w:rsid w:val="004B3151"/>
    <w:rsid w:val="004B3246"/>
    <w:rsid w:val="004B7868"/>
    <w:rsid w:val="004C035C"/>
    <w:rsid w:val="004C0C5E"/>
    <w:rsid w:val="004C2B58"/>
    <w:rsid w:val="004C5ADF"/>
    <w:rsid w:val="004C6004"/>
    <w:rsid w:val="004D1538"/>
    <w:rsid w:val="004D3A86"/>
    <w:rsid w:val="004D5D2B"/>
    <w:rsid w:val="004D7E31"/>
    <w:rsid w:val="004E2194"/>
    <w:rsid w:val="004E293D"/>
    <w:rsid w:val="004F4693"/>
    <w:rsid w:val="004F65AE"/>
    <w:rsid w:val="00500AFE"/>
    <w:rsid w:val="0050292A"/>
    <w:rsid w:val="00507007"/>
    <w:rsid w:val="00514706"/>
    <w:rsid w:val="0051520F"/>
    <w:rsid w:val="00521C0A"/>
    <w:rsid w:val="005254F3"/>
    <w:rsid w:val="00525F75"/>
    <w:rsid w:val="005324E9"/>
    <w:rsid w:val="005328CE"/>
    <w:rsid w:val="00533C99"/>
    <w:rsid w:val="00533D12"/>
    <w:rsid w:val="005345F2"/>
    <w:rsid w:val="00542B3F"/>
    <w:rsid w:val="00543953"/>
    <w:rsid w:val="005440F6"/>
    <w:rsid w:val="00551D95"/>
    <w:rsid w:val="00553389"/>
    <w:rsid w:val="00555D53"/>
    <w:rsid w:val="00556EE2"/>
    <w:rsid w:val="0056028E"/>
    <w:rsid w:val="00565C78"/>
    <w:rsid w:val="00566D65"/>
    <w:rsid w:val="005701CD"/>
    <w:rsid w:val="00573C68"/>
    <w:rsid w:val="00575E21"/>
    <w:rsid w:val="005770C0"/>
    <w:rsid w:val="005778D0"/>
    <w:rsid w:val="0058526A"/>
    <w:rsid w:val="005874CB"/>
    <w:rsid w:val="00591482"/>
    <w:rsid w:val="005A09D3"/>
    <w:rsid w:val="005A5F1C"/>
    <w:rsid w:val="005A634E"/>
    <w:rsid w:val="005B03AE"/>
    <w:rsid w:val="005B19C6"/>
    <w:rsid w:val="005B4452"/>
    <w:rsid w:val="005B6823"/>
    <w:rsid w:val="005B786C"/>
    <w:rsid w:val="005B7BDA"/>
    <w:rsid w:val="005C1F1A"/>
    <w:rsid w:val="005C38D9"/>
    <w:rsid w:val="005C6CD6"/>
    <w:rsid w:val="005C7E68"/>
    <w:rsid w:val="005D0075"/>
    <w:rsid w:val="005D18B2"/>
    <w:rsid w:val="005D215D"/>
    <w:rsid w:val="005D46FB"/>
    <w:rsid w:val="005E1511"/>
    <w:rsid w:val="005E4633"/>
    <w:rsid w:val="005E57CB"/>
    <w:rsid w:val="005E616F"/>
    <w:rsid w:val="005E7E1B"/>
    <w:rsid w:val="005F040F"/>
    <w:rsid w:val="005F24ED"/>
    <w:rsid w:val="006017D8"/>
    <w:rsid w:val="00604159"/>
    <w:rsid w:val="0061067C"/>
    <w:rsid w:val="00610964"/>
    <w:rsid w:val="0061614E"/>
    <w:rsid w:val="00622456"/>
    <w:rsid w:val="00622546"/>
    <w:rsid w:val="00623701"/>
    <w:rsid w:val="006254A7"/>
    <w:rsid w:val="0062712D"/>
    <w:rsid w:val="0062753E"/>
    <w:rsid w:val="0063034B"/>
    <w:rsid w:val="00630398"/>
    <w:rsid w:val="00631872"/>
    <w:rsid w:val="00631B03"/>
    <w:rsid w:val="00631C19"/>
    <w:rsid w:val="0063329E"/>
    <w:rsid w:val="006339F9"/>
    <w:rsid w:val="00634D0A"/>
    <w:rsid w:val="006374A2"/>
    <w:rsid w:val="00642F22"/>
    <w:rsid w:val="006540D6"/>
    <w:rsid w:val="00660C87"/>
    <w:rsid w:val="00660D35"/>
    <w:rsid w:val="006667DD"/>
    <w:rsid w:val="0067776E"/>
    <w:rsid w:val="00680BFE"/>
    <w:rsid w:val="006817E5"/>
    <w:rsid w:val="006842D7"/>
    <w:rsid w:val="00684BD4"/>
    <w:rsid w:val="0069013D"/>
    <w:rsid w:val="00696400"/>
    <w:rsid w:val="00697FD1"/>
    <w:rsid w:val="006A309D"/>
    <w:rsid w:val="006A4E8C"/>
    <w:rsid w:val="006B0C2F"/>
    <w:rsid w:val="006B2BB8"/>
    <w:rsid w:val="006B2F9D"/>
    <w:rsid w:val="006B5586"/>
    <w:rsid w:val="006C2101"/>
    <w:rsid w:val="006C23FB"/>
    <w:rsid w:val="006C45F9"/>
    <w:rsid w:val="006C6DAF"/>
    <w:rsid w:val="006D394B"/>
    <w:rsid w:val="006D4AD2"/>
    <w:rsid w:val="006D5C5E"/>
    <w:rsid w:val="006D64DE"/>
    <w:rsid w:val="006E065F"/>
    <w:rsid w:val="006E2855"/>
    <w:rsid w:val="006E3663"/>
    <w:rsid w:val="006E4262"/>
    <w:rsid w:val="006E4F64"/>
    <w:rsid w:val="006E74A7"/>
    <w:rsid w:val="006F0F63"/>
    <w:rsid w:val="006F593E"/>
    <w:rsid w:val="006F5A97"/>
    <w:rsid w:val="006F61D7"/>
    <w:rsid w:val="006F660F"/>
    <w:rsid w:val="007005DE"/>
    <w:rsid w:val="00702F23"/>
    <w:rsid w:val="00703107"/>
    <w:rsid w:val="00712186"/>
    <w:rsid w:val="007136F9"/>
    <w:rsid w:val="00713FA5"/>
    <w:rsid w:val="00714803"/>
    <w:rsid w:val="00722897"/>
    <w:rsid w:val="00724FC0"/>
    <w:rsid w:val="00730B6C"/>
    <w:rsid w:val="00731DDC"/>
    <w:rsid w:val="00733DD6"/>
    <w:rsid w:val="00746ECB"/>
    <w:rsid w:val="0075224A"/>
    <w:rsid w:val="00756701"/>
    <w:rsid w:val="007572FC"/>
    <w:rsid w:val="00766538"/>
    <w:rsid w:val="007715BA"/>
    <w:rsid w:val="007755F5"/>
    <w:rsid w:val="007759B8"/>
    <w:rsid w:val="00775F98"/>
    <w:rsid w:val="00780BD5"/>
    <w:rsid w:val="0078193F"/>
    <w:rsid w:val="00781ACC"/>
    <w:rsid w:val="0078684B"/>
    <w:rsid w:val="007A006B"/>
    <w:rsid w:val="007A47A5"/>
    <w:rsid w:val="007B0627"/>
    <w:rsid w:val="007B0E18"/>
    <w:rsid w:val="007B11EB"/>
    <w:rsid w:val="007C0D06"/>
    <w:rsid w:val="007C7576"/>
    <w:rsid w:val="007D665C"/>
    <w:rsid w:val="007E3BD1"/>
    <w:rsid w:val="007E456E"/>
    <w:rsid w:val="007E7444"/>
    <w:rsid w:val="007F2022"/>
    <w:rsid w:val="007F2BE1"/>
    <w:rsid w:val="00805200"/>
    <w:rsid w:val="00816280"/>
    <w:rsid w:val="00817CAC"/>
    <w:rsid w:val="0082545B"/>
    <w:rsid w:val="0082561D"/>
    <w:rsid w:val="008266B4"/>
    <w:rsid w:val="00827747"/>
    <w:rsid w:val="00835901"/>
    <w:rsid w:val="0084389E"/>
    <w:rsid w:val="0085143B"/>
    <w:rsid w:val="0085266B"/>
    <w:rsid w:val="00854215"/>
    <w:rsid w:val="00862F31"/>
    <w:rsid w:val="00866323"/>
    <w:rsid w:val="00870B72"/>
    <w:rsid w:val="008719B6"/>
    <w:rsid w:val="00883652"/>
    <w:rsid w:val="008841E7"/>
    <w:rsid w:val="00886CD4"/>
    <w:rsid w:val="00890547"/>
    <w:rsid w:val="00893E6C"/>
    <w:rsid w:val="008A04CB"/>
    <w:rsid w:val="008A07D2"/>
    <w:rsid w:val="008A1DEA"/>
    <w:rsid w:val="008B2D56"/>
    <w:rsid w:val="008B408D"/>
    <w:rsid w:val="008B6185"/>
    <w:rsid w:val="008B799B"/>
    <w:rsid w:val="008C076F"/>
    <w:rsid w:val="008C1F3D"/>
    <w:rsid w:val="008C2269"/>
    <w:rsid w:val="008C3306"/>
    <w:rsid w:val="008D066B"/>
    <w:rsid w:val="008D3802"/>
    <w:rsid w:val="008D48B4"/>
    <w:rsid w:val="008D48E2"/>
    <w:rsid w:val="008E2D2A"/>
    <w:rsid w:val="008E44C6"/>
    <w:rsid w:val="008E6904"/>
    <w:rsid w:val="008F154D"/>
    <w:rsid w:val="008F6DCB"/>
    <w:rsid w:val="008F7C4E"/>
    <w:rsid w:val="00902F83"/>
    <w:rsid w:val="00903BF4"/>
    <w:rsid w:val="009050BB"/>
    <w:rsid w:val="00910F30"/>
    <w:rsid w:val="00914DD7"/>
    <w:rsid w:val="00915B6B"/>
    <w:rsid w:val="00915C9B"/>
    <w:rsid w:val="00916B6F"/>
    <w:rsid w:val="00921F35"/>
    <w:rsid w:val="009241AE"/>
    <w:rsid w:val="00924414"/>
    <w:rsid w:val="00925E54"/>
    <w:rsid w:val="009300AC"/>
    <w:rsid w:val="00941AB4"/>
    <w:rsid w:val="00941AFD"/>
    <w:rsid w:val="009427CC"/>
    <w:rsid w:val="0094356D"/>
    <w:rsid w:val="009450EE"/>
    <w:rsid w:val="00945613"/>
    <w:rsid w:val="00945EDB"/>
    <w:rsid w:val="00951448"/>
    <w:rsid w:val="009515D9"/>
    <w:rsid w:val="009516DC"/>
    <w:rsid w:val="0095181C"/>
    <w:rsid w:val="00953EEE"/>
    <w:rsid w:val="00954595"/>
    <w:rsid w:val="00956FF2"/>
    <w:rsid w:val="00962EA2"/>
    <w:rsid w:val="00964399"/>
    <w:rsid w:val="00966728"/>
    <w:rsid w:val="00977B87"/>
    <w:rsid w:val="00980E20"/>
    <w:rsid w:val="00981B17"/>
    <w:rsid w:val="009833B7"/>
    <w:rsid w:val="00983EB2"/>
    <w:rsid w:val="00984E0A"/>
    <w:rsid w:val="00984FEE"/>
    <w:rsid w:val="0098642C"/>
    <w:rsid w:val="00991AF4"/>
    <w:rsid w:val="009968E7"/>
    <w:rsid w:val="009A0DBB"/>
    <w:rsid w:val="009A1538"/>
    <w:rsid w:val="009B17B6"/>
    <w:rsid w:val="009B6A09"/>
    <w:rsid w:val="009B6B71"/>
    <w:rsid w:val="009C3D94"/>
    <w:rsid w:val="009D0435"/>
    <w:rsid w:val="009D074A"/>
    <w:rsid w:val="009D0D1F"/>
    <w:rsid w:val="009E16C0"/>
    <w:rsid w:val="009E642E"/>
    <w:rsid w:val="009E7BD8"/>
    <w:rsid w:val="009F6CFC"/>
    <w:rsid w:val="009F7278"/>
    <w:rsid w:val="00A01432"/>
    <w:rsid w:val="00A02CEE"/>
    <w:rsid w:val="00A039FB"/>
    <w:rsid w:val="00A04504"/>
    <w:rsid w:val="00A123AE"/>
    <w:rsid w:val="00A16813"/>
    <w:rsid w:val="00A1728B"/>
    <w:rsid w:val="00A205B5"/>
    <w:rsid w:val="00A2282A"/>
    <w:rsid w:val="00A22C50"/>
    <w:rsid w:val="00A22D88"/>
    <w:rsid w:val="00A2353E"/>
    <w:rsid w:val="00A277D0"/>
    <w:rsid w:val="00A30B03"/>
    <w:rsid w:val="00A32F0B"/>
    <w:rsid w:val="00A331F7"/>
    <w:rsid w:val="00A345E4"/>
    <w:rsid w:val="00A402A5"/>
    <w:rsid w:val="00A46786"/>
    <w:rsid w:val="00A532D6"/>
    <w:rsid w:val="00A532F9"/>
    <w:rsid w:val="00A56076"/>
    <w:rsid w:val="00A65441"/>
    <w:rsid w:val="00A72E3A"/>
    <w:rsid w:val="00A73D83"/>
    <w:rsid w:val="00A7471D"/>
    <w:rsid w:val="00A80E2C"/>
    <w:rsid w:val="00A8737A"/>
    <w:rsid w:val="00A90C81"/>
    <w:rsid w:val="00A94E58"/>
    <w:rsid w:val="00A955DB"/>
    <w:rsid w:val="00A96CC3"/>
    <w:rsid w:val="00AA0C53"/>
    <w:rsid w:val="00AA0FFB"/>
    <w:rsid w:val="00AA662C"/>
    <w:rsid w:val="00AA78B4"/>
    <w:rsid w:val="00AB16F9"/>
    <w:rsid w:val="00AB38E9"/>
    <w:rsid w:val="00AC052E"/>
    <w:rsid w:val="00AC38BE"/>
    <w:rsid w:val="00AC4303"/>
    <w:rsid w:val="00AD2A34"/>
    <w:rsid w:val="00AD2A37"/>
    <w:rsid w:val="00AD77A7"/>
    <w:rsid w:val="00AE4DA4"/>
    <w:rsid w:val="00AF0578"/>
    <w:rsid w:val="00AF350F"/>
    <w:rsid w:val="00AF7A91"/>
    <w:rsid w:val="00AF7E81"/>
    <w:rsid w:val="00B04577"/>
    <w:rsid w:val="00B06E53"/>
    <w:rsid w:val="00B1506A"/>
    <w:rsid w:val="00B207DC"/>
    <w:rsid w:val="00B213C7"/>
    <w:rsid w:val="00B27142"/>
    <w:rsid w:val="00B308DD"/>
    <w:rsid w:val="00B4061C"/>
    <w:rsid w:val="00B41CA5"/>
    <w:rsid w:val="00B466EB"/>
    <w:rsid w:val="00B47510"/>
    <w:rsid w:val="00B504A1"/>
    <w:rsid w:val="00B50910"/>
    <w:rsid w:val="00B53618"/>
    <w:rsid w:val="00B5597B"/>
    <w:rsid w:val="00B63D74"/>
    <w:rsid w:val="00B71C85"/>
    <w:rsid w:val="00B72977"/>
    <w:rsid w:val="00B738AB"/>
    <w:rsid w:val="00B74D66"/>
    <w:rsid w:val="00B77A2A"/>
    <w:rsid w:val="00B80C80"/>
    <w:rsid w:val="00B82DA5"/>
    <w:rsid w:val="00B8403F"/>
    <w:rsid w:val="00B85D02"/>
    <w:rsid w:val="00B87E71"/>
    <w:rsid w:val="00B90FD3"/>
    <w:rsid w:val="00B911D7"/>
    <w:rsid w:val="00B937E3"/>
    <w:rsid w:val="00B94F24"/>
    <w:rsid w:val="00B95C57"/>
    <w:rsid w:val="00BA4381"/>
    <w:rsid w:val="00BA54BB"/>
    <w:rsid w:val="00BA63E5"/>
    <w:rsid w:val="00BB1FCA"/>
    <w:rsid w:val="00BB3D71"/>
    <w:rsid w:val="00BC2258"/>
    <w:rsid w:val="00BC24CB"/>
    <w:rsid w:val="00BC70E2"/>
    <w:rsid w:val="00BC7CE1"/>
    <w:rsid w:val="00BD508D"/>
    <w:rsid w:val="00BD514F"/>
    <w:rsid w:val="00BD6254"/>
    <w:rsid w:val="00BD7B45"/>
    <w:rsid w:val="00BE02FC"/>
    <w:rsid w:val="00BE16B6"/>
    <w:rsid w:val="00BE27B5"/>
    <w:rsid w:val="00BE2A93"/>
    <w:rsid w:val="00BE2B30"/>
    <w:rsid w:val="00BE3FF3"/>
    <w:rsid w:val="00BE5111"/>
    <w:rsid w:val="00BE681F"/>
    <w:rsid w:val="00BE79BF"/>
    <w:rsid w:val="00BF079D"/>
    <w:rsid w:val="00BF6038"/>
    <w:rsid w:val="00BF6C01"/>
    <w:rsid w:val="00C016BC"/>
    <w:rsid w:val="00C054BE"/>
    <w:rsid w:val="00C106A8"/>
    <w:rsid w:val="00C13213"/>
    <w:rsid w:val="00C13350"/>
    <w:rsid w:val="00C170EB"/>
    <w:rsid w:val="00C1777E"/>
    <w:rsid w:val="00C2090E"/>
    <w:rsid w:val="00C25111"/>
    <w:rsid w:val="00C26C11"/>
    <w:rsid w:val="00C27AF5"/>
    <w:rsid w:val="00C3200D"/>
    <w:rsid w:val="00C32EDC"/>
    <w:rsid w:val="00C34C6E"/>
    <w:rsid w:val="00C36003"/>
    <w:rsid w:val="00C45278"/>
    <w:rsid w:val="00C45337"/>
    <w:rsid w:val="00C50782"/>
    <w:rsid w:val="00C51027"/>
    <w:rsid w:val="00C63D69"/>
    <w:rsid w:val="00C67705"/>
    <w:rsid w:val="00C72082"/>
    <w:rsid w:val="00C73522"/>
    <w:rsid w:val="00C7356A"/>
    <w:rsid w:val="00C755F0"/>
    <w:rsid w:val="00C75892"/>
    <w:rsid w:val="00C817B0"/>
    <w:rsid w:val="00C8366D"/>
    <w:rsid w:val="00C84ED0"/>
    <w:rsid w:val="00C85FEE"/>
    <w:rsid w:val="00C874C2"/>
    <w:rsid w:val="00C90B87"/>
    <w:rsid w:val="00C93CB0"/>
    <w:rsid w:val="00C95B20"/>
    <w:rsid w:val="00C96F91"/>
    <w:rsid w:val="00CA0CC5"/>
    <w:rsid w:val="00CA1FE6"/>
    <w:rsid w:val="00CA597F"/>
    <w:rsid w:val="00CB0F81"/>
    <w:rsid w:val="00CB63FA"/>
    <w:rsid w:val="00CC15CC"/>
    <w:rsid w:val="00CC6976"/>
    <w:rsid w:val="00CE043C"/>
    <w:rsid w:val="00CE28A9"/>
    <w:rsid w:val="00CF069D"/>
    <w:rsid w:val="00CF2A9D"/>
    <w:rsid w:val="00CF38A3"/>
    <w:rsid w:val="00CF3C64"/>
    <w:rsid w:val="00CF508D"/>
    <w:rsid w:val="00CF6F83"/>
    <w:rsid w:val="00CF7B6F"/>
    <w:rsid w:val="00D01E85"/>
    <w:rsid w:val="00D044D2"/>
    <w:rsid w:val="00D0641E"/>
    <w:rsid w:val="00D1764E"/>
    <w:rsid w:val="00D2250F"/>
    <w:rsid w:val="00D22E5C"/>
    <w:rsid w:val="00D258A9"/>
    <w:rsid w:val="00D260DB"/>
    <w:rsid w:val="00D27980"/>
    <w:rsid w:val="00D315E9"/>
    <w:rsid w:val="00D3515F"/>
    <w:rsid w:val="00D4474A"/>
    <w:rsid w:val="00D45C42"/>
    <w:rsid w:val="00D46824"/>
    <w:rsid w:val="00D46CBE"/>
    <w:rsid w:val="00D5217E"/>
    <w:rsid w:val="00D536F6"/>
    <w:rsid w:val="00D53DAF"/>
    <w:rsid w:val="00D55D69"/>
    <w:rsid w:val="00D61A2B"/>
    <w:rsid w:val="00D61F93"/>
    <w:rsid w:val="00D67568"/>
    <w:rsid w:val="00D71795"/>
    <w:rsid w:val="00D73729"/>
    <w:rsid w:val="00D75EF2"/>
    <w:rsid w:val="00D769D0"/>
    <w:rsid w:val="00D7737D"/>
    <w:rsid w:val="00D826F0"/>
    <w:rsid w:val="00D82CBC"/>
    <w:rsid w:val="00D83496"/>
    <w:rsid w:val="00D84090"/>
    <w:rsid w:val="00D868F7"/>
    <w:rsid w:val="00D931E7"/>
    <w:rsid w:val="00D93BF2"/>
    <w:rsid w:val="00D942CD"/>
    <w:rsid w:val="00D951EA"/>
    <w:rsid w:val="00D9537B"/>
    <w:rsid w:val="00DA2C8F"/>
    <w:rsid w:val="00DA3779"/>
    <w:rsid w:val="00DA70F6"/>
    <w:rsid w:val="00DC1B21"/>
    <w:rsid w:val="00DC34B7"/>
    <w:rsid w:val="00DC407F"/>
    <w:rsid w:val="00DC46F7"/>
    <w:rsid w:val="00DC4DAA"/>
    <w:rsid w:val="00DD0E0D"/>
    <w:rsid w:val="00DD3CAE"/>
    <w:rsid w:val="00DD4734"/>
    <w:rsid w:val="00DD6B12"/>
    <w:rsid w:val="00DE18F6"/>
    <w:rsid w:val="00DE193C"/>
    <w:rsid w:val="00DE2A43"/>
    <w:rsid w:val="00DE2A5B"/>
    <w:rsid w:val="00DE5753"/>
    <w:rsid w:val="00DF10D8"/>
    <w:rsid w:val="00DF4000"/>
    <w:rsid w:val="00DF4004"/>
    <w:rsid w:val="00DF4895"/>
    <w:rsid w:val="00E02175"/>
    <w:rsid w:val="00E02C6C"/>
    <w:rsid w:val="00E0397E"/>
    <w:rsid w:val="00E04F96"/>
    <w:rsid w:val="00E05586"/>
    <w:rsid w:val="00E0659A"/>
    <w:rsid w:val="00E07B69"/>
    <w:rsid w:val="00E120FD"/>
    <w:rsid w:val="00E20D97"/>
    <w:rsid w:val="00E271CE"/>
    <w:rsid w:val="00E341EB"/>
    <w:rsid w:val="00E34E5B"/>
    <w:rsid w:val="00E35B03"/>
    <w:rsid w:val="00E40ABB"/>
    <w:rsid w:val="00E41307"/>
    <w:rsid w:val="00E414A4"/>
    <w:rsid w:val="00E4191E"/>
    <w:rsid w:val="00E43D3B"/>
    <w:rsid w:val="00E5038B"/>
    <w:rsid w:val="00E648C9"/>
    <w:rsid w:val="00E64A05"/>
    <w:rsid w:val="00E67107"/>
    <w:rsid w:val="00E714D7"/>
    <w:rsid w:val="00E71F03"/>
    <w:rsid w:val="00E73B6C"/>
    <w:rsid w:val="00E764D2"/>
    <w:rsid w:val="00E76B3A"/>
    <w:rsid w:val="00E87694"/>
    <w:rsid w:val="00E87801"/>
    <w:rsid w:val="00E916CF"/>
    <w:rsid w:val="00E92491"/>
    <w:rsid w:val="00E93187"/>
    <w:rsid w:val="00E94E7B"/>
    <w:rsid w:val="00E95000"/>
    <w:rsid w:val="00E95782"/>
    <w:rsid w:val="00EA5ED4"/>
    <w:rsid w:val="00EB057F"/>
    <w:rsid w:val="00EB4CD1"/>
    <w:rsid w:val="00EB5D61"/>
    <w:rsid w:val="00EB7641"/>
    <w:rsid w:val="00EC02D9"/>
    <w:rsid w:val="00EC16AC"/>
    <w:rsid w:val="00EC4C4D"/>
    <w:rsid w:val="00ED066D"/>
    <w:rsid w:val="00ED2582"/>
    <w:rsid w:val="00ED322D"/>
    <w:rsid w:val="00ED36D8"/>
    <w:rsid w:val="00ED3B41"/>
    <w:rsid w:val="00EE1153"/>
    <w:rsid w:val="00EE485A"/>
    <w:rsid w:val="00EE5996"/>
    <w:rsid w:val="00EF330E"/>
    <w:rsid w:val="00EF34E2"/>
    <w:rsid w:val="00EF5C2E"/>
    <w:rsid w:val="00EF6BC7"/>
    <w:rsid w:val="00F02280"/>
    <w:rsid w:val="00F02962"/>
    <w:rsid w:val="00F05A7C"/>
    <w:rsid w:val="00F060D0"/>
    <w:rsid w:val="00F10E24"/>
    <w:rsid w:val="00F12E68"/>
    <w:rsid w:val="00F13354"/>
    <w:rsid w:val="00F16766"/>
    <w:rsid w:val="00F20E73"/>
    <w:rsid w:val="00F21613"/>
    <w:rsid w:val="00F23021"/>
    <w:rsid w:val="00F24726"/>
    <w:rsid w:val="00F258DD"/>
    <w:rsid w:val="00F26A6B"/>
    <w:rsid w:val="00F277AE"/>
    <w:rsid w:val="00F30177"/>
    <w:rsid w:val="00F30F27"/>
    <w:rsid w:val="00F32C6D"/>
    <w:rsid w:val="00F32F74"/>
    <w:rsid w:val="00F349AF"/>
    <w:rsid w:val="00F36C4B"/>
    <w:rsid w:val="00F37EBD"/>
    <w:rsid w:val="00F43D3E"/>
    <w:rsid w:val="00F44DF6"/>
    <w:rsid w:val="00F52DE9"/>
    <w:rsid w:val="00F53E1F"/>
    <w:rsid w:val="00F60A7D"/>
    <w:rsid w:val="00F651FD"/>
    <w:rsid w:val="00F662A3"/>
    <w:rsid w:val="00F70B9D"/>
    <w:rsid w:val="00F723CB"/>
    <w:rsid w:val="00F80090"/>
    <w:rsid w:val="00F805AC"/>
    <w:rsid w:val="00F80E1F"/>
    <w:rsid w:val="00F80FE4"/>
    <w:rsid w:val="00F84257"/>
    <w:rsid w:val="00F85258"/>
    <w:rsid w:val="00F93F92"/>
    <w:rsid w:val="00FA4FFB"/>
    <w:rsid w:val="00FA575F"/>
    <w:rsid w:val="00FA6509"/>
    <w:rsid w:val="00FB417B"/>
    <w:rsid w:val="00FB51A2"/>
    <w:rsid w:val="00FB77EE"/>
    <w:rsid w:val="00FB7B08"/>
    <w:rsid w:val="00FC3510"/>
    <w:rsid w:val="00FC389F"/>
    <w:rsid w:val="00FC3C33"/>
    <w:rsid w:val="00FD39D8"/>
    <w:rsid w:val="00FD4DE5"/>
    <w:rsid w:val="00FD6F2F"/>
    <w:rsid w:val="00FE138E"/>
    <w:rsid w:val="00FE34F7"/>
    <w:rsid w:val="00FE58BA"/>
    <w:rsid w:val="00FE646D"/>
    <w:rsid w:val="00FF4180"/>
    <w:rsid w:val="00FF4250"/>
    <w:rsid w:val="00FF5882"/>
    <w:rsid w:val="00FF6CE4"/>
    <w:rsid w:val="00FF71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A9D88B"/>
  <w15:chartTrackingRefBased/>
  <w15:docId w15:val="{794C29E7-2801-4805-9E64-F8493702B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02F2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02F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2F2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2F2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2F2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2F2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2F2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2F2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2F2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02F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02F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2F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2F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2F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2F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2F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2F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2F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02F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02F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2F2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02F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02F2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02F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02F2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02F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2F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2F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02F2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02F2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C7576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044</Words>
  <Characters>5951</Characters>
  <Application>Microsoft Office Word</Application>
  <DocSecurity>0</DocSecurity>
  <Lines>49</Lines>
  <Paragraphs>13</Paragraphs>
  <ScaleCrop>false</ScaleCrop>
  <Company/>
  <LinksUpToDate>false</LinksUpToDate>
  <CharactersWithSpaces>6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wish Naseer</dc:creator>
  <cp:keywords/>
  <dc:description/>
  <cp:lastModifiedBy>Sidra Kazmi</cp:lastModifiedBy>
  <cp:revision>8</cp:revision>
  <dcterms:created xsi:type="dcterms:W3CDTF">2025-05-12T21:17:00Z</dcterms:created>
  <dcterms:modified xsi:type="dcterms:W3CDTF">2025-08-04T06:42:00Z</dcterms:modified>
</cp:coreProperties>
</file>